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F1EE3" w14:textId="77194C7D" w:rsidR="00483C37" w:rsidRPr="00446827" w:rsidRDefault="00483C37" w:rsidP="0058630F">
      <w:pPr>
        <w:spacing w:after="0"/>
        <w:jc w:val="center"/>
        <w:rPr>
          <w:rFonts w:ascii="Arial" w:hAnsi="Arial" w:cs="Arial"/>
          <w:noProof/>
        </w:rPr>
      </w:pPr>
      <w:r w:rsidRPr="00446827">
        <w:rPr>
          <w:rFonts w:ascii="Arial" w:hAnsi="Arial" w:cs="Arial"/>
          <w:noProof/>
        </w:rPr>
        <w:t xml:space="preserve">Supplemental </w:t>
      </w:r>
      <w:r w:rsidR="00A879CE" w:rsidRPr="00446827">
        <w:rPr>
          <w:rFonts w:ascii="Arial" w:hAnsi="Arial" w:cs="Arial"/>
          <w:noProof/>
        </w:rPr>
        <w:t>Materials</w:t>
      </w:r>
    </w:p>
    <w:p w14:paraId="73F3A993" w14:textId="77777777" w:rsidR="00FF7C6A" w:rsidRPr="00446827" w:rsidRDefault="00FF7C6A" w:rsidP="0058630F">
      <w:pPr>
        <w:spacing w:after="0"/>
        <w:jc w:val="center"/>
        <w:rPr>
          <w:rFonts w:ascii="Arial" w:hAnsi="Arial" w:cs="Arial"/>
          <w:noProof/>
        </w:rPr>
      </w:pPr>
    </w:p>
    <w:p w14:paraId="1B50868C" w14:textId="11732EF2" w:rsidR="008F6A4C" w:rsidRPr="00446827" w:rsidRDefault="008F6A4C" w:rsidP="008F6A4C">
      <w:pPr>
        <w:rPr>
          <w:rFonts w:ascii="Arial" w:hAnsi="Arial" w:cs="Arial"/>
          <w:noProof/>
        </w:rPr>
      </w:pPr>
      <w:r w:rsidRPr="00446827">
        <w:rPr>
          <w:rFonts w:ascii="Arial" w:hAnsi="Arial" w:cs="Arial"/>
          <w:b/>
          <w:bCs/>
          <w:noProof/>
        </w:rPr>
        <w:t>Supplemental Table S1.</w:t>
      </w:r>
      <w:r w:rsidRPr="00446827">
        <w:rPr>
          <w:rFonts w:ascii="Arial" w:hAnsi="Arial" w:cs="Arial"/>
          <w:noProof/>
        </w:rPr>
        <w:t xml:space="preserve"> Multinomial logistic regression model </w:t>
      </w:r>
      <w:r w:rsidR="009C22A8" w:rsidRPr="00446827">
        <w:rPr>
          <w:rFonts w:ascii="Arial" w:hAnsi="Arial" w:cs="Arial"/>
          <w:noProof/>
        </w:rPr>
        <w:t>(n=80</w:t>
      </w:r>
      <w:r w:rsidR="00FA5F6A">
        <w:rPr>
          <w:rFonts w:ascii="Arial" w:hAnsi="Arial" w:cs="Arial"/>
          <w:noProof/>
        </w:rPr>
        <w:t>*</w:t>
      </w:r>
      <w:r w:rsidR="009C22A8" w:rsidRPr="00446827">
        <w:rPr>
          <w:rFonts w:ascii="Arial" w:hAnsi="Arial" w:cs="Arial"/>
          <w:noProof/>
        </w:rPr>
        <w:t xml:space="preserve">) </w:t>
      </w:r>
      <w:r w:rsidRPr="00446827">
        <w:rPr>
          <w:rFonts w:ascii="Arial" w:hAnsi="Arial" w:cs="Arial"/>
          <w:noProof/>
        </w:rPr>
        <w:t>examining adjusted relationship between</w:t>
      </w:r>
      <w:r w:rsidR="003654A0" w:rsidRPr="00446827">
        <w:rPr>
          <w:rFonts w:ascii="Arial" w:hAnsi="Arial" w:cs="Arial"/>
          <w:noProof/>
        </w:rPr>
        <w:t xml:space="preserve"> recipient</w:t>
      </w:r>
      <w:r w:rsidRPr="00446827">
        <w:rPr>
          <w:rFonts w:ascii="Arial" w:hAnsi="Arial" w:cs="Arial"/>
          <w:noProof/>
        </w:rPr>
        <w:t>s’ COVID</w:t>
      </w:r>
      <w:r w:rsidR="00654A9D">
        <w:rPr>
          <w:rFonts w:ascii="Arial" w:hAnsi="Arial" w:cs="Arial"/>
          <w:noProof/>
        </w:rPr>
        <w:t>-</w:t>
      </w:r>
      <w:r w:rsidR="003A708C">
        <w:rPr>
          <w:rFonts w:ascii="Arial" w:hAnsi="Arial" w:cs="Arial"/>
          <w:noProof/>
        </w:rPr>
        <w:t>19</w:t>
      </w:r>
      <w:r w:rsidRPr="00446827">
        <w:rPr>
          <w:rFonts w:ascii="Arial" w:hAnsi="Arial" w:cs="Arial"/>
          <w:noProof/>
        </w:rPr>
        <w:t xml:space="preserve"> severity after allogeneic hematopoietic cell transplant (HCT; dependent variable) and donors’ leukocyte telomere length (LTL) </w:t>
      </w:r>
      <w:r w:rsidR="00AB7F37" w:rsidRPr="00446827">
        <w:rPr>
          <w:rFonts w:ascii="Arial" w:hAnsi="Arial" w:cs="Arial"/>
          <w:noProof/>
        </w:rPr>
        <w:t xml:space="preserve">parameters </w:t>
      </w:r>
      <w:r w:rsidRPr="00446827">
        <w:rPr>
          <w:rFonts w:ascii="Arial" w:hAnsi="Arial" w:cs="Arial"/>
          <w:noProof/>
        </w:rPr>
        <w:t>before HCT (independent variable).</w:t>
      </w:r>
    </w:p>
    <w:tbl>
      <w:tblPr>
        <w:tblStyle w:val="TableGrid"/>
        <w:tblW w:w="5670" w:type="dxa"/>
        <w:tblLayout w:type="fixed"/>
        <w:tblLook w:val="04A0" w:firstRow="1" w:lastRow="0" w:firstColumn="1" w:lastColumn="0" w:noHBand="0" w:noVBand="1"/>
      </w:tblPr>
      <w:tblGrid>
        <w:gridCol w:w="2340"/>
        <w:gridCol w:w="2250"/>
        <w:gridCol w:w="1080"/>
      </w:tblGrid>
      <w:tr w:rsidR="002179EB" w:rsidRPr="00FB6431" w14:paraId="4E74CEA2" w14:textId="128FC432" w:rsidTr="00EE52BA">
        <w:trPr>
          <w:trHeight w:val="252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</w:tcPr>
          <w:p w14:paraId="571C4640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166F908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Relative Risk Ratio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6C93F4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-value</w:t>
            </w:r>
          </w:p>
        </w:tc>
      </w:tr>
      <w:tr w:rsidR="002179EB" w:rsidRPr="00FB6431" w14:paraId="75DFD553" w14:textId="77777777" w:rsidTr="00EE52BA">
        <w:trPr>
          <w:trHeight w:val="252"/>
        </w:trPr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E6EA5E9" w14:textId="414B6A66" w:rsidR="002179EB" w:rsidRPr="00FB6431" w:rsidRDefault="002179EB" w:rsidP="002179EB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>Donor mean LTL</w:t>
            </w:r>
          </w:p>
        </w:tc>
      </w:tr>
      <w:tr w:rsidR="002179EB" w:rsidRPr="00FB6431" w14:paraId="482FFC01" w14:textId="654FFF7D" w:rsidTr="00EE52BA">
        <w:trPr>
          <w:trHeight w:val="252"/>
        </w:trPr>
        <w:tc>
          <w:tcPr>
            <w:tcW w:w="2340" w:type="dxa"/>
          </w:tcPr>
          <w:p w14:paraId="01861D9B" w14:textId="0ADCAF91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 xml:space="preserve">Mild </w:t>
            </w:r>
            <w:r w:rsidR="00654A9D">
              <w:rPr>
                <w:rFonts w:ascii="Arial" w:hAnsi="Arial" w:cs="Arial"/>
                <w:b/>
                <w:bCs/>
                <w:noProof/>
              </w:rPr>
              <w:t>COVID-19</w:t>
            </w:r>
          </w:p>
        </w:tc>
        <w:tc>
          <w:tcPr>
            <w:tcW w:w="3330" w:type="dxa"/>
            <w:gridSpan w:val="2"/>
          </w:tcPr>
          <w:p w14:paraId="584773BD" w14:textId="07B08FE3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REF</w:t>
            </w:r>
          </w:p>
        </w:tc>
      </w:tr>
      <w:tr w:rsidR="002179EB" w:rsidRPr="00FB6431" w14:paraId="20EE5967" w14:textId="02387B7F" w:rsidTr="00EE52BA">
        <w:trPr>
          <w:trHeight w:val="252"/>
        </w:trPr>
        <w:tc>
          <w:tcPr>
            <w:tcW w:w="2340" w:type="dxa"/>
          </w:tcPr>
          <w:p w14:paraId="7AF99EE5" w14:textId="4F480340" w:rsidR="002179EB" w:rsidRPr="00FB6431" w:rsidRDefault="002179EB" w:rsidP="00293F38">
            <w:pPr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 xml:space="preserve">Moderate </w:t>
            </w:r>
            <w:r w:rsidR="00654A9D">
              <w:rPr>
                <w:rFonts w:ascii="Arial" w:hAnsi="Arial" w:cs="Arial"/>
                <w:b/>
                <w:bCs/>
                <w:noProof/>
              </w:rPr>
              <w:t>COVID-19</w:t>
            </w:r>
          </w:p>
        </w:tc>
        <w:tc>
          <w:tcPr>
            <w:tcW w:w="3330" w:type="dxa"/>
            <w:gridSpan w:val="2"/>
          </w:tcPr>
          <w:p w14:paraId="5752DCD2" w14:textId="77777777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</w:p>
        </w:tc>
      </w:tr>
      <w:tr w:rsidR="002179EB" w:rsidRPr="00FB6431" w14:paraId="2D122C7E" w14:textId="5E927D5E" w:rsidTr="00EE52BA">
        <w:trPr>
          <w:trHeight w:val="252"/>
        </w:trPr>
        <w:tc>
          <w:tcPr>
            <w:tcW w:w="2340" w:type="dxa"/>
          </w:tcPr>
          <w:p w14:paraId="607F41FC" w14:textId="77777777" w:rsidR="002179EB" w:rsidRPr="00FB6431" w:rsidRDefault="002179EB" w:rsidP="003D4122">
            <w:pPr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mean LTL</w:t>
            </w:r>
          </w:p>
        </w:tc>
        <w:tc>
          <w:tcPr>
            <w:tcW w:w="2250" w:type="dxa"/>
          </w:tcPr>
          <w:p w14:paraId="4AA74164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3.88 (0.8, 18.8)</w:t>
            </w:r>
          </w:p>
        </w:tc>
        <w:tc>
          <w:tcPr>
            <w:tcW w:w="1080" w:type="dxa"/>
          </w:tcPr>
          <w:p w14:paraId="0D8471E6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93</w:t>
            </w:r>
          </w:p>
        </w:tc>
      </w:tr>
      <w:tr w:rsidR="002179EB" w:rsidRPr="00FB6431" w14:paraId="504B37E7" w14:textId="1FED7AA0" w:rsidTr="00EE52BA">
        <w:trPr>
          <w:trHeight w:val="252"/>
        </w:trPr>
        <w:tc>
          <w:tcPr>
            <w:tcW w:w="2340" w:type="dxa"/>
          </w:tcPr>
          <w:p w14:paraId="4C1CBFFE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250" w:type="dxa"/>
          </w:tcPr>
          <w:p w14:paraId="084B74D3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6 (1.01, 1.11)</w:t>
            </w:r>
          </w:p>
        </w:tc>
        <w:tc>
          <w:tcPr>
            <w:tcW w:w="1080" w:type="dxa"/>
          </w:tcPr>
          <w:p w14:paraId="51CD693D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26</w:t>
            </w:r>
          </w:p>
        </w:tc>
      </w:tr>
      <w:tr w:rsidR="002179EB" w:rsidRPr="00FB6431" w14:paraId="6DFC98F4" w14:textId="552417AD" w:rsidTr="00EE52BA">
        <w:trPr>
          <w:trHeight w:val="252"/>
        </w:trPr>
        <w:tc>
          <w:tcPr>
            <w:tcW w:w="2340" w:type="dxa"/>
          </w:tcPr>
          <w:p w14:paraId="25676F5F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250" w:type="dxa"/>
          </w:tcPr>
          <w:p w14:paraId="121246E8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5 (0.99, 1.11)</w:t>
            </w:r>
          </w:p>
        </w:tc>
        <w:tc>
          <w:tcPr>
            <w:tcW w:w="1080" w:type="dxa"/>
          </w:tcPr>
          <w:p w14:paraId="6236DE57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11</w:t>
            </w:r>
          </w:p>
        </w:tc>
      </w:tr>
      <w:tr w:rsidR="002179EB" w:rsidRPr="00FB6431" w14:paraId="4324B7BF" w14:textId="6079740A" w:rsidTr="00EE52BA">
        <w:trPr>
          <w:trHeight w:val="252"/>
        </w:trPr>
        <w:tc>
          <w:tcPr>
            <w:tcW w:w="2340" w:type="dxa"/>
          </w:tcPr>
          <w:p w14:paraId="139340D4" w14:textId="18B18339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250" w:type="dxa"/>
          </w:tcPr>
          <w:p w14:paraId="108F5562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77 (0.2, 2.9)</w:t>
            </w:r>
          </w:p>
        </w:tc>
        <w:tc>
          <w:tcPr>
            <w:tcW w:w="1080" w:type="dxa"/>
          </w:tcPr>
          <w:p w14:paraId="65CB4BB8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7</w:t>
            </w:r>
          </w:p>
        </w:tc>
      </w:tr>
      <w:tr w:rsidR="002179EB" w:rsidRPr="00FB6431" w14:paraId="50D70365" w14:textId="096B3B86" w:rsidTr="00EE52BA">
        <w:trPr>
          <w:trHeight w:val="252"/>
        </w:trPr>
        <w:tc>
          <w:tcPr>
            <w:tcW w:w="2340" w:type="dxa"/>
          </w:tcPr>
          <w:p w14:paraId="7D3924AB" w14:textId="6D03D46E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 xml:space="preserve">Severe </w:t>
            </w:r>
            <w:r w:rsidR="00654A9D">
              <w:rPr>
                <w:rFonts w:ascii="Arial" w:hAnsi="Arial" w:cs="Arial"/>
                <w:b/>
                <w:bCs/>
                <w:noProof/>
              </w:rPr>
              <w:t>COVID-19</w:t>
            </w:r>
          </w:p>
        </w:tc>
        <w:tc>
          <w:tcPr>
            <w:tcW w:w="3330" w:type="dxa"/>
            <w:gridSpan w:val="2"/>
          </w:tcPr>
          <w:p w14:paraId="08BCDF81" w14:textId="77777777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</w:p>
        </w:tc>
      </w:tr>
      <w:tr w:rsidR="002179EB" w:rsidRPr="00FB6431" w14:paraId="4C5CC495" w14:textId="6B3A6ADF" w:rsidTr="00EE52BA">
        <w:trPr>
          <w:trHeight w:val="252"/>
        </w:trPr>
        <w:tc>
          <w:tcPr>
            <w:tcW w:w="2340" w:type="dxa"/>
          </w:tcPr>
          <w:p w14:paraId="11CCD6C6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mean LTL</w:t>
            </w:r>
          </w:p>
        </w:tc>
        <w:tc>
          <w:tcPr>
            <w:tcW w:w="2250" w:type="dxa"/>
          </w:tcPr>
          <w:p w14:paraId="728FA489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48.5 (4.53, 4867)</w:t>
            </w:r>
          </w:p>
        </w:tc>
        <w:tc>
          <w:tcPr>
            <w:tcW w:w="1080" w:type="dxa"/>
          </w:tcPr>
          <w:p w14:paraId="0BA8233E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05</w:t>
            </w:r>
          </w:p>
        </w:tc>
      </w:tr>
      <w:tr w:rsidR="002179EB" w:rsidRPr="00FB6431" w14:paraId="3622867D" w14:textId="40F6E226" w:rsidTr="00EE52BA">
        <w:trPr>
          <w:trHeight w:val="252"/>
        </w:trPr>
        <w:tc>
          <w:tcPr>
            <w:tcW w:w="2340" w:type="dxa"/>
          </w:tcPr>
          <w:p w14:paraId="6075B321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250" w:type="dxa"/>
          </w:tcPr>
          <w:p w14:paraId="7D31E28A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11 (1.02, 1.2)</w:t>
            </w:r>
          </w:p>
        </w:tc>
        <w:tc>
          <w:tcPr>
            <w:tcW w:w="1080" w:type="dxa"/>
          </w:tcPr>
          <w:p w14:paraId="7DCCD55F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12</w:t>
            </w:r>
          </w:p>
        </w:tc>
      </w:tr>
      <w:tr w:rsidR="002179EB" w:rsidRPr="00FB6431" w14:paraId="169BA424" w14:textId="156F258A" w:rsidTr="00EE52BA">
        <w:trPr>
          <w:trHeight w:val="252"/>
        </w:trPr>
        <w:tc>
          <w:tcPr>
            <w:tcW w:w="2340" w:type="dxa"/>
          </w:tcPr>
          <w:p w14:paraId="1ABA2253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250" w:type="dxa"/>
          </w:tcPr>
          <w:p w14:paraId="6B682DF1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2 (0.94, 1.11)</w:t>
            </w:r>
          </w:p>
        </w:tc>
        <w:tc>
          <w:tcPr>
            <w:tcW w:w="1080" w:type="dxa"/>
          </w:tcPr>
          <w:p w14:paraId="16B771F6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67</w:t>
            </w:r>
          </w:p>
        </w:tc>
      </w:tr>
      <w:tr w:rsidR="002179EB" w:rsidRPr="00FB6431" w14:paraId="662F5D08" w14:textId="6A8CC1D4" w:rsidTr="00EE52BA">
        <w:trPr>
          <w:trHeight w:val="252"/>
        </w:trPr>
        <w:tc>
          <w:tcPr>
            <w:tcW w:w="2340" w:type="dxa"/>
          </w:tcPr>
          <w:p w14:paraId="24CEB249" w14:textId="46F97F0A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250" w:type="dxa"/>
          </w:tcPr>
          <w:p w14:paraId="63FC1401" w14:textId="0CEECA24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3</w:t>
            </w:r>
            <w:r w:rsidR="00FA2B84">
              <w:rPr>
                <w:rFonts w:ascii="Arial" w:hAnsi="Arial" w:cs="Arial"/>
                <w:noProof/>
              </w:rPr>
              <w:t>1</w:t>
            </w:r>
            <w:r w:rsidRPr="00FB6431">
              <w:rPr>
                <w:rFonts w:ascii="Arial" w:hAnsi="Arial" w:cs="Arial"/>
                <w:noProof/>
              </w:rPr>
              <w:t xml:space="preserve"> (0.2, 8.5)</w:t>
            </w:r>
          </w:p>
        </w:tc>
        <w:tc>
          <w:tcPr>
            <w:tcW w:w="1080" w:type="dxa"/>
          </w:tcPr>
          <w:p w14:paraId="58984F84" w14:textId="77777777" w:rsidR="002179EB" w:rsidRPr="00FB6431" w:rsidRDefault="002179EB" w:rsidP="003D412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78</w:t>
            </w:r>
          </w:p>
        </w:tc>
      </w:tr>
      <w:tr w:rsidR="002179EB" w:rsidRPr="00FB6431" w14:paraId="027B9323" w14:textId="77777777" w:rsidTr="00EE52BA">
        <w:trPr>
          <w:trHeight w:val="252"/>
        </w:trPr>
        <w:tc>
          <w:tcPr>
            <w:tcW w:w="5670" w:type="dxa"/>
            <w:gridSpan w:val="3"/>
          </w:tcPr>
          <w:p w14:paraId="3EC0B8BA" w14:textId="6C8B7EDE" w:rsidR="002179EB" w:rsidRPr="00FB6431" w:rsidRDefault="00494CF8" w:rsidP="002179EB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Percentage</w:t>
            </w:r>
            <w:r w:rsidR="002179EB" w:rsidRPr="00FB6431">
              <w:rPr>
                <w:rFonts w:ascii="Arial" w:hAnsi="Arial" w:cs="Arial"/>
                <w:b/>
                <w:bCs/>
                <w:noProof/>
              </w:rPr>
              <w:t xml:space="preserve"> (%) of donor telomeres &lt; 3 kb</w:t>
            </w:r>
          </w:p>
        </w:tc>
      </w:tr>
      <w:tr w:rsidR="002179EB" w:rsidRPr="00FB6431" w14:paraId="0039149B" w14:textId="31667237" w:rsidTr="00EE52BA">
        <w:trPr>
          <w:trHeight w:val="252"/>
        </w:trPr>
        <w:tc>
          <w:tcPr>
            <w:tcW w:w="2340" w:type="dxa"/>
          </w:tcPr>
          <w:p w14:paraId="1F4E7F3C" w14:textId="3E8EFB7E" w:rsidR="002179EB" w:rsidRPr="00FB6431" w:rsidRDefault="002179EB" w:rsidP="00293F38">
            <w:pPr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 xml:space="preserve">Mild </w:t>
            </w:r>
            <w:r w:rsidR="00654A9D">
              <w:rPr>
                <w:rFonts w:ascii="Arial" w:hAnsi="Arial" w:cs="Arial"/>
                <w:b/>
                <w:bCs/>
                <w:noProof/>
              </w:rPr>
              <w:t>COVID-19</w:t>
            </w:r>
          </w:p>
        </w:tc>
        <w:tc>
          <w:tcPr>
            <w:tcW w:w="3330" w:type="dxa"/>
            <w:gridSpan w:val="2"/>
          </w:tcPr>
          <w:p w14:paraId="4FB8D10F" w14:textId="647D2A86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REF</w:t>
            </w:r>
          </w:p>
        </w:tc>
      </w:tr>
      <w:tr w:rsidR="002179EB" w:rsidRPr="00FB6431" w14:paraId="09C4820F" w14:textId="0BC81340" w:rsidTr="00EE52BA">
        <w:trPr>
          <w:trHeight w:val="252"/>
        </w:trPr>
        <w:tc>
          <w:tcPr>
            <w:tcW w:w="2340" w:type="dxa"/>
          </w:tcPr>
          <w:p w14:paraId="09709865" w14:textId="0E52D988" w:rsidR="002179EB" w:rsidRPr="00FB6431" w:rsidRDefault="002179EB" w:rsidP="00293F38">
            <w:pPr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 xml:space="preserve">Moderate </w:t>
            </w:r>
            <w:r w:rsidR="00654A9D">
              <w:rPr>
                <w:rFonts w:ascii="Arial" w:hAnsi="Arial" w:cs="Arial"/>
                <w:b/>
                <w:bCs/>
                <w:noProof/>
              </w:rPr>
              <w:t>COVID-19</w:t>
            </w:r>
          </w:p>
        </w:tc>
        <w:tc>
          <w:tcPr>
            <w:tcW w:w="3330" w:type="dxa"/>
            <w:gridSpan w:val="2"/>
          </w:tcPr>
          <w:p w14:paraId="634C862E" w14:textId="77777777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</w:p>
        </w:tc>
      </w:tr>
      <w:tr w:rsidR="002179EB" w:rsidRPr="00FB6431" w14:paraId="469F74E7" w14:textId="65781170" w:rsidTr="00EE52BA">
        <w:trPr>
          <w:trHeight w:val="252"/>
        </w:trPr>
        <w:tc>
          <w:tcPr>
            <w:tcW w:w="2340" w:type="dxa"/>
          </w:tcPr>
          <w:p w14:paraId="64559733" w14:textId="1B6FF832" w:rsidR="002179EB" w:rsidRPr="00FB6431" w:rsidRDefault="00494CF8" w:rsidP="006117E8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Percentage</w:t>
            </w:r>
            <w:r w:rsidR="002179EB" w:rsidRPr="00FB6431">
              <w:rPr>
                <w:rFonts w:ascii="Arial" w:hAnsi="Arial" w:cs="Arial"/>
                <w:noProof/>
              </w:rPr>
              <w:t xml:space="preserve"> of donor telomeres &lt;3 kb</w:t>
            </w:r>
          </w:p>
        </w:tc>
        <w:tc>
          <w:tcPr>
            <w:tcW w:w="2250" w:type="dxa"/>
          </w:tcPr>
          <w:p w14:paraId="676701B0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89 (0.8, 0.997)</w:t>
            </w:r>
          </w:p>
        </w:tc>
        <w:tc>
          <w:tcPr>
            <w:tcW w:w="1080" w:type="dxa"/>
          </w:tcPr>
          <w:p w14:paraId="75B89E57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44</w:t>
            </w:r>
          </w:p>
        </w:tc>
      </w:tr>
      <w:tr w:rsidR="002179EB" w:rsidRPr="00FB6431" w14:paraId="3C154BB4" w14:textId="5BCB884E" w:rsidTr="00EE52BA">
        <w:trPr>
          <w:trHeight w:val="252"/>
        </w:trPr>
        <w:tc>
          <w:tcPr>
            <w:tcW w:w="2340" w:type="dxa"/>
            <w:shd w:val="clear" w:color="auto" w:fill="auto"/>
          </w:tcPr>
          <w:p w14:paraId="3FB729D6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250" w:type="dxa"/>
          </w:tcPr>
          <w:p w14:paraId="011BEC95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6 (1.01, 1.11)</w:t>
            </w:r>
          </w:p>
        </w:tc>
        <w:tc>
          <w:tcPr>
            <w:tcW w:w="1080" w:type="dxa"/>
          </w:tcPr>
          <w:p w14:paraId="274FD118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29</w:t>
            </w:r>
          </w:p>
        </w:tc>
      </w:tr>
      <w:tr w:rsidR="002179EB" w:rsidRPr="00FB6431" w14:paraId="4C9B5D8C" w14:textId="68D175EF" w:rsidTr="00EE52BA">
        <w:trPr>
          <w:trHeight w:val="252"/>
        </w:trPr>
        <w:tc>
          <w:tcPr>
            <w:tcW w:w="2340" w:type="dxa"/>
            <w:shd w:val="clear" w:color="auto" w:fill="auto"/>
          </w:tcPr>
          <w:p w14:paraId="3BAFC650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250" w:type="dxa"/>
          </w:tcPr>
          <w:p w14:paraId="3AC0796D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6 (0.996, 1.13)</w:t>
            </w:r>
          </w:p>
        </w:tc>
        <w:tc>
          <w:tcPr>
            <w:tcW w:w="1080" w:type="dxa"/>
          </w:tcPr>
          <w:p w14:paraId="04FF2E2E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69</w:t>
            </w:r>
          </w:p>
        </w:tc>
      </w:tr>
      <w:tr w:rsidR="002179EB" w:rsidRPr="00FB6431" w14:paraId="5D2A6319" w14:textId="75BF870C" w:rsidTr="00EE52BA">
        <w:trPr>
          <w:trHeight w:val="252"/>
        </w:trPr>
        <w:tc>
          <w:tcPr>
            <w:tcW w:w="2340" w:type="dxa"/>
            <w:shd w:val="clear" w:color="auto" w:fill="auto"/>
          </w:tcPr>
          <w:p w14:paraId="38B12C26" w14:textId="31915C13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250" w:type="dxa"/>
          </w:tcPr>
          <w:p w14:paraId="019EFF33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87 (0.23, 3.4)</w:t>
            </w:r>
          </w:p>
        </w:tc>
        <w:tc>
          <w:tcPr>
            <w:tcW w:w="1080" w:type="dxa"/>
          </w:tcPr>
          <w:p w14:paraId="4BB0EABE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85</w:t>
            </w:r>
          </w:p>
        </w:tc>
      </w:tr>
      <w:tr w:rsidR="002179EB" w:rsidRPr="00FB6431" w14:paraId="2722858F" w14:textId="34F61FB6" w:rsidTr="00EE52BA">
        <w:trPr>
          <w:trHeight w:val="252"/>
        </w:trPr>
        <w:tc>
          <w:tcPr>
            <w:tcW w:w="2340" w:type="dxa"/>
          </w:tcPr>
          <w:p w14:paraId="3895BAD5" w14:textId="30860A70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 xml:space="preserve">Severe </w:t>
            </w:r>
            <w:r w:rsidR="00654A9D">
              <w:rPr>
                <w:rFonts w:ascii="Arial" w:hAnsi="Arial" w:cs="Arial"/>
                <w:b/>
                <w:bCs/>
                <w:noProof/>
              </w:rPr>
              <w:t>COVID-19</w:t>
            </w:r>
          </w:p>
        </w:tc>
        <w:tc>
          <w:tcPr>
            <w:tcW w:w="3330" w:type="dxa"/>
            <w:gridSpan w:val="2"/>
          </w:tcPr>
          <w:p w14:paraId="7B3E7BDB" w14:textId="77777777" w:rsidR="002179EB" w:rsidRPr="00FB6431" w:rsidRDefault="002179EB" w:rsidP="00293F38">
            <w:pPr>
              <w:rPr>
                <w:rFonts w:ascii="Arial" w:hAnsi="Arial" w:cs="Arial"/>
                <w:noProof/>
              </w:rPr>
            </w:pPr>
          </w:p>
        </w:tc>
      </w:tr>
      <w:tr w:rsidR="002179EB" w:rsidRPr="00FB6431" w14:paraId="218EE4A7" w14:textId="597A376C" w:rsidTr="00EE52BA">
        <w:trPr>
          <w:trHeight w:val="252"/>
        </w:trPr>
        <w:tc>
          <w:tcPr>
            <w:tcW w:w="2340" w:type="dxa"/>
          </w:tcPr>
          <w:p w14:paraId="7B15F5D9" w14:textId="214B33BF" w:rsidR="002179EB" w:rsidRPr="00FB6431" w:rsidRDefault="00494CF8" w:rsidP="006117E8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Percentage</w:t>
            </w:r>
            <w:r w:rsidR="002179EB" w:rsidRPr="00FB6431">
              <w:rPr>
                <w:rFonts w:ascii="Arial" w:hAnsi="Arial" w:cs="Arial"/>
                <w:noProof/>
              </w:rPr>
              <w:t xml:space="preserve"> of donor telomeres &lt;3 kb</w:t>
            </w:r>
          </w:p>
        </w:tc>
        <w:tc>
          <w:tcPr>
            <w:tcW w:w="2250" w:type="dxa"/>
          </w:tcPr>
          <w:p w14:paraId="7327A290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8 (0.68, 0.95)</w:t>
            </w:r>
          </w:p>
        </w:tc>
        <w:tc>
          <w:tcPr>
            <w:tcW w:w="1080" w:type="dxa"/>
          </w:tcPr>
          <w:p w14:paraId="52946260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1</w:t>
            </w:r>
          </w:p>
        </w:tc>
      </w:tr>
      <w:tr w:rsidR="002179EB" w:rsidRPr="00FB6431" w14:paraId="06E8E754" w14:textId="4C33D407" w:rsidTr="00EE52BA">
        <w:trPr>
          <w:trHeight w:val="252"/>
        </w:trPr>
        <w:tc>
          <w:tcPr>
            <w:tcW w:w="2340" w:type="dxa"/>
          </w:tcPr>
          <w:p w14:paraId="08322D39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250" w:type="dxa"/>
          </w:tcPr>
          <w:p w14:paraId="5967D955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7 (1.01, 1.14)</w:t>
            </w:r>
          </w:p>
        </w:tc>
        <w:tc>
          <w:tcPr>
            <w:tcW w:w="1080" w:type="dxa"/>
          </w:tcPr>
          <w:p w14:paraId="00097C0E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17</w:t>
            </w:r>
          </w:p>
        </w:tc>
      </w:tr>
      <w:tr w:rsidR="002179EB" w:rsidRPr="00FB6431" w14:paraId="6A135EED" w14:textId="41793AAE" w:rsidTr="00EE52BA">
        <w:trPr>
          <w:trHeight w:val="252"/>
        </w:trPr>
        <w:tc>
          <w:tcPr>
            <w:tcW w:w="2340" w:type="dxa"/>
          </w:tcPr>
          <w:p w14:paraId="6A28700D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250" w:type="dxa"/>
          </w:tcPr>
          <w:p w14:paraId="180A2D5F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1 (0.93, 1.09)</w:t>
            </w:r>
          </w:p>
        </w:tc>
        <w:tc>
          <w:tcPr>
            <w:tcW w:w="1080" w:type="dxa"/>
          </w:tcPr>
          <w:p w14:paraId="597B4BAF" w14:textId="5E42B74D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88</w:t>
            </w:r>
          </w:p>
        </w:tc>
      </w:tr>
      <w:tr w:rsidR="002179EB" w:rsidRPr="00FB6431" w14:paraId="2A2E7443" w14:textId="6FDF8AAE" w:rsidTr="00EE52BA">
        <w:trPr>
          <w:trHeight w:val="252"/>
        </w:trPr>
        <w:tc>
          <w:tcPr>
            <w:tcW w:w="2340" w:type="dxa"/>
          </w:tcPr>
          <w:p w14:paraId="61DD97D7" w14:textId="5D0CDDAF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250" w:type="dxa"/>
          </w:tcPr>
          <w:p w14:paraId="6A86BE83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8 (0.32, 9.9)</w:t>
            </w:r>
          </w:p>
        </w:tc>
        <w:tc>
          <w:tcPr>
            <w:tcW w:w="1080" w:type="dxa"/>
          </w:tcPr>
          <w:p w14:paraId="4E478E64" w14:textId="77777777" w:rsidR="002179EB" w:rsidRPr="00FB6431" w:rsidRDefault="002179EB" w:rsidP="006117E8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5</w:t>
            </w:r>
          </w:p>
        </w:tc>
      </w:tr>
    </w:tbl>
    <w:p w14:paraId="5B141D0F" w14:textId="196BB4C8" w:rsidR="000B5D9D" w:rsidRPr="00EE52BA" w:rsidRDefault="00FA5F6A" w:rsidP="00C26B05">
      <w:pPr>
        <w:rPr>
          <w:rFonts w:ascii="Arial" w:hAnsi="Arial" w:cs="Arial"/>
          <w:noProof/>
        </w:rPr>
      </w:pPr>
      <w:r w:rsidRPr="00EE52BA">
        <w:rPr>
          <w:rFonts w:ascii="Arial" w:hAnsi="Arial" w:cs="Arial"/>
          <w:noProof/>
        </w:rPr>
        <w:t>*</w:t>
      </w:r>
      <w:r w:rsidR="001B1D8E">
        <w:rPr>
          <w:rFonts w:ascii="Arial" w:hAnsi="Arial" w:cs="Arial"/>
          <w:noProof/>
        </w:rPr>
        <w:t xml:space="preserve">n=2 were missing data on patient </w:t>
      </w:r>
      <w:r w:rsidR="00DF6D2C">
        <w:rPr>
          <w:rFonts w:ascii="Arial" w:hAnsi="Arial" w:cs="Arial"/>
          <w:noProof/>
        </w:rPr>
        <w:t xml:space="preserve">age, </w:t>
      </w:r>
      <w:r w:rsidR="001B1D8E">
        <w:rPr>
          <w:rFonts w:ascii="Arial" w:hAnsi="Arial" w:cs="Arial"/>
          <w:noProof/>
        </w:rPr>
        <w:t>donor age</w:t>
      </w:r>
      <w:r w:rsidR="00DF6D2C">
        <w:rPr>
          <w:rFonts w:ascii="Arial" w:hAnsi="Arial" w:cs="Arial"/>
          <w:noProof/>
        </w:rPr>
        <w:t>,</w:t>
      </w:r>
      <w:r w:rsidR="001B1D8E">
        <w:rPr>
          <w:rFonts w:ascii="Arial" w:hAnsi="Arial" w:cs="Arial"/>
          <w:noProof/>
        </w:rPr>
        <w:t xml:space="preserve"> and patient sex; n=1 was missing data on donor age; and n=4</w:t>
      </w:r>
      <w:r>
        <w:rPr>
          <w:rFonts w:ascii="Arial" w:hAnsi="Arial" w:cs="Arial"/>
          <w:noProof/>
        </w:rPr>
        <w:t xml:space="preserve"> </w:t>
      </w:r>
      <w:r w:rsidR="001B1D8E">
        <w:rPr>
          <w:rFonts w:ascii="Arial" w:hAnsi="Arial" w:cs="Arial"/>
          <w:noProof/>
        </w:rPr>
        <w:t>were missing data on oxygenation status</w:t>
      </w:r>
      <w:r>
        <w:rPr>
          <w:rFonts w:ascii="Arial" w:hAnsi="Arial" w:cs="Arial"/>
          <w:noProof/>
        </w:rPr>
        <w:t xml:space="preserve">. </w:t>
      </w:r>
    </w:p>
    <w:p w14:paraId="7B2D17E3" w14:textId="77777777" w:rsidR="00433350" w:rsidRDefault="00433350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br w:type="page"/>
      </w:r>
    </w:p>
    <w:p w14:paraId="4CE73BDB" w14:textId="36ADDCD1" w:rsidR="00C26B05" w:rsidRPr="00E35802" w:rsidRDefault="00C26B05" w:rsidP="00C26B05">
      <w:pPr>
        <w:rPr>
          <w:rFonts w:ascii="Arial" w:hAnsi="Arial" w:cs="Arial"/>
          <w:noProof/>
        </w:rPr>
      </w:pPr>
      <w:r w:rsidRPr="00E35802">
        <w:rPr>
          <w:rFonts w:ascii="Arial" w:hAnsi="Arial" w:cs="Arial"/>
          <w:b/>
          <w:bCs/>
          <w:noProof/>
        </w:rPr>
        <w:lastRenderedPageBreak/>
        <w:t>Supplemental Table S2.</w:t>
      </w:r>
      <w:r w:rsidRPr="00E35802">
        <w:rPr>
          <w:rFonts w:ascii="Arial" w:hAnsi="Arial" w:cs="Arial"/>
          <w:noProof/>
        </w:rPr>
        <w:t xml:space="preserve"> </w:t>
      </w:r>
      <w:r w:rsidR="00FA1DAD" w:rsidRPr="00E35802">
        <w:rPr>
          <w:rFonts w:ascii="Arial" w:hAnsi="Arial" w:cs="Arial"/>
          <w:noProof/>
        </w:rPr>
        <w:t>Cox proportional hazards regression</w:t>
      </w:r>
      <w:r w:rsidRPr="00E35802">
        <w:rPr>
          <w:rFonts w:ascii="Arial" w:hAnsi="Arial" w:cs="Arial"/>
          <w:noProof/>
        </w:rPr>
        <w:t xml:space="preserve"> model</w:t>
      </w:r>
      <w:r w:rsidR="00AB7F37" w:rsidRPr="00E35802">
        <w:rPr>
          <w:rFonts w:ascii="Arial" w:hAnsi="Arial" w:cs="Arial"/>
          <w:noProof/>
        </w:rPr>
        <w:t>s</w:t>
      </w:r>
      <w:r w:rsidR="009C22A8" w:rsidRPr="00E35802">
        <w:rPr>
          <w:rFonts w:ascii="Arial" w:hAnsi="Arial" w:cs="Arial"/>
          <w:noProof/>
        </w:rPr>
        <w:t xml:space="preserve"> (n=67</w:t>
      </w:r>
      <w:r w:rsidR="005C39E1">
        <w:rPr>
          <w:rFonts w:ascii="Arial" w:hAnsi="Arial" w:cs="Arial"/>
          <w:noProof/>
        </w:rPr>
        <w:t>*</w:t>
      </w:r>
      <w:r w:rsidR="009C22A8" w:rsidRPr="00E35802">
        <w:rPr>
          <w:rFonts w:ascii="Arial" w:hAnsi="Arial" w:cs="Arial"/>
          <w:noProof/>
        </w:rPr>
        <w:t>)</w:t>
      </w:r>
      <w:r w:rsidRPr="00E35802">
        <w:rPr>
          <w:rFonts w:ascii="Arial" w:hAnsi="Arial" w:cs="Arial"/>
          <w:noProof/>
        </w:rPr>
        <w:t xml:space="preserve"> examining adjusted relationship between </w:t>
      </w:r>
      <w:r w:rsidR="00AB7F37" w:rsidRPr="00E35802">
        <w:rPr>
          <w:rFonts w:ascii="Arial" w:hAnsi="Arial" w:cs="Arial"/>
          <w:noProof/>
        </w:rPr>
        <w:t>HCT recipient</w:t>
      </w:r>
      <w:r w:rsidRPr="00E35802">
        <w:rPr>
          <w:rFonts w:ascii="Arial" w:hAnsi="Arial" w:cs="Arial"/>
          <w:noProof/>
        </w:rPr>
        <w:t xml:space="preserve">s’ </w:t>
      </w:r>
      <w:r w:rsidR="00AB7F37" w:rsidRPr="00E35802">
        <w:rPr>
          <w:rFonts w:ascii="Arial" w:hAnsi="Arial" w:cs="Arial"/>
          <w:noProof/>
        </w:rPr>
        <w:t>4-month survival after hospitalization for COVID-19</w:t>
      </w:r>
      <w:r w:rsidRPr="00E35802">
        <w:rPr>
          <w:rFonts w:ascii="Arial" w:hAnsi="Arial" w:cs="Arial"/>
          <w:noProof/>
        </w:rPr>
        <w:t xml:space="preserve"> and donors’ leukocyte telomere length (LTL) </w:t>
      </w:r>
      <w:r w:rsidR="00AB7F37" w:rsidRPr="00E35802">
        <w:rPr>
          <w:rFonts w:ascii="Arial" w:hAnsi="Arial" w:cs="Arial"/>
          <w:noProof/>
        </w:rPr>
        <w:t xml:space="preserve">parameters </w:t>
      </w:r>
      <w:r w:rsidRPr="00E35802">
        <w:rPr>
          <w:rFonts w:ascii="Arial" w:hAnsi="Arial" w:cs="Arial"/>
          <w:noProof/>
        </w:rPr>
        <w:t>before HCT (independent variable).</w:t>
      </w:r>
    </w:p>
    <w:tbl>
      <w:tblPr>
        <w:tblStyle w:val="TableGrid"/>
        <w:tblW w:w="6570" w:type="dxa"/>
        <w:tblLayout w:type="fixed"/>
        <w:tblLook w:val="04A0" w:firstRow="1" w:lastRow="0" w:firstColumn="1" w:lastColumn="0" w:noHBand="0" w:noVBand="1"/>
      </w:tblPr>
      <w:tblGrid>
        <w:gridCol w:w="3420"/>
        <w:gridCol w:w="2070"/>
        <w:gridCol w:w="1080"/>
      </w:tblGrid>
      <w:tr w:rsidR="00FB6431" w:rsidRPr="00FB6431" w14:paraId="544F2AF3" w14:textId="36934B17" w:rsidTr="00307016">
        <w:trPr>
          <w:trHeight w:val="252"/>
        </w:trPr>
        <w:tc>
          <w:tcPr>
            <w:tcW w:w="3420" w:type="dxa"/>
            <w:tcBorders>
              <w:top w:val="nil"/>
              <w:left w:val="nil"/>
            </w:tcBorders>
          </w:tcPr>
          <w:p w14:paraId="734DED12" w14:textId="77777777" w:rsidR="00FB6431" w:rsidRPr="00FB6431" w:rsidRDefault="00FB6431" w:rsidP="00310EE4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070" w:type="dxa"/>
          </w:tcPr>
          <w:p w14:paraId="0F8CC381" w14:textId="044B3E99" w:rsidR="00FB6431" w:rsidRPr="00FB6431" w:rsidRDefault="00FB6431" w:rsidP="00310EE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Hazard ratio (95% CI)</w:t>
            </w:r>
          </w:p>
        </w:tc>
        <w:tc>
          <w:tcPr>
            <w:tcW w:w="1080" w:type="dxa"/>
          </w:tcPr>
          <w:p w14:paraId="2634D7FF" w14:textId="77777777" w:rsidR="00FB6431" w:rsidRPr="00FB6431" w:rsidRDefault="00FB6431" w:rsidP="00310EE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-value</w:t>
            </w:r>
          </w:p>
        </w:tc>
      </w:tr>
      <w:tr w:rsidR="00FB6431" w:rsidRPr="00FB6431" w14:paraId="73742851" w14:textId="649279C5" w:rsidTr="00307016">
        <w:trPr>
          <w:trHeight w:val="252"/>
        </w:trPr>
        <w:tc>
          <w:tcPr>
            <w:tcW w:w="6570" w:type="dxa"/>
            <w:gridSpan w:val="3"/>
          </w:tcPr>
          <w:p w14:paraId="52E34804" w14:textId="32B4E8C0" w:rsidR="00FB6431" w:rsidRPr="00FB6431" w:rsidRDefault="00FB6431" w:rsidP="00F21A42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>Donor mean LTL</w:t>
            </w:r>
          </w:p>
        </w:tc>
      </w:tr>
      <w:tr w:rsidR="00FB6431" w:rsidRPr="00FB6431" w14:paraId="683BEEE6" w14:textId="28B10043" w:rsidTr="00307016">
        <w:trPr>
          <w:trHeight w:val="252"/>
        </w:trPr>
        <w:tc>
          <w:tcPr>
            <w:tcW w:w="3420" w:type="dxa"/>
          </w:tcPr>
          <w:p w14:paraId="25F3D82F" w14:textId="33DC1C13" w:rsidR="00FB6431" w:rsidRPr="00FB6431" w:rsidRDefault="00FB6431" w:rsidP="00F21A42">
            <w:pPr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>Mean LTL (continuous)</w:t>
            </w:r>
          </w:p>
        </w:tc>
        <w:tc>
          <w:tcPr>
            <w:tcW w:w="2070" w:type="dxa"/>
          </w:tcPr>
          <w:p w14:paraId="16B9440A" w14:textId="7904500A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9.7 (1.2, 77.2)</w:t>
            </w:r>
          </w:p>
        </w:tc>
        <w:tc>
          <w:tcPr>
            <w:tcW w:w="1080" w:type="dxa"/>
          </w:tcPr>
          <w:p w14:paraId="5C73F99D" w14:textId="718EC425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32</w:t>
            </w:r>
          </w:p>
        </w:tc>
      </w:tr>
      <w:tr w:rsidR="00FB6431" w:rsidRPr="00FB6431" w14:paraId="5FFD6962" w14:textId="7316C55A" w:rsidTr="00307016">
        <w:trPr>
          <w:trHeight w:val="252"/>
        </w:trPr>
        <w:tc>
          <w:tcPr>
            <w:tcW w:w="3420" w:type="dxa"/>
          </w:tcPr>
          <w:p w14:paraId="2C56A264" w14:textId="4EEFBF6F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070" w:type="dxa"/>
          </w:tcPr>
          <w:p w14:paraId="12A08E14" w14:textId="2891B759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8 (1.02, 1.14)</w:t>
            </w:r>
          </w:p>
        </w:tc>
        <w:tc>
          <w:tcPr>
            <w:tcW w:w="1080" w:type="dxa"/>
          </w:tcPr>
          <w:p w14:paraId="34774E23" w14:textId="60EAB8C6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11</w:t>
            </w:r>
          </w:p>
        </w:tc>
      </w:tr>
      <w:tr w:rsidR="00FB6431" w:rsidRPr="00FB6431" w14:paraId="0E899AC6" w14:textId="095FC41E" w:rsidTr="00307016">
        <w:trPr>
          <w:trHeight w:val="252"/>
        </w:trPr>
        <w:tc>
          <w:tcPr>
            <w:tcW w:w="3420" w:type="dxa"/>
          </w:tcPr>
          <w:p w14:paraId="60FF6FA7" w14:textId="5E8FF63D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070" w:type="dxa"/>
          </w:tcPr>
          <w:p w14:paraId="426B4CFC" w14:textId="3A6C98B2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8 (0.91, 1.05)</w:t>
            </w:r>
          </w:p>
        </w:tc>
        <w:tc>
          <w:tcPr>
            <w:tcW w:w="1080" w:type="dxa"/>
          </w:tcPr>
          <w:p w14:paraId="297527EE" w14:textId="51A7B93D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56</w:t>
            </w:r>
          </w:p>
        </w:tc>
      </w:tr>
      <w:tr w:rsidR="00FB6431" w:rsidRPr="00FB6431" w14:paraId="796453C8" w14:textId="47CB3825" w:rsidTr="00307016">
        <w:trPr>
          <w:trHeight w:val="252"/>
        </w:trPr>
        <w:tc>
          <w:tcPr>
            <w:tcW w:w="3420" w:type="dxa"/>
          </w:tcPr>
          <w:p w14:paraId="304504BD" w14:textId="46FD1F42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070" w:type="dxa"/>
          </w:tcPr>
          <w:p w14:paraId="62D3878C" w14:textId="1E22C19D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6 (0.25, 4.5)</w:t>
            </w:r>
          </w:p>
        </w:tc>
        <w:tc>
          <w:tcPr>
            <w:tcW w:w="1080" w:type="dxa"/>
          </w:tcPr>
          <w:p w14:paraId="6803EB3C" w14:textId="4F054182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4</w:t>
            </w:r>
          </w:p>
        </w:tc>
      </w:tr>
      <w:tr w:rsidR="00FB6431" w:rsidRPr="00FB6431" w14:paraId="7741CC62" w14:textId="5A40E99D" w:rsidTr="00307016">
        <w:trPr>
          <w:trHeight w:val="252"/>
        </w:trPr>
        <w:tc>
          <w:tcPr>
            <w:tcW w:w="3420" w:type="dxa"/>
            <w:tcBorders>
              <w:bottom w:val="nil"/>
            </w:tcBorders>
          </w:tcPr>
          <w:p w14:paraId="492FDC6E" w14:textId="547BC51F" w:rsidR="00FB6431" w:rsidRPr="00FB6431" w:rsidRDefault="00FB6431" w:rsidP="00F21A42">
            <w:pPr>
              <w:rPr>
                <w:rFonts w:ascii="Arial" w:hAnsi="Arial" w:cs="Arial"/>
                <w:b/>
                <w:bCs/>
                <w:noProof/>
              </w:rPr>
            </w:pPr>
            <w:r w:rsidRPr="00FB6431">
              <w:rPr>
                <w:rFonts w:ascii="Arial" w:hAnsi="Arial" w:cs="Arial"/>
                <w:b/>
                <w:bCs/>
                <w:noProof/>
              </w:rPr>
              <w:t>Mean LTL (categories)</w:t>
            </w:r>
          </w:p>
        </w:tc>
        <w:tc>
          <w:tcPr>
            <w:tcW w:w="2070" w:type="dxa"/>
            <w:tcBorders>
              <w:bottom w:val="nil"/>
            </w:tcBorders>
          </w:tcPr>
          <w:p w14:paraId="4C2833B7" w14:textId="52A10332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D54BF75" w14:textId="1EFE3EC6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</w:p>
        </w:tc>
      </w:tr>
      <w:tr w:rsidR="00FB6431" w:rsidRPr="00FB6431" w14:paraId="2FD23267" w14:textId="7D6A9680" w:rsidTr="00307016">
        <w:trPr>
          <w:trHeight w:val="252"/>
        </w:trPr>
        <w:tc>
          <w:tcPr>
            <w:tcW w:w="3420" w:type="dxa"/>
            <w:tcBorders>
              <w:top w:val="nil"/>
              <w:bottom w:val="nil"/>
            </w:tcBorders>
          </w:tcPr>
          <w:p w14:paraId="0E35A385" w14:textId="18F49D06" w:rsidR="00FB6431" w:rsidRPr="001126BE" w:rsidRDefault="00FB6431" w:rsidP="00F21A42">
            <w:pPr>
              <w:ind w:left="360"/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>&lt; 4 kb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FDCB24" w14:textId="77777777" w:rsidR="00FB6431" w:rsidRPr="00FB6431" w:rsidRDefault="00FB6431" w:rsidP="00F21A42">
            <w:pPr>
              <w:tabs>
                <w:tab w:val="right" w:pos="2574"/>
              </w:tabs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REF</w:t>
            </w:r>
            <w:r w:rsidRPr="00FB6431">
              <w:rPr>
                <w:rFonts w:ascii="Arial" w:hAnsi="Arial" w:cs="Arial"/>
                <w:noProof/>
              </w:rPr>
              <w:tab/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D89B7F" w14:textId="60F6468F" w:rsidR="00FB6431" w:rsidRPr="00FB6431" w:rsidRDefault="00FB6431" w:rsidP="00F21A42">
            <w:pPr>
              <w:tabs>
                <w:tab w:val="right" w:pos="2574"/>
              </w:tabs>
              <w:rPr>
                <w:rFonts w:ascii="Arial" w:hAnsi="Arial" w:cs="Arial"/>
                <w:noProof/>
              </w:rPr>
            </w:pPr>
          </w:p>
        </w:tc>
      </w:tr>
      <w:tr w:rsidR="00FB6431" w:rsidRPr="00FB6431" w14:paraId="28626B2E" w14:textId="50456546" w:rsidTr="00307016">
        <w:trPr>
          <w:trHeight w:val="252"/>
        </w:trPr>
        <w:tc>
          <w:tcPr>
            <w:tcW w:w="3420" w:type="dxa"/>
            <w:tcBorders>
              <w:top w:val="nil"/>
              <w:bottom w:val="nil"/>
            </w:tcBorders>
          </w:tcPr>
          <w:p w14:paraId="7E65BBA5" w14:textId="7B38AC9E" w:rsidR="00FB6431" w:rsidRPr="001126BE" w:rsidRDefault="00FB6431" w:rsidP="00F21A42">
            <w:pPr>
              <w:ind w:left="360"/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>≥ 4 kb &amp; &lt; 5 kb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DCB489" w14:textId="6D8B6819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2 (0.1, 14.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06AE87" w14:textId="63517E28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89</w:t>
            </w:r>
          </w:p>
        </w:tc>
      </w:tr>
      <w:tr w:rsidR="00FB6431" w:rsidRPr="00FB6431" w14:paraId="16DBD4BD" w14:textId="050DA1D0" w:rsidTr="00307016">
        <w:trPr>
          <w:trHeight w:val="252"/>
        </w:trPr>
        <w:tc>
          <w:tcPr>
            <w:tcW w:w="3420" w:type="dxa"/>
            <w:tcBorders>
              <w:top w:val="nil"/>
            </w:tcBorders>
          </w:tcPr>
          <w:p w14:paraId="0562FA22" w14:textId="48432781" w:rsidR="00FB6431" w:rsidRPr="001126BE" w:rsidRDefault="00FB6431" w:rsidP="00F21A42">
            <w:pPr>
              <w:ind w:left="360"/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>≥ 5 kb</w:t>
            </w:r>
          </w:p>
        </w:tc>
        <w:tc>
          <w:tcPr>
            <w:tcW w:w="2070" w:type="dxa"/>
            <w:tcBorders>
              <w:top w:val="nil"/>
            </w:tcBorders>
          </w:tcPr>
          <w:p w14:paraId="4122A5C5" w14:textId="182589E9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20.9 (1.5, 291)</w:t>
            </w:r>
          </w:p>
        </w:tc>
        <w:tc>
          <w:tcPr>
            <w:tcW w:w="1080" w:type="dxa"/>
            <w:tcBorders>
              <w:top w:val="nil"/>
            </w:tcBorders>
          </w:tcPr>
          <w:p w14:paraId="693E51FA" w14:textId="4861B9F2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24</w:t>
            </w:r>
          </w:p>
        </w:tc>
      </w:tr>
      <w:tr w:rsidR="00FB6431" w:rsidRPr="00FB6431" w14:paraId="3AE3081E" w14:textId="249FF22F" w:rsidTr="00307016">
        <w:trPr>
          <w:trHeight w:val="252"/>
        </w:trPr>
        <w:tc>
          <w:tcPr>
            <w:tcW w:w="3420" w:type="dxa"/>
            <w:tcBorders>
              <w:top w:val="nil"/>
            </w:tcBorders>
          </w:tcPr>
          <w:p w14:paraId="65C871BF" w14:textId="3C852D65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070" w:type="dxa"/>
            <w:tcBorders>
              <w:top w:val="nil"/>
            </w:tcBorders>
          </w:tcPr>
          <w:p w14:paraId="55C0A8B1" w14:textId="33193E9B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11 (1.02, 1.2)</w:t>
            </w:r>
          </w:p>
        </w:tc>
        <w:tc>
          <w:tcPr>
            <w:tcW w:w="1080" w:type="dxa"/>
            <w:tcBorders>
              <w:top w:val="nil"/>
            </w:tcBorders>
          </w:tcPr>
          <w:p w14:paraId="5B147540" w14:textId="014E8EEE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16</w:t>
            </w:r>
          </w:p>
        </w:tc>
      </w:tr>
      <w:tr w:rsidR="00FB6431" w:rsidRPr="00FB6431" w14:paraId="460BBAC0" w14:textId="4910C93C" w:rsidTr="00307016">
        <w:trPr>
          <w:trHeight w:val="252"/>
        </w:trPr>
        <w:tc>
          <w:tcPr>
            <w:tcW w:w="3420" w:type="dxa"/>
            <w:tcBorders>
              <w:top w:val="nil"/>
            </w:tcBorders>
          </w:tcPr>
          <w:p w14:paraId="2324A314" w14:textId="5C2B54DB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070" w:type="dxa"/>
            <w:tcBorders>
              <w:top w:val="nil"/>
            </w:tcBorders>
          </w:tcPr>
          <w:p w14:paraId="4F90F907" w14:textId="0B695E32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8 (0.9, 1.07)</w:t>
            </w:r>
          </w:p>
        </w:tc>
        <w:tc>
          <w:tcPr>
            <w:tcW w:w="1080" w:type="dxa"/>
            <w:tcBorders>
              <w:top w:val="nil"/>
            </w:tcBorders>
          </w:tcPr>
          <w:p w14:paraId="07AE5551" w14:textId="60F18358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64</w:t>
            </w:r>
          </w:p>
        </w:tc>
      </w:tr>
      <w:tr w:rsidR="00FB6431" w:rsidRPr="00FB6431" w14:paraId="6C53A043" w14:textId="680FFC37" w:rsidTr="00307016">
        <w:trPr>
          <w:trHeight w:val="252"/>
        </w:trPr>
        <w:tc>
          <w:tcPr>
            <w:tcW w:w="3420" w:type="dxa"/>
            <w:tcBorders>
              <w:top w:val="nil"/>
            </w:tcBorders>
          </w:tcPr>
          <w:p w14:paraId="37560799" w14:textId="77A4FEF0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070" w:type="dxa"/>
            <w:tcBorders>
              <w:top w:val="nil"/>
            </w:tcBorders>
          </w:tcPr>
          <w:p w14:paraId="7A6E4F45" w14:textId="4E52C8B9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1 (0.23, 4.42)</w:t>
            </w:r>
          </w:p>
        </w:tc>
        <w:tc>
          <w:tcPr>
            <w:tcW w:w="1080" w:type="dxa"/>
            <w:tcBorders>
              <w:top w:val="nil"/>
            </w:tcBorders>
          </w:tcPr>
          <w:p w14:paraId="74E41056" w14:textId="5A2EC971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9</w:t>
            </w:r>
          </w:p>
        </w:tc>
      </w:tr>
      <w:tr w:rsidR="00FB6431" w:rsidRPr="00FB6431" w14:paraId="63F443F8" w14:textId="1B0BE79E" w:rsidTr="00307016">
        <w:trPr>
          <w:trHeight w:val="252"/>
        </w:trPr>
        <w:tc>
          <w:tcPr>
            <w:tcW w:w="6570" w:type="dxa"/>
            <w:gridSpan w:val="3"/>
          </w:tcPr>
          <w:p w14:paraId="6405A377" w14:textId="0FD546D6" w:rsidR="00FB6431" w:rsidRPr="00FB6431" w:rsidRDefault="00494CF8" w:rsidP="00F21A42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Percentage</w:t>
            </w:r>
            <w:r w:rsidR="00FB6431" w:rsidRPr="00FB6431">
              <w:rPr>
                <w:rFonts w:ascii="Arial" w:hAnsi="Arial" w:cs="Arial"/>
                <w:b/>
                <w:bCs/>
                <w:noProof/>
              </w:rPr>
              <w:t xml:space="preserve"> </w:t>
            </w:r>
            <w:r w:rsidR="00307016">
              <w:rPr>
                <w:rFonts w:ascii="Arial" w:hAnsi="Arial" w:cs="Arial"/>
                <w:b/>
                <w:bCs/>
                <w:noProof/>
              </w:rPr>
              <w:t xml:space="preserve">(%) </w:t>
            </w:r>
            <w:r w:rsidR="00FB6431" w:rsidRPr="00FB6431">
              <w:rPr>
                <w:rFonts w:ascii="Arial" w:hAnsi="Arial" w:cs="Arial"/>
                <w:b/>
                <w:bCs/>
                <w:noProof/>
              </w:rPr>
              <w:t>of donor telomeres &lt; 3 kb</w:t>
            </w:r>
          </w:p>
        </w:tc>
      </w:tr>
      <w:tr w:rsidR="00FB6431" w:rsidRPr="00FB6431" w14:paraId="1C4C751A" w14:textId="3C26E672" w:rsidTr="00307016">
        <w:trPr>
          <w:trHeight w:val="252"/>
        </w:trPr>
        <w:tc>
          <w:tcPr>
            <w:tcW w:w="3420" w:type="dxa"/>
          </w:tcPr>
          <w:p w14:paraId="1E1407D2" w14:textId="040B26C9" w:rsidR="00FB6431" w:rsidRPr="00FB6431" w:rsidRDefault="00494CF8" w:rsidP="00F21A42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Percentage</w:t>
            </w:r>
            <w:r w:rsidR="00FB6431" w:rsidRPr="00FB6431">
              <w:rPr>
                <w:rFonts w:ascii="Arial" w:hAnsi="Arial" w:cs="Arial"/>
                <w:b/>
                <w:bCs/>
                <w:noProof/>
              </w:rPr>
              <w:t xml:space="preserve"> of telomeres &lt; 3kb (continuous)</w:t>
            </w:r>
          </w:p>
        </w:tc>
        <w:tc>
          <w:tcPr>
            <w:tcW w:w="2070" w:type="dxa"/>
          </w:tcPr>
          <w:p w14:paraId="017CC023" w14:textId="43DAFE5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2 (0.83, 1.03)</w:t>
            </w:r>
          </w:p>
        </w:tc>
        <w:tc>
          <w:tcPr>
            <w:tcW w:w="1080" w:type="dxa"/>
          </w:tcPr>
          <w:p w14:paraId="29E39EB6" w14:textId="17D389D1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14</w:t>
            </w:r>
          </w:p>
        </w:tc>
      </w:tr>
      <w:tr w:rsidR="00FB6431" w:rsidRPr="00FB6431" w14:paraId="21D3B4E6" w14:textId="70B81014" w:rsidTr="00307016">
        <w:trPr>
          <w:trHeight w:val="252"/>
        </w:trPr>
        <w:tc>
          <w:tcPr>
            <w:tcW w:w="3420" w:type="dxa"/>
          </w:tcPr>
          <w:p w14:paraId="35603872" w14:textId="11AD5AB2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070" w:type="dxa"/>
          </w:tcPr>
          <w:p w14:paraId="4762502B" w14:textId="37C15A02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6 (1.01, 1.12)</w:t>
            </w:r>
          </w:p>
        </w:tc>
        <w:tc>
          <w:tcPr>
            <w:tcW w:w="1080" w:type="dxa"/>
          </w:tcPr>
          <w:p w14:paraId="21AA6AE6" w14:textId="1F74B54F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19</w:t>
            </w:r>
          </w:p>
        </w:tc>
      </w:tr>
      <w:tr w:rsidR="00FB6431" w:rsidRPr="00FB6431" w14:paraId="75352A8E" w14:textId="22B2D0A3" w:rsidTr="00307016">
        <w:trPr>
          <w:trHeight w:val="252"/>
        </w:trPr>
        <w:tc>
          <w:tcPr>
            <w:tcW w:w="3420" w:type="dxa"/>
          </w:tcPr>
          <w:p w14:paraId="391BFD3E" w14:textId="427D0F4B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070" w:type="dxa"/>
          </w:tcPr>
          <w:p w14:paraId="01CF1682" w14:textId="54534220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6 (0.9, 1.04)</w:t>
            </w:r>
          </w:p>
        </w:tc>
        <w:tc>
          <w:tcPr>
            <w:tcW w:w="1080" w:type="dxa"/>
          </w:tcPr>
          <w:p w14:paraId="009F2AAF" w14:textId="5DAB1A57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32</w:t>
            </w:r>
          </w:p>
        </w:tc>
      </w:tr>
      <w:tr w:rsidR="00FB6431" w:rsidRPr="00FB6431" w14:paraId="746E77E2" w14:textId="7066F949" w:rsidTr="00307016">
        <w:trPr>
          <w:trHeight w:val="252"/>
        </w:trPr>
        <w:tc>
          <w:tcPr>
            <w:tcW w:w="3420" w:type="dxa"/>
          </w:tcPr>
          <w:p w14:paraId="6E2E8045" w14:textId="3ADB927C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070" w:type="dxa"/>
          </w:tcPr>
          <w:p w14:paraId="08FBD121" w14:textId="50E5EBDB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43 (0.35, 5.8)</w:t>
            </w:r>
          </w:p>
        </w:tc>
        <w:tc>
          <w:tcPr>
            <w:tcW w:w="1080" w:type="dxa"/>
          </w:tcPr>
          <w:p w14:paraId="3F928E6B" w14:textId="52302550" w:rsidR="00FB6431" w:rsidRPr="00FB6431" w:rsidRDefault="00FB6431" w:rsidP="00780484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62</w:t>
            </w:r>
          </w:p>
        </w:tc>
      </w:tr>
      <w:tr w:rsidR="00FB6431" w:rsidRPr="00FB6431" w14:paraId="2950D24F" w14:textId="099D1069" w:rsidTr="00307016">
        <w:trPr>
          <w:trHeight w:val="252"/>
        </w:trPr>
        <w:tc>
          <w:tcPr>
            <w:tcW w:w="3420" w:type="dxa"/>
            <w:tcBorders>
              <w:bottom w:val="nil"/>
            </w:tcBorders>
          </w:tcPr>
          <w:p w14:paraId="609B5F3D" w14:textId="148F71FF" w:rsidR="00FB6431" w:rsidRPr="00FB6431" w:rsidRDefault="00494CF8" w:rsidP="00F21A42">
            <w:pPr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Percentage</w:t>
            </w:r>
            <w:r w:rsidR="00FB6431" w:rsidRPr="00FB6431">
              <w:rPr>
                <w:rFonts w:ascii="Arial" w:hAnsi="Arial" w:cs="Arial"/>
                <w:b/>
                <w:bCs/>
                <w:noProof/>
              </w:rPr>
              <w:t xml:space="preserve"> of telomeres &lt; 3kb (categories)</w:t>
            </w:r>
          </w:p>
        </w:tc>
        <w:tc>
          <w:tcPr>
            <w:tcW w:w="2070" w:type="dxa"/>
            <w:tcBorders>
              <w:bottom w:val="nil"/>
            </w:tcBorders>
          </w:tcPr>
          <w:p w14:paraId="43A19801" w14:textId="5016317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95126F8" w14:textId="3528BF18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</w:p>
        </w:tc>
      </w:tr>
      <w:tr w:rsidR="00FB6431" w:rsidRPr="00FB6431" w14:paraId="1813E039" w14:textId="1D42B1E0" w:rsidTr="00307016">
        <w:trPr>
          <w:trHeight w:val="252"/>
        </w:trPr>
        <w:tc>
          <w:tcPr>
            <w:tcW w:w="3420" w:type="dxa"/>
            <w:tcBorders>
              <w:top w:val="nil"/>
              <w:bottom w:val="nil"/>
            </w:tcBorders>
          </w:tcPr>
          <w:p w14:paraId="6FA4497D" w14:textId="381F145D" w:rsidR="00FB6431" w:rsidRPr="008D689B" w:rsidRDefault="00FB6431" w:rsidP="00F21A42">
            <w:pPr>
              <w:ind w:left="360"/>
              <w:rPr>
                <w:rFonts w:ascii="Arial" w:hAnsi="Arial" w:cs="Arial"/>
                <w:noProof/>
              </w:rPr>
            </w:pPr>
            <w:r w:rsidRPr="008D689B">
              <w:rPr>
                <w:rFonts w:ascii="Arial" w:hAnsi="Arial" w:cs="Arial"/>
                <w:noProof/>
              </w:rPr>
              <w:t>≥ 35%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CA4287D" w14:textId="58123AD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B2026E" w14:textId="7777777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</w:p>
        </w:tc>
      </w:tr>
      <w:tr w:rsidR="00FB6431" w:rsidRPr="00FB6431" w14:paraId="1C72E5C3" w14:textId="22E3D2E8" w:rsidTr="00307016">
        <w:trPr>
          <w:trHeight w:val="252"/>
        </w:trPr>
        <w:tc>
          <w:tcPr>
            <w:tcW w:w="3420" w:type="dxa"/>
            <w:tcBorders>
              <w:top w:val="nil"/>
              <w:bottom w:val="nil"/>
            </w:tcBorders>
          </w:tcPr>
          <w:p w14:paraId="52178E52" w14:textId="1B5D180B" w:rsidR="00FB6431" w:rsidRPr="008D689B" w:rsidRDefault="00FB6431" w:rsidP="00F21A42">
            <w:pPr>
              <w:ind w:left="360"/>
              <w:rPr>
                <w:rFonts w:ascii="Arial" w:hAnsi="Arial" w:cs="Arial"/>
                <w:noProof/>
              </w:rPr>
            </w:pPr>
            <w:r w:rsidRPr="008D689B">
              <w:rPr>
                <w:rFonts w:ascii="Arial" w:hAnsi="Arial" w:cs="Arial"/>
                <w:noProof/>
              </w:rPr>
              <w:t>≥ 25% &amp; &lt;35%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CBBC444" w14:textId="4E6823F2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2.58 (0.49, 13.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6554CB" w14:textId="73FB5E68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27</w:t>
            </w:r>
          </w:p>
        </w:tc>
      </w:tr>
      <w:tr w:rsidR="00FB6431" w:rsidRPr="00FB6431" w14:paraId="069C20E4" w14:textId="4DE78B08" w:rsidTr="00307016">
        <w:trPr>
          <w:trHeight w:val="252"/>
        </w:trPr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35873BFE" w14:textId="5D701E48" w:rsidR="00FB6431" w:rsidRPr="008D689B" w:rsidRDefault="00FB6431" w:rsidP="00F21A42">
            <w:pPr>
              <w:ind w:left="360"/>
              <w:rPr>
                <w:rFonts w:ascii="Arial" w:hAnsi="Arial" w:cs="Arial"/>
                <w:noProof/>
              </w:rPr>
            </w:pPr>
            <w:r w:rsidRPr="008D689B">
              <w:rPr>
                <w:rFonts w:ascii="Arial" w:hAnsi="Arial" w:cs="Arial"/>
                <w:noProof/>
              </w:rPr>
              <w:t>&lt; 25%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0154BED" w14:textId="0C37CC9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2.03 (0.17, 23.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C0E95F7" w14:textId="0D61A848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57</w:t>
            </w:r>
          </w:p>
        </w:tc>
      </w:tr>
      <w:tr w:rsidR="00FB6431" w:rsidRPr="00FB6431" w14:paraId="0C124D57" w14:textId="5A062710" w:rsidTr="00307016">
        <w:trPr>
          <w:trHeight w:val="25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D0BF26B" w14:textId="711C744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Patient a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E5FCD03" w14:textId="3875942E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06 (1</w:t>
            </w:r>
            <w:r w:rsidR="00567C98">
              <w:rPr>
                <w:rFonts w:ascii="Arial" w:hAnsi="Arial" w:cs="Arial"/>
                <w:noProof/>
              </w:rPr>
              <w:t>.003</w:t>
            </w:r>
            <w:r w:rsidRPr="00FB6431">
              <w:rPr>
                <w:rFonts w:ascii="Arial" w:hAnsi="Arial" w:cs="Arial"/>
                <w:noProof/>
              </w:rPr>
              <w:t>, 1.1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C48B345" w14:textId="5E33DB7A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039</w:t>
            </w:r>
          </w:p>
        </w:tc>
      </w:tr>
      <w:tr w:rsidR="00FB6431" w:rsidRPr="00FB6431" w14:paraId="1D664D4B" w14:textId="054A7E9D" w:rsidTr="00307016">
        <w:trPr>
          <w:trHeight w:val="25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B0D5E6C" w14:textId="6BA5B03E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Donor a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AEC2CAD" w14:textId="063276BB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96 (0.89, 1.03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7AC1B6" w14:textId="4929E657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26</w:t>
            </w:r>
          </w:p>
        </w:tc>
      </w:tr>
      <w:tr w:rsidR="00FB6431" w:rsidRPr="00FB6431" w14:paraId="2F7CC4AF" w14:textId="7DB9722B" w:rsidTr="00307016">
        <w:trPr>
          <w:trHeight w:val="252"/>
        </w:trPr>
        <w:tc>
          <w:tcPr>
            <w:tcW w:w="3420" w:type="dxa"/>
            <w:tcBorders>
              <w:top w:val="single" w:sz="4" w:space="0" w:color="auto"/>
            </w:tcBorders>
          </w:tcPr>
          <w:p w14:paraId="7F5409D3" w14:textId="5E14FA08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 xml:space="preserve">Patient </w:t>
            </w:r>
            <w:r w:rsidR="00A158DB">
              <w:rPr>
                <w:rFonts w:ascii="Arial" w:hAnsi="Arial" w:cs="Arial"/>
                <w:noProof/>
              </w:rPr>
              <w:t>sex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609DF05" w14:textId="68A39296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1.44 (0.35, 5.9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3BDB2AF" w14:textId="0D22A245" w:rsidR="00FB6431" w:rsidRPr="00FB6431" w:rsidRDefault="00FB6431" w:rsidP="00F21A42">
            <w:pPr>
              <w:rPr>
                <w:rFonts w:ascii="Arial" w:hAnsi="Arial" w:cs="Arial"/>
                <w:noProof/>
              </w:rPr>
            </w:pPr>
            <w:r w:rsidRPr="00FB6431">
              <w:rPr>
                <w:rFonts w:ascii="Arial" w:hAnsi="Arial" w:cs="Arial"/>
                <w:noProof/>
              </w:rPr>
              <w:t>0.61</w:t>
            </w:r>
          </w:p>
        </w:tc>
      </w:tr>
    </w:tbl>
    <w:p w14:paraId="417320A3" w14:textId="51FE2DFE" w:rsidR="008B7908" w:rsidRPr="00EE52BA" w:rsidRDefault="005C39E1" w:rsidP="008B7908">
      <w:pPr>
        <w:rPr>
          <w:rFonts w:ascii="Arial" w:hAnsi="Arial" w:cs="Arial"/>
          <w:noProof/>
        </w:rPr>
      </w:pPr>
      <w:r w:rsidRPr="00EE52BA">
        <w:rPr>
          <w:rFonts w:ascii="Arial" w:hAnsi="Arial" w:cs="Arial"/>
          <w:noProof/>
        </w:rPr>
        <w:t>*</w:t>
      </w:r>
      <w:r w:rsidR="00C459C3" w:rsidRPr="00EE52BA">
        <w:rPr>
          <w:rFonts w:ascii="Arial" w:hAnsi="Arial" w:cs="Arial"/>
          <w:noProof/>
        </w:rPr>
        <w:t>n=1</w:t>
      </w:r>
      <w:r w:rsidR="00C459C3">
        <w:rPr>
          <w:rFonts w:ascii="Arial" w:hAnsi="Arial" w:cs="Arial"/>
          <w:noProof/>
        </w:rPr>
        <w:t xml:space="preserve"> was missing data on patient age, donor age, and patient sex; n=1 was missing data on donor age.</w:t>
      </w:r>
    </w:p>
    <w:p w14:paraId="18B70298" w14:textId="77777777" w:rsidR="005C39E1" w:rsidRPr="00E35802" w:rsidRDefault="005C39E1" w:rsidP="008B7908">
      <w:pPr>
        <w:rPr>
          <w:rFonts w:ascii="Arial" w:hAnsi="Arial" w:cs="Arial"/>
          <w:b/>
          <w:bCs/>
          <w:noProof/>
        </w:rPr>
      </w:pPr>
    </w:p>
    <w:p w14:paraId="3EBCDFA7" w14:textId="0B7F87D8" w:rsidR="008B7908" w:rsidRPr="00E35802" w:rsidRDefault="008B7908" w:rsidP="008B7908">
      <w:pPr>
        <w:rPr>
          <w:rFonts w:ascii="Arial" w:hAnsi="Arial" w:cs="Arial"/>
          <w:noProof/>
        </w:rPr>
      </w:pPr>
      <w:r w:rsidRPr="00E35802">
        <w:rPr>
          <w:rFonts w:ascii="Arial" w:hAnsi="Arial" w:cs="Arial"/>
          <w:b/>
          <w:bCs/>
          <w:noProof/>
        </w:rPr>
        <w:t>Supplemental Table S3.</w:t>
      </w:r>
      <w:r w:rsidRPr="00E35802">
        <w:rPr>
          <w:rFonts w:ascii="Arial" w:hAnsi="Arial" w:cs="Arial"/>
          <w:noProof/>
        </w:rPr>
        <w:t xml:space="preserve"> </w:t>
      </w:r>
      <w:r w:rsidR="00311318">
        <w:rPr>
          <w:rFonts w:ascii="Arial" w:hAnsi="Arial" w:cs="Arial"/>
          <w:noProof/>
        </w:rPr>
        <w:t>M</w:t>
      </w:r>
      <w:r w:rsidRPr="00E35802">
        <w:rPr>
          <w:rFonts w:ascii="Arial" w:hAnsi="Arial" w:cs="Arial"/>
          <w:noProof/>
        </w:rPr>
        <w:t>ultinomial logistic regression model</w:t>
      </w:r>
      <w:r w:rsidR="007C036E" w:rsidRPr="00E35802">
        <w:rPr>
          <w:rFonts w:ascii="Arial" w:hAnsi="Arial" w:cs="Arial"/>
          <w:noProof/>
        </w:rPr>
        <w:t>s</w:t>
      </w:r>
      <w:r w:rsidRPr="00E35802">
        <w:rPr>
          <w:rFonts w:ascii="Arial" w:hAnsi="Arial" w:cs="Arial"/>
          <w:noProof/>
        </w:rPr>
        <w:t xml:space="preserve"> (n=</w:t>
      </w:r>
      <w:r w:rsidR="00B46291" w:rsidRPr="00E35802">
        <w:rPr>
          <w:rFonts w:ascii="Arial" w:hAnsi="Arial" w:cs="Arial"/>
          <w:noProof/>
        </w:rPr>
        <w:t>77</w:t>
      </w:r>
      <w:r w:rsidR="00CA6090">
        <w:rPr>
          <w:rFonts w:ascii="Arial" w:hAnsi="Arial" w:cs="Arial"/>
          <w:noProof/>
        </w:rPr>
        <w:t>*</w:t>
      </w:r>
      <w:r w:rsidRPr="00E35802">
        <w:rPr>
          <w:rFonts w:ascii="Arial" w:hAnsi="Arial" w:cs="Arial"/>
          <w:noProof/>
        </w:rPr>
        <w:t xml:space="preserve"> examining </w:t>
      </w:r>
      <w:r w:rsidR="00311318">
        <w:rPr>
          <w:rFonts w:ascii="Arial" w:hAnsi="Arial" w:cs="Arial"/>
          <w:noProof/>
        </w:rPr>
        <w:t xml:space="preserve">unadjusted </w:t>
      </w:r>
      <w:r w:rsidRPr="00E35802">
        <w:rPr>
          <w:rFonts w:ascii="Arial" w:hAnsi="Arial" w:cs="Arial"/>
          <w:noProof/>
        </w:rPr>
        <w:t xml:space="preserve">relationship between </w:t>
      </w:r>
      <w:r w:rsidR="003654A0" w:rsidRPr="00E35802">
        <w:rPr>
          <w:rFonts w:ascii="Arial" w:hAnsi="Arial" w:cs="Arial"/>
          <w:noProof/>
        </w:rPr>
        <w:t>HCT recipients</w:t>
      </w:r>
      <w:r w:rsidRPr="00E35802">
        <w:rPr>
          <w:rFonts w:ascii="Arial" w:hAnsi="Arial" w:cs="Arial"/>
          <w:noProof/>
        </w:rPr>
        <w:t xml:space="preserve">’ </w:t>
      </w:r>
      <w:r w:rsidR="00654A9D">
        <w:rPr>
          <w:rFonts w:ascii="Arial" w:hAnsi="Arial" w:cs="Arial"/>
          <w:noProof/>
        </w:rPr>
        <w:t>COVID-19</w:t>
      </w:r>
      <w:r w:rsidRPr="00E35802">
        <w:rPr>
          <w:rFonts w:ascii="Arial" w:hAnsi="Arial" w:cs="Arial"/>
          <w:noProof/>
        </w:rPr>
        <w:t xml:space="preserve"> severity (dependent variable) and </w:t>
      </w:r>
      <w:r w:rsidR="003654A0" w:rsidRPr="00E35802">
        <w:rPr>
          <w:rFonts w:ascii="Arial" w:hAnsi="Arial" w:cs="Arial"/>
          <w:noProof/>
        </w:rPr>
        <w:t>recipient</w:t>
      </w:r>
      <w:r w:rsidRPr="00E35802">
        <w:rPr>
          <w:rFonts w:ascii="Arial" w:hAnsi="Arial" w:cs="Arial"/>
          <w:noProof/>
        </w:rPr>
        <w:t>s’ leukocyte telomere length (LTL) parameters before HCT (independent variable).</w:t>
      </w:r>
    </w:p>
    <w:tbl>
      <w:tblPr>
        <w:tblStyle w:val="TableGrid"/>
        <w:tblW w:w="5490" w:type="dxa"/>
        <w:tblLayout w:type="fixed"/>
        <w:tblLook w:val="04A0" w:firstRow="1" w:lastRow="0" w:firstColumn="1" w:lastColumn="0" w:noHBand="0" w:noVBand="1"/>
      </w:tblPr>
      <w:tblGrid>
        <w:gridCol w:w="2250"/>
        <w:gridCol w:w="2070"/>
        <w:gridCol w:w="1170"/>
      </w:tblGrid>
      <w:tr w:rsidR="00307016" w:rsidRPr="00307016" w14:paraId="1452F2CE" w14:textId="77777777" w:rsidTr="00EE52BA">
        <w:trPr>
          <w:trHeight w:val="252"/>
        </w:trPr>
        <w:tc>
          <w:tcPr>
            <w:tcW w:w="2250" w:type="dxa"/>
            <w:tcBorders>
              <w:top w:val="nil"/>
              <w:left w:val="nil"/>
            </w:tcBorders>
          </w:tcPr>
          <w:p w14:paraId="4BAC1C43" w14:textId="5F542F23" w:rsidR="00307016" w:rsidRPr="00307016" w:rsidRDefault="00307016" w:rsidP="003F3819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2070" w:type="dxa"/>
          </w:tcPr>
          <w:p w14:paraId="24C520BD" w14:textId="7DE02712" w:rsidR="00307016" w:rsidRPr="00307016" w:rsidRDefault="00307016" w:rsidP="003F3819">
            <w:pPr>
              <w:rPr>
                <w:rFonts w:ascii="Arial" w:hAnsi="Arial" w:cs="Arial"/>
                <w:b/>
                <w:bCs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Relative Risk Ratio (95% CI)</w:t>
            </w:r>
          </w:p>
        </w:tc>
        <w:tc>
          <w:tcPr>
            <w:tcW w:w="1170" w:type="dxa"/>
          </w:tcPr>
          <w:p w14:paraId="3985C9CD" w14:textId="1B47E084" w:rsidR="00307016" w:rsidRPr="00307016" w:rsidRDefault="00307016" w:rsidP="003F3819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P-value</w:t>
            </w:r>
          </w:p>
        </w:tc>
      </w:tr>
      <w:tr w:rsidR="00307016" w:rsidRPr="00307016" w14:paraId="15C59AC8" w14:textId="77777777" w:rsidTr="00EE52BA">
        <w:trPr>
          <w:trHeight w:val="252"/>
        </w:trPr>
        <w:tc>
          <w:tcPr>
            <w:tcW w:w="5490" w:type="dxa"/>
            <w:gridSpan w:val="3"/>
          </w:tcPr>
          <w:p w14:paraId="59EA8A39" w14:textId="3538FF15" w:rsidR="00307016" w:rsidRPr="00307016" w:rsidRDefault="00307016" w:rsidP="00307016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307016">
              <w:rPr>
                <w:rFonts w:ascii="Arial" w:hAnsi="Arial" w:cs="Arial"/>
                <w:b/>
                <w:bCs/>
                <w:noProof/>
              </w:rPr>
              <w:t>Recipient mean LTL</w:t>
            </w:r>
          </w:p>
        </w:tc>
      </w:tr>
      <w:tr w:rsidR="00307016" w:rsidRPr="00307016" w14:paraId="2E89A302" w14:textId="480650AF" w:rsidTr="00EE52BA">
        <w:trPr>
          <w:trHeight w:val="252"/>
        </w:trPr>
        <w:tc>
          <w:tcPr>
            <w:tcW w:w="2250" w:type="dxa"/>
          </w:tcPr>
          <w:p w14:paraId="42AD5BED" w14:textId="368B1813" w:rsidR="00307016" w:rsidRPr="001126BE" w:rsidRDefault="00307016" w:rsidP="00BD26B7">
            <w:pPr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 xml:space="preserve">Mild </w:t>
            </w:r>
            <w:r w:rsidR="00654A9D">
              <w:rPr>
                <w:rFonts w:ascii="Arial" w:hAnsi="Arial" w:cs="Arial"/>
                <w:noProof/>
              </w:rPr>
              <w:t>COVID-19</w:t>
            </w:r>
          </w:p>
        </w:tc>
        <w:tc>
          <w:tcPr>
            <w:tcW w:w="3240" w:type="dxa"/>
            <w:gridSpan w:val="2"/>
          </w:tcPr>
          <w:p w14:paraId="63AE3DE7" w14:textId="63EFC735" w:rsidR="00307016" w:rsidRPr="00307016" w:rsidRDefault="00307016" w:rsidP="00BD26B7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REF</w:t>
            </w:r>
          </w:p>
        </w:tc>
      </w:tr>
      <w:tr w:rsidR="00307016" w:rsidRPr="00307016" w14:paraId="6E7AB805" w14:textId="2C561D79" w:rsidTr="00EE52BA">
        <w:trPr>
          <w:trHeight w:val="252"/>
        </w:trPr>
        <w:tc>
          <w:tcPr>
            <w:tcW w:w="2250" w:type="dxa"/>
          </w:tcPr>
          <w:p w14:paraId="713F4044" w14:textId="112769FF" w:rsidR="00307016" w:rsidRPr="001126BE" w:rsidRDefault="00307016" w:rsidP="00BD26B7">
            <w:pPr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 xml:space="preserve">Moderate </w:t>
            </w:r>
            <w:r w:rsidR="00654A9D">
              <w:rPr>
                <w:rFonts w:ascii="Arial" w:hAnsi="Arial" w:cs="Arial"/>
                <w:noProof/>
              </w:rPr>
              <w:t>COVID-19</w:t>
            </w:r>
          </w:p>
        </w:tc>
        <w:tc>
          <w:tcPr>
            <w:tcW w:w="2070" w:type="dxa"/>
          </w:tcPr>
          <w:p w14:paraId="229167EB" w14:textId="0F983196" w:rsidR="00307016" w:rsidRPr="00307016" w:rsidRDefault="00307016" w:rsidP="00BD26B7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0.75 (0.35, 1.6)</w:t>
            </w:r>
          </w:p>
        </w:tc>
        <w:tc>
          <w:tcPr>
            <w:tcW w:w="1170" w:type="dxa"/>
          </w:tcPr>
          <w:p w14:paraId="3F4C558C" w14:textId="7FC0421C" w:rsidR="00307016" w:rsidRPr="00307016" w:rsidRDefault="00307016" w:rsidP="00BD26B7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0.45</w:t>
            </w:r>
          </w:p>
        </w:tc>
      </w:tr>
      <w:tr w:rsidR="00307016" w:rsidRPr="00307016" w14:paraId="45410909" w14:textId="1269F22B" w:rsidTr="00EE52BA">
        <w:trPr>
          <w:trHeight w:val="252"/>
        </w:trPr>
        <w:tc>
          <w:tcPr>
            <w:tcW w:w="2250" w:type="dxa"/>
          </w:tcPr>
          <w:p w14:paraId="74F281B0" w14:textId="301A0DFD" w:rsidR="00307016" w:rsidRPr="001126BE" w:rsidRDefault="00307016" w:rsidP="00BD26B7">
            <w:pPr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 xml:space="preserve">Severe </w:t>
            </w:r>
            <w:r w:rsidR="00654A9D">
              <w:rPr>
                <w:rFonts w:ascii="Arial" w:hAnsi="Arial" w:cs="Arial"/>
                <w:noProof/>
              </w:rPr>
              <w:t>COVID-19</w:t>
            </w:r>
          </w:p>
        </w:tc>
        <w:tc>
          <w:tcPr>
            <w:tcW w:w="2070" w:type="dxa"/>
          </w:tcPr>
          <w:p w14:paraId="1666301B" w14:textId="4E38C4D4" w:rsidR="00307016" w:rsidRPr="00307016" w:rsidRDefault="00307016" w:rsidP="00BD26B7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0.84 (0.34, 2.05)</w:t>
            </w:r>
          </w:p>
        </w:tc>
        <w:tc>
          <w:tcPr>
            <w:tcW w:w="1170" w:type="dxa"/>
          </w:tcPr>
          <w:p w14:paraId="69503653" w14:textId="1850E738" w:rsidR="00307016" w:rsidRPr="00307016" w:rsidRDefault="00307016" w:rsidP="00BD26B7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0.7</w:t>
            </w:r>
          </w:p>
        </w:tc>
      </w:tr>
      <w:tr w:rsidR="00307016" w:rsidRPr="00307016" w14:paraId="48DC7C6A" w14:textId="77777777" w:rsidTr="00EE52BA">
        <w:trPr>
          <w:trHeight w:val="252"/>
        </w:trPr>
        <w:tc>
          <w:tcPr>
            <w:tcW w:w="5490" w:type="dxa"/>
            <w:gridSpan w:val="3"/>
          </w:tcPr>
          <w:p w14:paraId="2FA43044" w14:textId="72977F25" w:rsidR="00307016" w:rsidRPr="00307016" w:rsidRDefault="00494CF8" w:rsidP="00307016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Percentage</w:t>
            </w:r>
            <w:r w:rsidR="00307016" w:rsidRPr="00307016">
              <w:rPr>
                <w:rFonts w:ascii="Arial" w:hAnsi="Arial" w:cs="Arial"/>
                <w:b/>
                <w:bCs/>
                <w:noProof/>
              </w:rPr>
              <w:t xml:space="preserve"> (%) of recipient telomeres &lt; 3 kb</w:t>
            </w:r>
          </w:p>
        </w:tc>
      </w:tr>
      <w:tr w:rsidR="00307016" w:rsidRPr="00307016" w14:paraId="27F5B493" w14:textId="5CB1055B" w:rsidTr="00EE52BA">
        <w:trPr>
          <w:trHeight w:val="252"/>
        </w:trPr>
        <w:tc>
          <w:tcPr>
            <w:tcW w:w="2250" w:type="dxa"/>
          </w:tcPr>
          <w:p w14:paraId="32805D22" w14:textId="38F59F49" w:rsidR="00307016" w:rsidRPr="001126BE" w:rsidRDefault="00307016" w:rsidP="00934152">
            <w:pPr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 xml:space="preserve">Mild </w:t>
            </w:r>
            <w:r w:rsidR="00654A9D">
              <w:rPr>
                <w:rFonts w:ascii="Arial" w:hAnsi="Arial" w:cs="Arial"/>
                <w:noProof/>
              </w:rPr>
              <w:t>COVID-19</w:t>
            </w:r>
          </w:p>
        </w:tc>
        <w:tc>
          <w:tcPr>
            <w:tcW w:w="3240" w:type="dxa"/>
            <w:gridSpan w:val="2"/>
          </w:tcPr>
          <w:p w14:paraId="662B58AC" w14:textId="29D22E15" w:rsidR="00307016" w:rsidRPr="00307016" w:rsidRDefault="00307016" w:rsidP="00934152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REF</w:t>
            </w:r>
          </w:p>
        </w:tc>
      </w:tr>
      <w:tr w:rsidR="00307016" w:rsidRPr="00307016" w14:paraId="47782898" w14:textId="189037F1" w:rsidTr="00EE52BA">
        <w:trPr>
          <w:trHeight w:val="252"/>
        </w:trPr>
        <w:tc>
          <w:tcPr>
            <w:tcW w:w="2250" w:type="dxa"/>
          </w:tcPr>
          <w:p w14:paraId="181D3489" w14:textId="41EC7C46" w:rsidR="00307016" w:rsidRPr="001126BE" w:rsidRDefault="00307016" w:rsidP="00934152">
            <w:pPr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t xml:space="preserve">Moderate </w:t>
            </w:r>
            <w:r w:rsidR="00654A9D">
              <w:rPr>
                <w:rFonts w:ascii="Arial" w:hAnsi="Arial" w:cs="Arial"/>
                <w:noProof/>
              </w:rPr>
              <w:t>COVID-19</w:t>
            </w:r>
          </w:p>
        </w:tc>
        <w:tc>
          <w:tcPr>
            <w:tcW w:w="2070" w:type="dxa"/>
          </w:tcPr>
          <w:p w14:paraId="33752A09" w14:textId="24CD0CE9" w:rsidR="00307016" w:rsidRPr="00307016" w:rsidRDefault="00307016" w:rsidP="00934152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1.01 (0.97, 1.05)</w:t>
            </w:r>
          </w:p>
        </w:tc>
        <w:tc>
          <w:tcPr>
            <w:tcW w:w="1170" w:type="dxa"/>
          </w:tcPr>
          <w:p w14:paraId="30DA72F0" w14:textId="5E98A974" w:rsidR="00307016" w:rsidRPr="00307016" w:rsidRDefault="00307016" w:rsidP="00934152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0.8</w:t>
            </w:r>
          </w:p>
        </w:tc>
      </w:tr>
      <w:tr w:rsidR="00307016" w:rsidRPr="00307016" w14:paraId="070D5BCB" w14:textId="04D9E367" w:rsidTr="00EE52BA">
        <w:trPr>
          <w:trHeight w:val="252"/>
        </w:trPr>
        <w:tc>
          <w:tcPr>
            <w:tcW w:w="2250" w:type="dxa"/>
          </w:tcPr>
          <w:p w14:paraId="67BA2D07" w14:textId="28687195" w:rsidR="00307016" w:rsidRPr="001126BE" w:rsidRDefault="00307016" w:rsidP="00934152">
            <w:pPr>
              <w:rPr>
                <w:rFonts w:ascii="Arial" w:hAnsi="Arial" w:cs="Arial"/>
                <w:noProof/>
              </w:rPr>
            </w:pPr>
            <w:r w:rsidRPr="001126BE">
              <w:rPr>
                <w:rFonts w:ascii="Arial" w:hAnsi="Arial" w:cs="Arial"/>
                <w:noProof/>
              </w:rPr>
              <w:lastRenderedPageBreak/>
              <w:t xml:space="preserve">Severe </w:t>
            </w:r>
            <w:r w:rsidR="00654A9D">
              <w:rPr>
                <w:rFonts w:ascii="Arial" w:hAnsi="Arial" w:cs="Arial"/>
                <w:noProof/>
              </w:rPr>
              <w:t>COVID-19</w:t>
            </w:r>
          </w:p>
        </w:tc>
        <w:tc>
          <w:tcPr>
            <w:tcW w:w="2070" w:type="dxa"/>
          </w:tcPr>
          <w:p w14:paraId="6C5E4F44" w14:textId="07E12C61" w:rsidR="00307016" w:rsidRPr="00307016" w:rsidRDefault="00307016" w:rsidP="00934152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1 (0.96, 1.05)</w:t>
            </w:r>
          </w:p>
        </w:tc>
        <w:tc>
          <w:tcPr>
            <w:tcW w:w="1170" w:type="dxa"/>
          </w:tcPr>
          <w:p w14:paraId="7913C8DA" w14:textId="7BBA9266" w:rsidR="00307016" w:rsidRPr="00307016" w:rsidRDefault="00307016" w:rsidP="00934152">
            <w:pPr>
              <w:rPr>
                <w:rFonts w:ascii="Arial" w:hAnsi="Arial" w:cs="Arial"/>
                <w:noProof/>
              </w:rPr>
            </w:pPr>
            <w:r w:rsidRPr="00307016">
              <w:rPr>
                <w:rFonts w:ascii="Arial" w:hAnsi="Arial" w:cs="Arial"/>
                <w:noProof/>
              </w:rPr>
              <w:t>0.91</w:t>
            </w:r>
          </w:p>
        </w:tc>
      </w:tr>
    </w:tbl>
    <w:p w14:paraId="735726A7" w14:textId="766F01C5" w:rsidR="008B7908" w:rsidRPr="00EE52BA" w:rsidRDefault="00CA6090" w:rsidP="008B7908">
      <w:pPr>
        <w:rPr>
          <w:rFonts w:ascii="Arial" w:hAnsi="Arial" w:cs="Arial"/>
          <w:noProof/>
        </w:rPr>
      </w:pPr>
      <w:r w:rsidRPr="00EE52BA">
        <w:rPr>
          <w:rFonts w:ascii="Arial" w:hAnsi="Arial" w:cs="Arial"/>
          <w:noProof/>
        </w:rPr>
        <w:t>*n=4 were missing data on oxygenation status</w:t>
      </w:r>
      <w:r>
        <w:rPr>
          <w:rFonts w:ascii="Arial" w:hAnsi="Arial" w:cs="Arial"/>
          <w:noProof/>
        </w:rPr>
        <w:t>.</w:t>
      </w:r>
    </w:p>
    <w:p w14:paraId="0C78E1B8" w14:textId="77777777" w:rsidR="00CA6090" w:rsidRPr="00E35802" w:rsidRDefault="00CA6090" w:rsidP="008B7908">
      <w:pPr>
        <w:rPr>
          <w:rFonts w:ascii="Arial" w:hAnsi="Arial" w:cs="Arial"/>
          <w:b/>
          <w:bCs/>
          <w:noProof/>
        </w:rPr>
      </w:pPr>
    </w:p>
    <w:p w14:paraId="2BC88996" w14:textId="5118702A" w:rsidR="008B7908" w:rsidRDefault="008B7908" w:rsidP="008B7908">
      <w:pPr>
        <w:rPr>
          <w:rFonts w:ascii="Arial" w:hAnsi="Arial" w:cs="Arial"/>
          <w:noProof/>
        </w:rPr>
      </w:pPr>
      <w:r w:rsidRPr="00E35802">
        <w:rPr>
          <w:rFonts w:ascii="Arial" w:hAnsi="Arial" w:cs="Arial"/>
          <w:b/>
          <w:bCs/>
          <w:noProof/>
        </w:rPr>
        <w:t>Supplemental Table S4.</w:t>
      </w:r>
      <w:r w:rsidRPr="00E35802">
        <w:rPr>
          <w:rFonts w:ascii="Arial" w:hAnsi="Arial" w:cs="Arial"/>
          <w:noProof/>
        </w:rPr>
        <w:t xml:space="preserve"> Cox proportional hazards regression model</w:t>
      </w:r>
      <w:r w:rsidR="007C036E" w:rsidRPr="00E35802">
        <w:rPr>
          <w:rFonts w:ascii="Arial" w:hAnsi="Arial" w:cs="Arial"/>
          <w:noProof/>
        </w:rPr>
        <w:t>s</w:t>
      </w:r>
      <w:r w:rsidRPr="00E35802">
        <w:rPr>
          <w:rFonts w:ascii="Arial" w:hAnsi="Arial" w:cs="Arial"/>
          <w:noProof/>
        </w:rPr>
        <w:t xml:space="preserve"> (n=</w:t>
      </w:r>
      <w:r w:rsidR="005C0E3A" w:rsidRPr="00E35802">
        <w:rPr>
          <w:rFonts w:ascii="Arial" w:hAnsi="Arial" w:cs="Arial"/>
          <w:noProof/>
        </w:rPr>
        <w:t>64</w:t>
      </w:r>
      <w:r w:rsidR="004F6F38">
        <w:rPr>
          <w:rFonts w:ascii="Arial" w:hAnsi="Arial" w:cs="Arial"/>
          <w:noProof/>
        </w:rPr>
        <w:t>*</w:t>
      </w:r>
      <w:r w:rsidRPr="00E35802">
        <w:rPr>
          <w:rFonts w:ascii="Arial" w:hAnsi="Arial" w:cs="Arial"/>
          <w:noProof/>
        </w:rPr>
        <w:t xml:space="preserve">) examining </w:t>
      </w:r>
      <w:r w:rsidR="00311318">
        <w:rPr>
          <w:rFonts w:ascii="Arial" w:hAnsi="Arial" w:cs="Arial"/>
          <w:noProof/>
        </w:rPr>
        <w:t xml:space="preserve">unadjusted </w:t>
      </w:r>
      <w:r w:rsidRPr="00E35802">
        <w:rPr>
          <w:rFonts w:ascii="Arial" w:hAnsi="Arial" w:cs="Arial"/>
          <w:noProof/>
        </w:rPr>
        <w:t xml:space="preserve">relationship between HCT recipients’ 4-month survival after hospitalization for COVID-19 and </w:t>
      </w:r>
      <w:r w:rsidR="003654A0" w:rsidRPr="00E35802">
        <w:rPr>
          <w:rFonts w:ascii="Arial" w:hAnsi="Arial" w:cs="Arial"/>
          <w:noProof/>
        </w:rPr>
        <w:t>recipient</w:t>
      </w:r>
      <w:r w:rsidRPr="00E35802">
        <w:rPr>
          <w:rFonts w:ascii="Arial" w:hAnsi="Arial" w:cs="Arial"/>
          <w:noProof/>
        </w:rPr>
        <w:t>s’ leukocyte telomere length (LTL) parameters before HCT (independent variable).</w:t>
      </w:r>
    </w:p>
    <w:tbl>
      <w:tblPr>
        <w:tblStyle w:val="TableGrid"/>
        <w:tblW w:w="6115" w:type="dxa"/>
        <w:tblLayout w:type="fixed"/>
        <w:tblLook w:val="04A0" w:firstRow="1" w:lastRow="0" w:firstColumn="1" w:lastColumn="0" w:noHBand="0" w:noVBand="1"/>
      </w:tblPr>
      <w:tblGrid>
        <w:gridCol w:w="3145"/>
        <w:gridCol w:w="1980"/>
        <w:gridCol w:w="990"/>
      </w:tblGrid>
      <w:tr w:rsidR="00DE2D8C" w:rsidRPr="00DE2D8C" w14:paraId="69C98F1A" w14:textId="77777777" w:rsidTr="00E54AD5">
        <w:trPr>
          <w:trHeight w:val="252"/>
        </w:trPr>
        <w:tc>
          <w:tcPr>
            <w:tcW w:w="3145" w:type="dxa"/>
            <w:tcBorders>
              <w:top w:val="nil"/>
              <w:left w:val="nil"/>
            </w:tcBorders>
          </w:tcPr>
          <w:p w14:paraId="1E80825F" w14:textId="77777777" w:rsidR="00DE2D8C" w:rsidRPr="00DE2D8C" w:rsidRDefault="00DE2D8C" w:rsidP="00293F38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1980" w:type="dxa"/>
          </w:tcPr>
          <w:p w14:paraId="43164017" w14:textId="77777777" w:rsidR="00DE2D8C" w:rsidRPr="00DE2D8C" w:rsidRDefault="00DE2D8C" w:rsidP="00293F38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Hazard ratio (95% CI)</w:t>
            </w:r>
          </w:p>
        </w:tc>
        <w:tc>
          <w:tcPr>
            <w:tcW w:w="990" w:type="dxa"/>
          </w:tcPr>
          <w:p w14:paraId="47A59A6E" w14:textId="77777777" w:rsidR="00DE2D8C" w:rsidRPr="00DE2D8C" w:rsidRDefault="00DE2D8C" w:rsidP="00293F38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P-value</w:t>
            </w:r>
          </w:p>
        </w:tc>
      </w:tr>
      <w:tr w:rsidR="00DE2D8C" w:rsidRPr="00DE2D8C" w14:paraId="3446F67A" w14:textId="77777777" w:rsidTr="00DE2D8C">
        <w:trPr>
          <w:trHeight w:val="252"/>
        </w:trPr>
        <w:tc>
          <w:tcPr>
            <w:tcW w:w="6115" w:type="dxa"/>
            <w:gridSpan w:val="3"/>
          </w:tcPr>
          <w:p w14:paraId="04932AD2" w14:textId="17E661EC" w:rsidR="00DE2D8C" w:rsidRPr="00DE2D8C" w:rsidRDefault="00DE2D8C" w:rsidP="00293F38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 w:rsidRPr="00DE2D8C">
              <w:rPr>
                <w:rFonts w:ascii="Arial" w:hAnsi="Arial" w:cs="Arial"/>
                <w:b/>
                <w:bCs/>
                <w:noProof/>
              </w:rPr>
              <w:t>Recipient mean LTL</w:t>
            </w:r>
          </w:p>
        </w:tc>
      </w:tr>
      <w:tr w:rsidR="00DE2D8C" w:rsidRPr="00DE2D8C" w14:paraId="41A2B781" w14:textId="77777777" w:rsidTr="00DE2D8C">
        <w:trPr>
          <w:trHeight w:val="252"/>
        </w:trPr>
        <w:tc>
          <w:tcPr>
            <w:tcW w:w="3145" w:type="dxa"/>
          </w:tcPr>
          <w:p w14:paraId="216A72F9" w14:textId="77777777" w:rsidR="00DE2D8C" w:rsidRPr="00DE2D8C" w:rsidRDefault="00DE2D8C" w:rsidP="00780484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Mean LTL (continuous)</w:t>
            </w:r>
          </w:p>
        </w:tc>
        <w:tc>
          <w:tcPr>
            <w:tcW w:w="1980" w:type="dxa"/>
          </w:tcPr>
          <w:p w14:paraId="0BC98D55" w14:textId="0C430438" w:rsidR="00DE2D8C" w:rsidRPr="00DE2D8C" w:rsidRDefault="00DE2D8C" w:rsidP="00780484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0.74 (0.34, 1.62)</w:t>
            </w:r>
          </w:p>
        </w:tc>
        <w:tc>
          <w:tcPr>
            <w:tcW w:w="990" w:type="dxa"/>
          </w:tcPr>
          <w:p w14:paraId="4E3FA54F" w14:textId="02058D66" w:rsidR="00DE2D8C" w:rsidRPr="00DE2D8C" w:rsidRDefault="00DE2D8C" w:rsidP="00780484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0.46</w:t>
            </w:r>
          </w:p>
        </w:tc>
      </w:tr>
      <w:tr w:rsidR="00DE2D8C" w:rsidRPr="00DE2D8C" w14:paraId="4F9D6D14" w14:textId="77777777" w:rsidTr="00DE2D8C">
        <w:trPr>
          <w:trHeight w:val="252"/>
        </w:trPr>
        <w:tc>
          <w:tcPr>
            <w:tcW w:w="6115" w:type="dxa"/>
            <w:gridSpan w:val="3"/>
          </w:tcPr>
          <w:p w14:paraId="541F3480" w14:textId="3193EAAD" w:rsidR="00DE2D8C" w:rsidRPr="00DE2D8C" w:rsidRDefault="00494CF8" w:rsidP="00293F38">
            <w:pPr>
              <w:jc w:val="center"/>
              <w:rPr>
                <w:rFonts w:ascii="Arial" w:hAnsi="Arial" w:cs="Arial"/>
                <w:b/>
                <w:bCs/>
                <w:noProof/>
              </w:rPr>
            </w:pPr>
            <w:r>
              <w:rPr>
                <w:rFonts w:ascii="Arial" w:hAnsi="Arial" w:cs="Arial"/>
                <w:b/>
                <w:bCs/>
                <w:noProof/>
              </w:rPr>
              <w:t>Percentage</w:t>
            </w:r>
            <w:r w:rsidR="00DE2D8C" w:rsidRPr="00DE2D8C">
              <w:rPr>
                <w:rFonts w:ascii="Arial" w:hAnsi="Arial" w:cs="Arial"/>
                <w:b/>
                <w:bCs/>
                <w:noProof/>
              </w:rPr>
              <w:t xml:space="preserve"> (%) of recipient telomeres &lt; 3 kb</w:t>
            </w:r>
          </w:p>
        </w:tc>
      </w:tr>
      <w:tr w:rsidR="00DE2D8C" w:rsidRPr="00DE2D8C" w14:paraId="1F642C2E" w14:textId="77777777" w:rsidTr="00DE2D8C">
        <w:trPr>
          <w:trHeight w:val="252"/>
        </w:trPr>
        <w:tc>
          <w:tcPr>
            <w:tcW w:w="3145" w:type="dxa"/>
          </w:tcPr>
          <w:p w14:paraId="656E6D28" w14:textId="129ECC83" w:rsidR="00DE2D8C" w:rsidRPr="00DE2D8C" w:rsidRDefault="00494CF8" w:rsidP="00780484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Percentage</w:t>
            </w:r>
            <w:r w:rsidR="00DE2D8C" w:rsidRPr="00DE2D8C">
              <w:rPr>
                <w:rFonts w:ascii="Arial" w:hAnsi="Arial" w:cs="Arial"/>
                <w:noProof/>
              </w:rPr>
              <w:t xml:space="preserve"> of telomeres &lt; 3kb (continuous)</w:t>
            </w:r>
          </w:p>
        </w:tc>
        <w:tc>
          <w:tcPr>
            <w:tcW w:w="1980" w:type="dxa"/>
          </w:tcPr>
          <w:p w14:paraId="585E9004" w14:textId="4273BF22" w:rsidR="00DE2D8C" w:rsidRPr="00DE2D8C" w:rsidRDefault="00DE2D8C" w:rsidP="00780484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1.01 (0.97, 1.06)</w:t>
            </w:r>
          </w:p>
        </w:tc>
        <w:tc>
          <w:tcPr>
            <w:tcW w:w="990" w:type="dxa"/>
          </w:tcPr>
          <w:p w14:paraId="3EC7C64A" w14:textId="6D78515E" w:rsidR="00DE2D8C" w:rsidRPr="00DE2D8C" w:rsidRDefault="00DE2D8C" w:rsidP="00780484">
            <w:pPr>
              <w:rPr>
                <w:rFonts w:ascii="Arial" w:hAnsi="Arial" w:cs="Arial"/>
                <w:noProof/>
              </w:rPr>
            </w:pPr>
            <w:r w:rsidRPr="00DE2D8C">
              <w:rPr>
                <w:rFonts w:ascii="Arial" w:hAnsi="Arial" w:cs="Arial"/>
                <w:noProof/>
              </w:rPr>
              <w:t>0.51</w:t>
            </w:r>
          </w:p>
        </w:tc>
      </w:tr>
    </w:tbl>
    <w:p w14:paraId="72BF0D00" w14:textId="0F2ACA85" w:rsidR="009E26C1" w:rsidRPr="00E35802" w:rsidRDefault="004F6F38" w:rsidP="00530B0C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*n=17 were missing data on follow-up time.</w:t>
      </w:r>
    </w:p>
    <w:sectPr w:rsidR="009E26C1" w:rsidRPr="00E35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436E1"/>
    <w:multiLevelType w:val="hybridMultilevel"/>
    <w:tmpl w:val="052CD3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803FC8"/>
    <w:multiLevelType w:val="hybridMultilevel"/>
    <w:tmpl w:val="5A864966"/>
    <w:lvl w:ilvl="0" w:tplc="3544DB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095801"/>
    <w:multiLevelType w:val="hybridMultilevel"/>
    <w:tmpl w:val="052CD3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76B3A"/>
    <w:multiLevelType w:val="hybridMultilevel"/>
    <w:tmpl w:val="887C6E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D0D93"/>
    <w:multiLevelType w:val="hybridMultilevel"/>
    <w:tmpl w:val="054ED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D139AC"/>
    <w:multiLevelType w:val="hybridMultilevel"/>
    <w:tmpl w:val="052CD3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033409"/>
    <w:multiLevelType w:val="hybridMultilevel"/>
    <w:tmpl w:val="052CD3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A545D2"/>
    <w:multiLevelType w:val="hybridMultilevel"/>
    <w:tmpl w:val="052CD3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F94383"/>
    <w:multiLevelType w:val="hybridMultilevel"/>
    <w:tmpl w:val="397C9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6749C"/>
    <w:multiLevelType w:val="hybridMultilevel"/>
    <w:tmpl w:val="4DD436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9081282">
    <w:abstractNumId w:val="8"/>
  </w:num>
  <w:num w:numId="2" w16cid:durableId="1261067719">
    <w:abstractNumId w:val="4"/>
  </w:num>
  <w:num w:numId="3" w16cid:durableId="483937182">
    <w:abstractNumId w:val="9"/>
  </w:num>
  <w:num w:numId="4" w16cid:durableId="925530936">
    <w:abstractNumId w:val="3"/>
  </w:num>
  <w:num w:numId="5" w16cid:durableId="1194416403">
    <w:abstractNumId w:val="7"/>
  </w:num>
  <w:num w:numId="6" w16cid:durableId="751850265">
    <w:abstractNumId w:val="0"/>
  </w:num>
  <w:num w:numId="7" w16cid:durableId="278336191">
    <w:abstractNumId w:val="5"/>
  </w:num>
  <w:num w:numId="8" w16cid:durableId="911500015">
    <w:abstractNumId w:val="6"/>
  </w:num>
  <w:num w:numId="9" w16cid:durableId="1138643171">
    <w:abstractNumId w:val="2"/>
  </w:num>
  <w:num w:numId="10" w16cid:durableId="1971662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pv05x5x5pv5jewx2ovrdxgtpsvwx2pt5zt&quot;&gt;COVID_HCT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3668CD"/>
    <w:rsid w:val="00002855"/>
    <w:rsid w:val="00002F7C"/>
    <w:rsid w:val="000037D8"/>
    <w:rsid w:val="00004014"/>
    <w:rsid w:val="00004369"/>
    <w:rsid w:val="000051E4"/>
    <w:rsid w:val="00006074"/>
    <w:rsid w:val="0000628E"/>
    <w:rsid w:val="0000687D"/>
    <w:rsid w:val="00011333"/>
    <w:rsid w:val="00011864"/>
    <w:rsid w:val="00012E99"/>
    <w:rsid w:val="00013063"/>
    <w:rsid w:val="00013947"/>
    <w:rsid w:val="00013FB8"/>
    <w:rsid w:val="000154A4"/>
    <w:rsid w:val="000165D9"/>
    <w:rsid w:val="00016CC0"/>
    <w:rsid w:val="00021BE5"/>
    <w:rsid w:val="000226E8"/>
    <w:rsid w:val="00022B63"/>
    <w:rsid w:val="00023B89"/>
    <w:rsid w:val="00023EC2"/>
    <w:rsid w:val="0002409A"/>
    <w:rsid w:val="0002470D"/>
    <w:rsid w:val="0002552F"/>
    <w:rsid w:val="00025AB1"/>
    <w:rsid w:val="00026644"/>
    <w:rsid w:val="00026EA6"/>
    <w:rsid w:val="00027588"/>
    <w:rsid w:val="000278E3"/>
    <w:rsid w:val="00032317"/>
    <w:rsid w:val="00033AF1"/>
    <w:rsid w:val="00034229"/>
    <w:rsid w:val="00036230"/>
    <w:rsid w:val="00037136"/>
    <w:rsid w:val="0003798D"/>
    <w:rsid w:val="000414F2"/>
    <w:rsid w:val="000414F9"/>
    <w:rsid w:val="00044608"/>
    <w:rsid w:val="000449F8"/>
    <w:rsid w:val="000457B7"/>
    <w:rsid w:val="00045E95"/>
    <w:rsid w:val="00046ECF"/>
    <w:rsid w:val="00051D87"/>
    <w:rsid w:val="00052219"/>
    <w:rsid w:val="0005283E"/>
    <w:rsid w:val="0005391D"/>
    <w:rsid w:val="00054AF8"/>
    <w:rsid w:val="00054F8B"/>
    <w:rsid w:val="00057751"/>
    <w:rsid w:val="000611C3"/>
    <w:rsid w:val="000616D1"/>
    <w:rsid w:val="000617C2"/>
    <w:rsid w:val="00064061"/>
    <w:rsid w:val="00064BCF"/>
    <w:rsid w:val="000655AE"/>
    <w:rsid w:val="000665EC"/>
    <w:rsid w:val="00066658"/>
    <w:rsid w:val="00066BBA"/>
    <w:rsid w:val="00067701"/>
    <w:rsid w:val="00067C13"/>
    <w:rsid w:val="000724AB"/>
    <w:rsid w:val="00072BA0"/>
    <w:rsid w:val="00074D2A"/>
    <w:rsid w:val="00075405"/>
    <w:rsid w:val="00075448"/>
    <w:rsid w:val="000754DF"/>
    <w:rsid w:val="0007677D"/>
    <w:rsid w:val="00076B3F"/>
    <w:rsid w:val="000800FE"/>
    <w:rsid w:val="000816A9"/>
    <w:rsid w:val="000818FE"/>
    <w:rsid w:val="000821C6"/>
    <w:rsid w:val="000828FC"/>
    <w:rsid w:val="00084BF2"/>
    <w:rsid w:val="00085E80"/>
    <w:rsid w:val="0009194C"/>
    <w:rsid w:val="00092776"/>
    <w:rsid w:val="00093433"/>
    <w:rsid w:val="000964CA"/>
    <w:rsid w:val="000A1DB6"/>
    <w:rsid w:val="000A5FC7"/>
    <w:rsid w:val="000A631D"/>
    <w:rsid w:val="000A7CFE"/>
    <w:rsid w:val="000B05BA"/>
    <w:rsid w:val="000B2CE3"/>
    <w:rsid w:val="000B38CF"/>
    <w:rsid w:val="000B4334"/>
    <w:rsid w:val="000B49F3"/>
    <w:rsid w:val="000B4EA7"/>
    <w:rsid w:val="000B5C80"/>
    <w:rsid w:val="000B5D9D"/>
    <w:rsid w:val="000B5EEC"/>
    <w:rsid w:val="000B6155"/>
    <w:rsid w:val="000B7E58"/>
    <w:rsid w:val="000C1075"/>
    <w:rsid w:val="000C1346"/>
    <w:rsid w:val="000C1BC6"/>
    <w:rsid w:val="000C1C88"/>
    <w:rsid w:val="000C469C"/>
    <w:rsid w:val="000C5554"/>
    <w:rsid w:val="000C5C13"/>
    <w:rsid w:val="000C789C"/>
    <w:rsid w:val="000C7BFA"/>
    <w:rsid w:val="000C7C31"/>
    <w:rsid w:val="000D18B4"/>
    <w:rsid w:val="000D1DA5"/>
    <w:rsid w:val="000D2E2A"/>
    <w:rsid w:val="000D3494"/>
    <w:rsid w:val="000D3A40"/>
    <w:rsid w:val="000D3CEF"/>
    <w:rsid w:val="000D42D8"/>
    <w:rsid w:val="000D4312"/>
    <w:rsid w:val="000D55FF"/>
    <w:rsid w:val="000D63C7"/>
    <w:rsid w:val="000D6F8D"/>
    <w:rsid w:val="000D7894"/>
    <w:rsid w:val="000D7B1C"/>
    <w:rsid w:val="000E44BC"/>
    <w:rsid w:val="000E5A54"/>
    <w:rsid w:val="000F2E0B"/>
    <w:rsid w:val="000F38AF"/>
    <w:rsid w:val="000F3D05"/>
    <w:rsid w:val="000F4AE8"/>
    <w:rsid w:val="000F4DA8"/>
    <w:rsid w:val="000F62FA"/>
    <w:rsid w:val="000F6C9E"/>
    <w:rsid w:val="000F7079"/>
    <w:rsid w:val="00100E8F"/>
    <w:rsid w:val="00103668"/>
    <w:rsid w:val="001047C5"/>
    <w:rsid w:val="00104941"/>
    <w:rsid w:val="001109C2"/>
    <w:rsid w:val="00111E80"/>
    <w:rsid w:val="001121FD"/>
    <w:rsid w:val="001126BE"/>
    <w:rsid w:val="00113DE7"/>
    <w:rsid w:val="001141E6"/>
    <w:rsid w:val="0011426B"/>
    <w:rsid w:val="00115CE9"/>
    <w:rsid w:val="00116F7B"/>
    <w:rsid w:val="00123F56"/>
    <w:rsid w:val="001241BA"/>
    <w:rsid w:val="001241E9"/>
    <w:rsid w:val="00124956"/>
    <w:rsid w:val="00125CD8"/>
    <w:rsid w:val="0012632E"/>
    <w:rsid w:val="001268BC"/>
    <w:rsid w:val="0013234F"/>
    <w:rsid w:val="00133AC2"/>
    <w:rsid w:val="00134D5E"/>
    <w:rsid w:val="001353AE"/>
    <w:rsid w:val="00140172"/>
    <w:rsid w:val="00141A4C"/>
    <w:rsid w:val="001423ED"/>
    <w:rsid w:val="00142583"/>
    <w:rsid w:val="001433A0"/>
    <w:rsid w:val="001451F0"/>
    <w:rsid w:val="0014532B"/>
    <w:rsid w:val="00145502"/>
    <w:rsid w:val="00150C23"/>
    <w:rsid w:val="00151649"/>
    <w:rsid w:val="0015199A"/>
    <w:rsid w:val="00152200"/>
    <w:rsid w:val="00152620"/>
    <w:rsid w:val="00154352"/>
    <w:rsid w:val="001546C9"/>
    <w:rsid w:val="0015576B"/>
    <w:rsid w:val="00155F4F"/>
    <w:rsid w:val="001565FA"/>
    <w:rsid w:val="00156DB3"/>
    <w:rsid w:val="001572EE"/>
    <w:rsid w:val="00161F02"/>
    <w:rsid w:val="001623BA"/>
    <w:rsid w:val="00163DC3"/>
    <w:rsid w:val="00164D9D"/>
    <w:rsid w:val="001650FC"/>
    <w:rsid w:val="001667DA"/>
    <w:rsid w:val="0016690B"/>
    <w:rsid w:val="00167410"/>
    <w:rsid w:val="00167B70"/>
    <w:rsid w:val="00171B58"/>
    <w:rsid w:val="00171C84"/>
    <w:rsid w:val="00173033"/>
    <w:rsid w:val="00174815"/>
    <w:rsid w:val="00175D16"/>
    <w:rsid w:val="001772C6"/>
    <w:rsid w:val="00181B08"/>
    <w:rsid w:val="00181C3A"/>
    <w:rsid w:val="001823E8"/>
    <w:rsid w:val="00183B76"/>
    <w:rsid w:val="00184099"/>
    <w:rsid w:val="00185AD7"/>
    <w:rsid w:val="00186026"/>
    <w:rsid w:val="00187FC4"/>
    <w:rsid w:val="00190471"/>
    <w:rsid w:val="00190C22"/>
    <w:rsid w:val="00191908"/>
    <w:rsid w:val="00192358"/>
    <w:rsid w:val="00192BB1"/>
    <w:rsid w:val="00192FC5"/>
    <w:rsid w:val="00193419"/>
    <w:rsid w:val="00195BA4"/>
    <w:rsid w:val="00196189"/>
    <w:rsid w:val="00196BF2"/>
    <w:rsid w:val="001A3B76"/>
    <w:rsid w:val="001B0258"/>
    <w:rsid w:val="001B1D8E"/>
    <w:rsid w:val="001B235D"/>
    <w:rsid w:val="001B3B1A"/>
    <w:rsid w:val="001B57ED"/>
    <w:rsid w:val="001B7255"/>
    <w:rsid w:val="001C0132"/>
    <w:rsid w:val="001C1219"/>
    <w:rsid w:val="001C2FC9"/>
    <w:rsid w:val="001C32CC"/>
    <w:rsid w:val="001C37ED"/>
    <w:rsid w:val="001C4FF3"/>
    <w:rsid w:val="001C5AF9"/>
    <w:rsid w:val="001C5D70"/>
    <w:rsid w:val="001C6FE1"/>
    <w:rsid w:val="001C7CC9"/>
    <w:rsid w:val="001C7FF8"/>
    <w:rsid w:val="001D118C"/>
    <w:rsid w:val="001D20B0"/>
    <w:rsid w:val="001D3A1C"/>
    <w:rsid w:val="001D74E0"/>
    <w:rsid w:val="001E0935"/>
    <w:rsid w:val="001E2CF8"/>
    <w:rsid w:val="001E4663"/>
    <w:rsid w:val="001E47B6"/>
    <w:rsid w:val="001E5487"/>
    <w:rsid w:val="001F1BF4"/>
    <w:rsid w:val="001F1FEF"/>
    <w:rsid w:val="001F3519"/>
    <w:rsid w:val="001F38B0"/>
    <w:rsid w:val="001F43B9"/>
    <w:rsid w:val="001F4633"/>
    <w:rsid w:val="001F6759"/>
    <w:rsid w:val="001F6AE4"/>
    <w:rsid w:val="002005EB"/>
    <w:rsid w:val="00201A8C"/>
    <w:rsid w:val="0020257E"/>
    <w:rsid w:val="00203243"/>
    <w:rsid w:val="0020383C"/>
    <w:rsid w:val="00203F7E"/>
    <w:rsid w:val="00205A26"/>
    <w:rsid w:val="00205CB5"/>
    <w:rsid w:val="0021292E"/>
    <w:rsid w:val="0021354D"/>
    <w:rsid w:val="002179EB"/>
    <w:rsid w:val="00220B70"/>
    <w:rsid w:val="00221458"/>
    <w:rsid w:val="00221718"/>
    <w:rsid w:val="00222C3B"/>
    <w:rsid w:val="00224A42"/>
    <w:rsid w:val="002264CB"/>
    <w:rsid w:val="00226B8F"/>
    <w:rsid w:val="002313ED"/>
    <w:rsid w:val="00231C41"/>
    <w:rsid w:val="002321FB"/>
    <w:rsid w:val="002343F0"/>
    <w:rsid w:val="00234EE4"/>
    <w:rsid w:val="00234EF4"/>
    <w:rsid w:val="00235185"/>
    <w:rsid w:val="00236239"/>
    <w:rsid w:val="00236662"/>
    <w:rsid w:val="002376A0"/>
    <w:rsid w:val="00237BDA"/>
    <w:rsid w:val="00237D1C"/>
    <w:rsid w:val="002400A8"/>
    <w:rsid w:val="00240FD9"/>
    <w:rsid w:val="00241293"/>
    <w:rsid w:val="00242192"/>
    <w:rsid w:val="0024347D"/>
    <w:rsid w:val="002456BB"/>
    <w:rsid w:val="00245F99"/>
    <w:rsid w:val="0024701B"/>
    <w:rsid w:val="002508D9"/>
    <w:rsid w:val="00252523"/>
    <w:rsid w:val="00254564"/>
    <w:rsid w:val="00255380"/>
    <w:rsid w:val="00255779"/>
    <w:rsid w:val="00257011"/>
    <w:rsid w:val="002573DB"/>
    <w:rsid w:val="002630AA"/>
    <w:rsid w:val="002674F0"/>
    <w:rsid w:val="00270E02"/>
    <w:rsid w:val="002711D9"/>
    <w:rsid w:val="002732A3"/>
    <w:rsid w:val="00273EBF"/>
    <w:rsid w:val="00275D34"/>
    <w:rsid w:val="0027669D"/>
    <w:rsid w:val="00276889"/>
    <w:rsid w:val="00276A59"/>
    <w:rsid w:val="0027766A"/>
    <w:rsid w:val="00280846"/>
    <w:rsid w:val="00280DC4"/>
    <w:rsid w:val="00280F5F"/>
    <w:rsid w:val="00281C9E"/>
    <w:rsid w:val="00281E11"/>
    <w:rsid w:val="002822AF"/>
    <w:rsid w:val="0028395E"/>
    <w:rsid w:val="00284400"/>
    <w:rsid w:val="002848B4"/>
    <w:rsid w:val="00286F4B"/>
    <w:rsid w:val="00287409"/>
    <w:rsid w:val="002874E4"/>
    <w:rsid w:val="00287F3C"/>
    <w:rsid w:val="00292092"/>
    <w:rsid w:val="00294768"/>
    <w:rsid w:val="00294D91"/>
    <w:rsid w:val="00295464"/>
    <w:rsid w:val="002965E2"/>
    <w:rsid w:val="0029769D"/>
    <w:rsid w:val="00297705"/>
    <w:rsid w:val="002A02F7"/>
    <w:rsid w:val="002A0572"/>
    <w:rsid w:val="002A2480"/>
    <w:rsid w:val="002A2988"/>
    <w:rsid w:val="002A3E8E"/>
    <w:rsid w:val="002A4581"/>
    <w:rsid w:val="002A7172"/>
    <w:rsid w:val="002A7600"/>
    <w:rsid w:val="002B0BD0"/>
    <w:rsid w:val="002B107B"/>
    <w:rsid w:val="002B6487"/>
    <w:rsid w:val="002B6AC2"/>
    <w:rsid w:val="002C1859"/>
    <w:rsid w:val="002C1EDC"/>
    <w:rsid w:val="002C3612"/>
    <w:rsid w:val="002C36FB"/>
    <w:rsid w:val="002C384E"/>
    <w:rsid w:val="002C3A1E"/>
    <w:rsid w:val="002C3C11"/>
    <w:rsid w:val="002C3FAE"/>
    <w:rsid w:val="002C481C"/>
    <w:rsid w:val="002C7380"/>
    <w:rsid w:val="002C7FE0"/>
    <w:rsid w:val="002D0886"/>
    <w:rsid w:val="002D3951"/>
    <w:rsid w:val="002D54DB"/>
    <w:rsid w:val="002D5FB6"/>
    <w:rsid w:val="002D612A"/>
    <w:rsid w:val="002D634F"/>
    <w:rsid w:val="002D68E6"/>
    <w:rsid w:val="002E0B25"/>
    <w:rsid w:val="002E1F73"/>
    <w:rsid w:val="002E298F"/>
    <w:rsid w:val="002E3DBE"/>
    <w:rsid w:val="002E40FB"/>
    <w:rsid w:val="002E47C7"/>
    <w:rsid w:val="002E4EB8"/>
    <w:rsid w:val="002E4F1D"/>
    <w:rsid w:val="002E58C5"/>
    <w:rsid w:val="002F027A"/>
    <w:rsid w:val="002F1FE4"/>
    <w:rsid w:val="002F5A70"/>
    <w:rsid w:val="0030039D"/>
    <w:rsid w:val="00300E89"/>
    <w:rsid w:val="003019E0"/>
    <w:rsid w:val="00301D71"/>
    <w:rsid w:val="003022E7"/>
    <w:rsid w:val="00302672"/>
    <w:rsid w:val="003069FB"/>
    <w:rsid w:val="00307016"/>
    <w:rsid w:val="00307B80"/>
    <w:rsid w:val="00310515"/>
    <w:rsid w:val="00310E2A"/>
    <w:rsid w:val="00310EE4"/>
    <w:rsid w:val="00311318"/>
    <w:rsid w:val="003113C0"/>
    <w:rsid w:val="00311689"/>
    <w:rsid w:val="003118FF"/>
    <w:rsid w:val="0031264E"/>
    <w:rsid w:val="003133B8"/>
    <w:rsid w:val="00314A6A"/>
    <w:rsid w:val="0031531A"/>
    <w:rsid w:val="0031573D"/>
    <w:rsid w:val="003159D3"/>
    <w:rsid w:val="0031632A"/>
    <w:rsid w:val="0031657C"/>
    <w:rsid w:val="00316BB5"/>
    <w:rsid w:val="00316E2D"/>
    <w:rsid w:val="00320DBA"/>
    <w:rsid w:val="00320F4A"/>
    <w:rsid w:val="00322830"/>
    <w:rsid w:val="00322FD2"/>
    <w:rsid w:val="00325505"/>
    <w:rsid w:val="00327710"/>
    <w:rsid w:val="00327CD5"/>
    <w:rsid w:val="0033178E"/>
    <w:rsid w:val="00332D38"/>
    <w:rsid w:val="00333403"/>
    <w:rsid w:val="00334C53"/>
    <w:rsid w:val="0033510C"/>
    <w:rsid w:val="003366F9"/>
    <w:rsid w:val="00336EA5"/>
    <w:rsid w:val="00337A4B"/>
    <w:rsid w:val="0034054F"/>
    <w:rsid w:val="00340732"/>
    <w:rsid w:val="00340BF3"/>
    <w:rsid w:val="0034102D"/>
    <w:rsid w:val="00341CA7"/>
    <w:rsid w:val="003425FE"/>
    <w:rsid w:val="00342B0F"/>
    <w:rsid w:val="00344F65"/>
    <w:rsid w:val="00346878"/>
    <w:rsid w:val="00347592"/>
    <w:rsid w:val="00350363"/>
    <w:rsid w:val="003508B7"/>
    <w:rsid w:val="00350D4D"/>
    <w:rsid w:val="00355610"/>
    <w:rsid w:val="003570A7"/>
    <w:rsid w:val="00357135"/>
    <w:rsid w:val="003603A1"/>
    <w:rsid w:val="00361A7A"/>
    <w:rsid w:val="00362726"/>
    <w:rsid w:val="003637F8"/>
    <w:rsid w:val="003654A0"/>
    <w:rsid w:val="003660B1"/>
    <w:rsid w:val="003668CD"/>
    <w:rsid w:val="00366D86"/>
    <w:rsid w:val="00366D9A"/>
    <w:rsid w:val="00372215"/>
    <w:rsid w:val="003734F9"/>
    <w:rsid w:val="00373950"/>
    <w:rsid w:val="00373AB0"/>
    <w:rsid w:val="00374013"/>
    <w:rsid w:val="00375159"/>
    <w:rsid w:val="0037546D"/>
    <w:rsid w:val="003777FC"/>
    <w:rsid w:val="00377813"/>
    <w:rsid w:val="00377FB5"/>
    <w:rsid w:val="00382C7F"/>
    <w:rsid w:val="00382E9F"/>
    <w:rsid w:val="00383584"/>
    <w:rsid w:val="00385308"/>
    <w:rsid w:val="00385378"/>
    <w:rsid w:val="00386474"/>
    <w:rsid w:val="003903AC"/>
    <w:rsid w:val="00390ABB"/>
    <w:rsid w:val="003912F6"/>
    <w:rsid w:val="00391569"/>
    <w:rsid w:val="0039296F"/>
    <w:rsid w:val="00394969"/>
    <w:rsid w:val="00397FFB"/>
    <w:rsid w:val="003A0C87"/>
    <w:rsid w:val="003A2093"/>
    <w:rsid w:val="003A644D"/>
    <w:rsid w:val="003A6B33"/>
    <w:rsid w:val="003A6C73"/>
    <w:rsid w:val="003A6CD2"/>
    <w:rsid w:val="003A708C"/>
    <w:rsid w:val="003B1C4D"/>
    <w:rsid w:val="003B21FE"/>
    <w:rsid w:val="003B33DC"/>
    <w:rsid w:val="003B412E"/>
    <w:rsid w:val="003B498A"/>
    <w:rsid w:val="003B53DE"/>
    <w:rsid w:val="003B61F8"/>
    <w:rsid w:val="003B683E"/>
    <w:rsid w:val="003C1507"/>
    <w:rsid w:val="003C15D6"/>
    <w:rsid w:val="003C2A8F"/>
    <w:rsid w:val="003C428E"/>
    <w:rsid w:val="003C544A"/>
    <w:rsid w:val="003D0267"/>
    <w:rsid w:val="003D0D0E"/>
    <w:rsid w:val="003D1DBF"/>
    <w:rsid w:val="003D22B5"/>
    <w:rsid w:val="003D38CB"/>
    <w:rsid w:val="003D4122"/>
    <w:rsid w:val="003D6306"/>
    <w:rsid w:val="003D6C22"/>
    <w:rsid w:val="003D7AA6"/>
    <w:rsid w:val="003D7DDB"/>
    <w:rsid w:val="003E0440"/>
    <w:rsid w:val="003E197B"/>
    <w:rsid w:val="003E3B20"/>
    <w:rsid w:val="003E406E"/>
    <w:rsid w:val="003E4220"/>
    <w:rsid w:val="003E488E"/>
    <w:rsid w:val="003E4CA7"/>
    <w:rsid w:val="003E4D6E"/>
    <w:rsid w:val="003E7DDD"/>
    <w:rsid w:val="003F1D63"/>
    <w:rsid w:val="003F2375"/>
    <w:rsid w:val="003F2A3F"/>
    <w:rsid w:val="003F3819"/>
    <w:rsid w:val="003F38FC"/>
    <w:rsid w:val="003F418D"/>
    <w:rsid w:val="003F5301"/>
    <w:rsid w:val="003F7661"/>
    <w:rsid w:val="003F7EBC"/>
    <w:rsid w:val="00400A1F"/>
    <w:rsid w:val="00404908"/>
    <w:rsid w:val="00404DCC"/>
    <w:rsid w:val="00405590"/>
    <w:rsid w:val="004078F2"/>
    <w:rsid w:val="00411745"/>
    <w:rsid w:val="00412829"/>
    <w:rsid w:val="00412AA0"/>
    <w:rsid w:val="0041356D"/>
    <w:rsid w:val="00414301"/>
    <w:rsid w:val="00414421"/>
    <w:rsid w:val="00414860"/>
    <w:rsid w:val="00414D57"/>
    <w:rsid w:val="00417C73"/>
    <w:rsid w:val="00426C50"/>
    <w:rsid w:val="00426FAD"/>
    <w:rsid w:val="004270CF"/>
    <w:rsid w:val="00430C13"/>
    <w:rsid w:val="004311D5"/>
    <w:rsid w:val="00431A16"/>
    <w:rsid w:val="00433350"/>
    <w:rsid w:val="004367AC"/>
    <w:rsid w:val="00437410"/>
    <w:rsid w:val="004407A8"/>
    <w:rsid w:val="00440978"/>
    <w:rsid w:val="00442283"/>
    <w:rsid w:val="00442553"/>
    <w:rsid w:val="004426B0"/>
    <w:rsid w:val="004428A5"/>
    <w:rsid w:val="00444E4F"/>
    <w:rsid w:val="00445C4E"/>
    <w:rsid w:val="00446827"/>
    <w:rsid w:val="004477CD"/>
    <w:rsid w:val="0045095F"/>
    <w:rsid w:val="00450BE9"/>
    <w:rsid w:val="00452D6E"/>
    <w:rsid w:val="00453CCB"/>
    <w:rsid w:val="00456B8E"/>
    <w:rsid w:val="004604BD"/>
    <w:rsid w:val="00465CE8"/>
    <w:rsid w:val="00467E6C"/>
    <w:rsid w:val="0047126E"/>
    <w:rsid w:val="00471B04"/>
    <w:rsid w:val="00472AC4"/>
    <w:rsid w:val="00472CF6"/>
    <w:rsid w:val="00472FF6"/>
    <w:rsid w:val="004733A7"/>
    <w:rsid w:val="00475117"/>
    <w:rsid w:val="0047615F"/>
    <w:rsid w:val="004769AB"/>
    <w:rsid w:val="00477FB4"/>
    <w:rsid w:val="004811CF"/>
    <w:rsid w:val="00481554"/>
    <w:rsid w:val="00483C37"/>
    <w:rsid w:val="0048515B"/>
    <w:rsid w:val="00486C3E"/>
    <w:rsid w:val="004934BF"/>
    <w:rsid w:val="00494BF5"/>
    <w:rsid w:val="00494CF8"/>
    <w:rsid w:val="004955AE"/>
    <w:rsid w:val="00497C77"/>
    <w:rsid w:val="004A1218"/>
    <w:rsid w:val="004A136B"/>
    <w:rsid w:val="004A160E"/>
    <w:rsid w:val="004A18D9"/>
    <w:rsid w:val="004A1F07"/>
    <w:rsid w:val="004A39B6"/>
    <w:rsid w:val="004A46BA"/>
    <w:rsid w:val="004A496D"/>
    <w:rsid w:val="004A55EC"/>
    <w:rsid w:val="004A667F"/>
    <w:rsid w:val="004A683D"/>
    <w:rsid w:val="004A6EA8"/>
    <w:rsid w:val="004A73BA"/>
    <w:rsid w:val="004B130F"/>
    <w:rsid w:val="004B24B2"/>
    <w:rsid w:val="004B3555"/>
    <w:rsid w:val="004B4E56"/>
    <w:rsid w:val="004B53BF"/>
    <w:rsid w:val="004B5A8A"/>
    <w:rsid w:val="004B7462"/>
    <w:rsid w:val="004B7D7A"/>
    <w:rsid w:val="004B7E22"/>
    <w:rsid w:val="004C0175"/>
    <w:rsid w:val="004C0DBE"/>
    <w:rsid w:val="004C2069"/>
    <w:rsid w:val="004C2E5A"/>
    <w:rsid w:val="004C3547"/>
    <w:rsid w:val="004C3D25"/>
    <w:rsid w:val="004C53A7"/>
    <w:rsid w:val="004C545C"/>
    <w:rsid w:val="004C60EB"/>
    <w:rsid w:val="004C654E"/>
    <w:rsid w:val="004D03BA"/>
    <w:rsid w:val="004D1F13"/>
    <w:rsid w:val="004D3F42"/>
    <w:rsid w:val="004D5625"/>
    <w:rsid w:val="004D6345"/>
    <w:rsid w:val="004E04C3"/>
    <w:rsid w:val="004E30EA"/>
    <w:rsid w:val="004E3440"/>
    <w:rsid w:val="004E4550"/>
    <w:rsid w:val="004E474C"/>
    <w:rsid w:val="004E47CC"/>
    <w:rsid w:val="004E51D4"/>
    <w:rsid w:val="004E589B"/>
    <w:rsid w:val="004F0672"/>
    <w:rsid w:val="004F0747"/>
    <w:rsid w:val="004F0979"/>
    <w:rsid w:val="004F0E78"/>
    <w:rsid w:val="004F120B"/>
    <w:rsid w:val="004F1864"/>
    <w:rsid w:val="004F37D8"/>
    <w:rsid w:val="004F5A64"/>
    <w:rsid w:val="004F6F38"/>
    <w:rsid w:val="004F7101"/>
    <w:rsid w:val="004F7A32"/>
    <w:rsid w:val="00500D63"/>
    <w:rsid w:val="005012CE"/>
    <w:rsid w:val="00510FFA"/>
    <w:rsid w:val="005127DD"/>
    <w:rsid w:val="00513C66"/>
    <w:rsid w:val="0051475D"/>
    <w:rsid w:val="0051534E"/>
    <w:rsid w:val="00516663"/>
    <w:rsid w:val="00516754"/>
    <w:rsid w:val="0051715E"/>
    <w:rsid w:val="00517249"/>
    <w:rsid w:val="00520A6D"/>
    <w:rsid w:val="005211D5"/>
    <w:rsid w:val="005237BC"/>
    <w:rsid w:val="00524A68"/>
    <w:rsid w:val="00524B85"/>
    <w:rsid w:val="005260CE"/>
    <w:rsid w:val="005275EE"/>
    <w:rsid w:val="00530B0C"/>
    <w:rsid w:val="00531A88"/>
    <w:rsid w:val="00541AD6"/>
    <w:rsid w:val="00542B8A"/>
    <w:rsid w:val="00542DF4"/>
    <w:rsid w:val="00543F64"/>
    <w:rsid w:val="005461A8"/>
    <w:rsid w:val="0054697C"/>
    <w:rsid w:val="00547ECF"/>
    <w:rsid w:val="0055069A"/>
    <w:rsid w:val="00550D2B"/>
    <w:rsid w:val="00550DED"/>
    <w:rsid w:val="00552855"/>
    <w:rsid w:val="0055473A"/>
    <w:rsid w:val="00555A4A"/>
    <w:rsid w:val="0056009C"/>
    <w:rsid w:val="00562DFD"/>
    <w:rsid w:val="00563523"/>
    <w:rsid w:val="005636DC"/>
    <w:rsid w:val="0056408A"/>
    <w:rsid w:val="00564852"/>
    <w:rsid w:val="00565CF5"/>
    <w:rsid w:val="00567073"/>
    <w:rsid w:val="005676A3"/>
    <w:rsid w:val="00567C98"/>
    <w:rsid w:val="00570DED"/>
    <w:rsid w:val="00571084"/>
    <w:rsid w:val="00571631"/>
    <w:rsid w:val="00571B41"/>
    <w:rsid w:val="00574282"/>
    <w:rsid w:val="00575731"/>
    <w:rsid w:val="005766C4"/>
    <w:rsid w:val="00580288"/>
    <w:rsid w:val="00582682"/>
    <w:rsid w:val="00583295"/>
    <w:rsid w:val="00583532"/>
    <w:rsid w:val="0058613F"/>
    <w:rsid w:val="005862E9"/>
    <w:rsid w:val="0058630F"/>
    <w:rsid w:val="005870CA"/>
    <w:rsid w:val="00591589"/>
    <w:rsid w:val="00591851"/>
    <w:rsid w:val="00591DDF"/>
    <w:rsid w:val="00592A91"/>
    <w:rsid w:val="00594725"/>
    <w:rsid w:val="005947FB"/>
    <w:rsid w:val="0059499B"/>
    <w:rsid w:val="005952F4"/>
    <w:rsid w:val="00596C15"/>
    <w:rsid w:val="00596EF9"/>
    <w:rsid w:val="005A1334"/>
    <w:rsid w:val="005A1F86"/>
    <w:rsid w:val="005A2B72"/>
    <w:rsid w:val="005A39ED"/>
    <w:rsid w:val="005A69FC"/>
    <w:rsid w:val="005A6BE1"/>
    <w:rsid w:val="005A7B6C"/>
    <w:rsid w:val="005B059A"/>
    <w:rsid w:val="005B1BCB"/>
    <w:rsid w:val="005B1D2E"/>
    <w:rsid w:val="005B25FD"/>
    <w:rsid w:val="005B27DF"/>
    <w:rsid w:val="005B325E"/>
    <w:rsid w:val="005B3645"/>
    <w:rsid w:val="005B42B8"/>
    <w:rsid w:val="005B50AF"/>
    <w:rsid w:val="005B5C5D"/>
    <w:rsid w:val="005B7504"/>
    <w:rsid w:val="005B7A1A"/>
    <w:rsid w:val="005C0E3A"/>
    <w:rsid w:val="005C1328"/>
    <w:rsid w:val="005C25C7"/>
    <w:rsid w:val="005C39E1"/>
    <w:rsid w:val="005C4133"/>
    <w:rsid w:val="005C438B"/>
    <w:rsid w:val="005C52D6"/>
    <w:rsid w:val="005C718F"/>
    <w:rsid w:val="005C783D"/>
    <w:rsid w:val="005D017C"/>
    <w:rsid w:val="005D01B7"/>
    <w:rsid w:val="005D0BF6"/>
    <w:rsid w:val="005D125F"/>
    <w:rsid w:val="005D26A3"/>
    <w:rsid w:val="005D361B"/>
    <w:rsid w:val="005D4A78"/>
    <w:rsid w:val="005D4DFA"/>
    <w:rsid w:val="005D6443"/>
    <w:rsid w:val="005D6BB6"/>
    <w:rsid w:val="005E066D"/>
    <w:rsid w:val="005E076C"/>
    <w:rsid w:val="005E08BE"/>
    <w:rsid w:val="005E1226"/>
    <w:rsid w:val="005E1923"/>
    <w:rsid w:val="005E31A0"/>
    <w:rsid w:val="005E6814"/>
    <w:rsid w:val="005F05EE"/>
    <w:rsid w:val="005F07BE"/>
    <w:rsid w:val="005F095A"/>
    <w:rsid w:val="005F47C7"/>
    <w:rsid w:val="005F4A49"/>
    <w:rsid w:val="005F4EA1"/>
    <w:rsid w:val="005F5E5F"/>
    <w:rsid w:val="005F667B"/>
    <w:rsid w:val="00600037"/>
    <w:rsid w:val="006001A2"/>
    <w:rsid w:val="00600F3B"/>
    <w:rsid w:val="006053F7"/>
    <w:rsid w:val="0061031B"/>
    <w:rsid w:val="00610F6D"/>
    <w:rsid w:val="006117E8"/>
    <w:rsid w:val="00611960"/>
    <w:rsid w:val="00611D33"/>
    <w:rsid w:val="00612572"/>
    <w:rsid w:val="006128F9"/>
    <w:rsid w:val="00613465"/>
    <w:rsid w:val="0061364C"/>
    <w:rsid w:val="00613E59"/>
    <w:rsid w:val="00614294"/>
    <w:rsid w:val="0061452B"/>
    <w:rsid w:val="00615624"/>
    <w:rsid w:val="00617A9E"/>
    <w:rsid w:val="00617EFA"/>
    <w:rsid w:val="0062066B"/>
    <w:rsid w:val="006208D2"/>
    <w:rsid w:val="006217A1"/>
    <w:rsid w:val="006224D3"/>
    <w:rsid w:val="006237A2"/>
    <w:rsid w:val="00626D96"/>
    <w:rsid w:val="00631C0C"/>
    <w:rsid w:val="00632508"/>
    <w:rsid w:val="0063310B"/>
    <w:rsid w:val="00633ACB"/>
    <w:rsid w:val="006347AE"/>
    <w:rsid w:val="006373C6"/>
    <w:rsid w:val="0063763F"/>
    <w:rsid w:val="00637B74"/>
    <w:rsid w:val="00637FD4"/>
    <w:rsid w:val="0064030D"/>
    <w:rsid w:val="00642444"/>
    <w:rsid w:val="00642510"/>
    <w:rsid w:val="006425FE"/>
    <w:rsid w:val="00642AC6"/>
    <w:rsid w:val="006430B8"/>
    <w:rsid w:val="00644C48"/>
    <w:rsid w:val="0064615B"/>
    <w:rsid w:val="006471D6"/>
    <w:rsid w:val="00652AD9"/>
    <w:rsid w:val="00654A9D"/>
    <w:rsid w:val="00655868"/>
    <w:rsid w:val="00655D67"/>
    <w:rsid w:val="00660476"/>
    <w:rsid w:val="00660D4E"/>
    <w:rsid w:val="006618A2"/>
    <w:rsid w:val="00662703"/>
    <w:rsid w:val="00663CE7"/>
    <w:rsid w:val="00663E65"/>
    <w:rsid w:val="0066636A"/>
    <w:rsid w:val="006721A7"/>
    <w:rsid w:val="00672BB5"/>
    <w:rsid w:val="00673D59"/>
    <w:rsid w:val="00675032"/>
    <w:rsid w:val="006755D9"/>
    <w:rsid w:val="00675608"/>
    <w:rsid w:val="00675B1F"/>
    <w:rsid w:val="00676A47"/>
    <w:rsid w:val="00676E62"/>
    <w:rsid w:val="00677612"/>
    <w:rsid w:val="00680B2B"/>
    <w:rsid w:val="00682CE8"/>
    <w:rsid w:val="0068385F"/>
    <w:rsid w:val="006841CD"/>
    <w:rsid w:val="00684A55"/>
    <w:rsid w:val="0068624F"/>
    <w:rsid w:val="00686C86"/>
    <w:rsid w:val="00686D23"/>
    <w:rsid w:val="00690D08"/>
    <w:rsid w:val="00691774"/>
    <w:rsid w:val="006924CE"/>
    <w:rsid w:val="00693950"/>
    <w:rsid w:val="00693BE6"/>
    <w:rsid w:val="00694DB9"/>
    <w:rsid w:val="0069577D"/>
    <w:rsid w:val="0069598D"/>
    <w:rsid w:val="006973B4"/>
    <w:rsid w:val="006A051E"/>
    <w:rsid w:val="006A06B2"/>
    <w:rsid w:val="006A1FC5"/>
    <w:rsid w:val="006A262D"/>
    <w:rsid w:val="006A3B08"/>
    <w:rsid w:val="006A40E4"/>
    <w:rsid w:val="006A4546"/>
    <w:rsid w:val="006A4711"/>
    <w:rsid w:val="006A4956"/>
    <w:rsid w:val="006A511A"/>
    <w:rsid w:val="006A51C3"/>
    <w:rsid w:val="006A5491"/>
    <w:rsid w:val="006B0261"/>
    <w:rsid w:val="006B04BF"/>
    <w:rsid w:val="006B0EB0"/>
    <w:rsid w:val="006B2B5C"/>
    <w:rsid w:val="006B3575"/>
    <w:rsid w:val="006B41C6"/>
    <w:rsid w:val="006B4382"/>
    <w:rsid w:val="006B4659"/>
    <w:rsid w:val="006B54CB"/>
    <w:rsid w:val="006B7227"/>
    <w:rsid w:val="006C0EB4"/>
    <w:rsid w:val="006C1BEA"/>
    <w:rsid w:val="006C2509"/>
    <w:rsid w:val="006C4B39"/>
    <w:rsid w:val="006C654A"/>
    <w:rsid w:val="006D0D89"/>
    <w:rsid w:val="006D1F1F"/>
    <w:rsid w:val="006D223C"/>
    <w:rsid w:val="006D3D5A"/>
    <w:rsid w:val="006D5B78"/>
    <w:rsid w:val="006D6B61"/>
    <w:rsid w:val="006D6CC8"/>
    <w:rsid w:val="006E0210"/>
    <w:rsid w:val="006E1F80"/>
    <w:rsid w:val="006E4040"/>
    <w:rsid w:val="006E6063"/>
    <w:rsid w:val="006E6BD5"/>
    <w:rsid w:val="006F0DB6"/>
    <w:rsid w:val="006F0EC8"/>
    <w:rsid w:val="006F338C"/>
    <w:rsid w:val="007005AC"/>
    <w:rsid w:val="007023E2"/>
    <w:rsid w:val="00702637"/>
    <w:rsid w:val="007026B4"/>
    <w:rsid w:val="00702B63"/>
    <w:rsid w:val="00703AB1"/>
    <w:rsid w:val="00703B98"/>
    <w:rsid w:val="00706DE8"/>
    <w:rsid w:val="0070729C"/>
    <w:rsid w:val="00712832"/>
    <w:rsid w:val="00713638"/>
    <w:rsid w:val="0071564E"/>
    <w:rsid w:val="00715CC9"/>
    <w:rsid w:val="00716889"/>
    <w:rsid w:val="00716AEA"/>
    <w:rsid w:val="00717EB0"/>
    <w:rsid w:val="00720B4F"/>
    <w:rsid w:val="007212C4"/>
    <w:rsid w:val="007213D4"/>
    <w:rsid w:val="0072404D"/>
    <w:rsid w:val="007248EE"/>
    <w:rsid w:val="007258F3"/>
    <w:rsid w:val="0072671B"/>
    <w:rsid w:val="00730B26"/>
    <w:rsid w:val="00731D82"/>
    <w:rsid w:val="00731F4F"/>
    <w:rsid w:val="007327DF"/>
    <w:rsid w:val="00733A05"/>
    <w:rsid w:val="00734283"/>
    <w:rsid w:val="00734F26"/>
    <w:rsid w:val="0073637E"/>
    <w:rsid w:val="00736A67"/>
    <w:rsid w:val="00737FCE"/>
    <w:rsid w:val="00740975"/>
    <w:rsid w:val="00743C1C"/>
    <w:rsid w:val="00744AE1"/>
    <w:rsid w:val="00747ACD"/>
    <w:rsid w:val="00750D6E"/>
    <w:rsid w:val="00751F63"/>
    <w:rsid w:val="00753723"/>
    <w:rsid w:val="0075386D"/>
    <w:rsid w:val="00755463"/>
    <w:rsid w:val="00755910"/>
    <w:rsid w:val="00755B37"/>
    <w:rsid w:val="00755C75"/>
    <w:rsid w:val="0075642B"/>
    <w:rsid w:val="00756954"/>
    <w:rsid w:val="00757383"/>
    <w:rsid w:val="0076125B"/>
    <w:rsid w:val="00762310"/>
    <w:rsid w:val="00762A17"/>
    <w:rsid w:val="0076307A"/>
    <w:rsid w:val="007636C3"/>
    <w:rsid w:val="00764812"/>
    <w:rsid w:val="007666B3"/>
    <w:rsid w:val="0076682D"/>
    <w:rsid w:val="007676AC"/>
    <w:rsid w:val="0076787A"/>
    <w:rsid w:val="007706BF"/>
    <w:rsid w:val="007706DA"/>
    <w:rsid w:val="00770CFF"/>
    <w:rsid w:val="00771080"/>
    <w:rsid w:val="007714AF"/>
    <w:rsid w:val="00773848"/>
    <w:rsid w:val="007739BA"/>
    <w:rsid w:val="007749E9"/>
    <w:rsid w:val="007750B4"/>
    <w:rsid w:val="00775C51"/>
    <w:rsid w:val="00776B96"/>
    <w:rsid w:val="00776C7E"/>
    <w:rsid w:val="007803A2"/>
    <w:rsid w:val="007803FD"/>
    <w:rsid w:val="00780477"/>
    <w:rsid w:val="00780484"/>
    <w:rsid w:val="00781936"/>
    <w:rsid w:val="00782499"/>
    <w:rsid w:val="007841F3"/>
    <w:rsid w:val="00786981"/>
    <w:rsid w:val="00786F8A"/>
    <w:rsid w:val="007900F4"/>
    <w:rsid w:val="007907AE"/>
    <w:rsid w:val="007919F4"/>
    <w:rsid w:val="00794216"/>
    <w:rsid w:val="00794777"/>
    <w:rsid w:val="00797D09"/>
    <w:rsid w:val="007A1CF6"/>
    <w:rsid w:val="007A25B2"/>
    <w:rsid w:val="007A2D4D"/>
    <w:rsid w:val="007A3649"/>
    <w:rsid w:val="007A6977"/>
    <w:rsid w:val="007A6FDA"/>
    <w:rsid w:val="007A76F3"/>
    <w:rsid w:val="007A790D"/>
    <w:rsid w:val="007B0932"/>
    <w:rsid w:val="007B13CB"/>
    <w:rsid w:val="007B3DC0"/>
    <w:rsid w:val="007B4716"/>
    <w:rsid w:val="007B4AF4"/>
    <w:rsid w:val="007B52D1"/>
    <w:rsid w:val="007B66B8"/>
    <w:rsid w:val="007B676A"/>
    <w:rsid w:val="007B78AB"/>
    <w:rsid w:val="007C036E"/>
    <w:rsid w:val="007C05AD"/>
    <w:rsid w:val="007C288F"/>
    <w:rsid w:val="007C2B64"/>
    <w:rsid w:val="007C34DB"/>
    <w:rsid w:val="007C3582"/>
    <w:rsid w:val="007C429B"/>
    <w:rsid w:val="007C4503"/>
    <w:rsid w:val="007C4BFA"/>
    <w:rsid w:val="007C5BDA"/>
    <w:rsid w:val="007D1B33"/>
    <w:rsid w:val="007D2675"/>
    <w:rsid w:val="007D3185"/>
    <w:rsid w:val="007D5C3B"/>
    <w:rsid w:val="007D6BC9"/>
    <w:rsid w:val="007D7DE0"/>
    <w:rsid w:val="007E1257"/>
    <w:rsid w:val="007E23A7"/>
    <w:rsid w:val="007E2708"/>
    <w:rsid w:val="007E3A7C"/>
    <w:rsid w:val="007E3B97"/>
    <w:rsid w:val="007F0BB0"/>
    <w:rsid w:val="007F0E9E"/>
    <w:rsid w:val="007F190E"/>
    <w:rsid w:val="007F31D7"/>
    <w:rsid w:val="007F34DC"/>
    <w:rsid w:val="007F5D98"/>
    <w:rsid w:val="007F6EF4"/>
    <w:rsid w:val="0080077B"/>
    <w:rsid w:val="00800E22"/>
    <w:rsid w:val="008012CF"/>
    <w:rsid w:val="00803F00"/>
    <w:rsid w:val="0080433A"/>
    <w:rsid w:val="00804D5D"/>
    <w:rsid w:val="008055BB"/>
    <w:rsid w:val="00806042"/>
    <w:rsid w:val="008060E6"/>
    <w:rsid w:val="00806D35"/>
    <w:rsid w:val="00807EB4"/>
    <w:rsid w:val="00807EE3"/>
    <w:rsid w:val="0081062B"/>
    <w:rsid w:val="00811AD7"/>
    <w:rsid w:val="00813ABA"/>
    <w:rsid w:val="0081670C"/>
    <w:rsid w:val="00817A06"/>
    <w:rsid w:val="00820A8E"/>
    <w:rsid w:val="0082202A"/>
    <w:rsid w:val="0082264E"/>
    <w:rsid w:val="00822DCF"/>
    <w:rsid w:val="008246CC"/>
    <w:rsid w:val="00826CF2"/>
    <w:rsid w:val="00831CC9"/>
    <w:rsid w:val="00832399"/>
    <w:rsid w:val="00834B21"/>
    <w:rsid w:val="00835871"/>
    <w:rsid w:val="0083626B"/>
    <w:rsid w:val="00836953"/>
    <w:rsid w:val="00836E8F"/>
    <w:rsid w:val="00837CDB"/>
    <w:rsid w:val="00837D6D"/>
    <w:rsid w:val="008403A1"/>
    <w:rsid w:val="008405A2"/>
    <w:rsid w:val="0084077C"/>
    <w:rsid w:val="00840F50"/>
    <w:rsid w:val="00841179"/>
    <w:rsid w:val="00842B49"/>
    <w:rsid w:val="00843CEC"/>
    <w:rsid w:val="008447A4"/>
    <w:rsid w:val="00846257"/>
    <w:rsid w:val="00850238"/>
    <w:rsid w:val="00851807"/>
    <w:rsid w:val="00851EA7"/>
    <w:rsid w:val="00853865"/>
    <w:rsid w:val="00853E44"/>
    <w:rsid w:val="00853F32"/>
    <w:rsid w:val="00854A5C"/>
    <w:rsid w:val="00854CDD"/>
    <w:rsid w:val="0085607D"/>
    <w:rsid w:val="00857236"/>
    <w:rsid w:val="00857C3C"/>
    <w:rsid w:val="00863126"/>
    <w:rsid w:val="00863A05"/>
    <w:rsid w:val="00863A13"/>
    <w:rsid w:val="00865BE9"/>
    <w:rsid w:val="00866120"/>
    <w:rsid w:val="0086637E"/>
    <w:rsid w:val="00867214"/>
    <w:rsid w:val="00870D97"/>
    <w:rsid w:val="008831B3"/>
    <w:rsid w:val="00884C52"/>
    <w:rsid w:val="008854CB"/>
    <w:rsid w:val="0088775F"/>
    <w:rsid w:val="008879F1"/>
    <w:rsid w:val="00887C1B"/>
    <w:rsid w:val="0089300C"/>
    <w:rsid w:val="00893BC3"/>
    <w:rsid w:val="00896366"/>
    <w:rsid w:val="00897139"/>
    <w:rsid w:val="008A0920"/>
    <w:rsid w:val="008A166C"/>
    <w:rsid w:val="008A53B4"/>
    <w:rsid w:val="008A562D"/>
    <w:rsid w:val="008A6023"/>
    <w:rsid w:val="008A6F15"/>
    <w:rsid w:val="008B02BC"/>
    <w:rsid w:val="008B0F5C"/>
    <w:rsid w:val="008B1BEC"/>
    <w:rsid w:val="008B3955"/>
    <w:rsid w:val="008B51B0"/>
    <w:rsid w:val="008B5AA6"/>
    <w:rsid w:val="008B7017"/>
    <w:rsid w:val="008B7908"/>
    <w:rsid w:val="008C0396"/>
    <w:rsid w:val="008C061C"/>
    <w:rsid w:val="008C1B45"/>
    <w:rsid w:val="008C22E8"/>
    <w:rsid w:val="008C2498"/>
    <w:rsid w:val="008C2769"/>
    <w:rsid w:val="008C576A"/>
    <w:rsid w:val="008D0891"/>
    <w:rsid w:val="008D1357"/>
    <w:rsid w:val="008D17BC"/>
    <w:rsid w:val="008D2852"/>
    <w:rsid w:val="008D4EED"/>
    <w:rsid w:val="008D542E"/>
    <w:rsid w:val="008D67D5"/>
    <w:rsid w:val="008D689B"/>
    <w:rsid w:val="008E02D7"/>
    <w:rsid w:val="008E0DF4"/>
    <w:rsid w:val="008E2A98"/>
    <w:rsid w:val="008E2B3F"/>
    <w:rsid w:val="008E301D"/>
    <w:rsid w:val="008E550C"/>
    <w:rsid w:val="008E7B0B"/>
    <w:rsid w:val="008E7E16"/>
    <w:rsid w:val="008F0298"/>
    <w:rsid w:val="008F1632"/>
    <w:rsid w:val="008F193A"/>
    <w:rsid w:val="008F1B51"/>
    <w:rsid w:val="008F36A8"/>
    <w:rsid w:val="008F371C"/>
    <w:rsid w:val="008F5196"/>
    <w:rsid w:val="008F57DF"/>
    <w:rsid w:val="008F5E14"/>
    <w:rsid w:val="008F5E1F"/>
    <w:rsid w:val="008F6A4C"/>
    <w:rsid w:val="008F7BCA"/>
    <w:rsid w:val="009004D6"/>
    <w:rsid w:val="0090266D"/>
    <w:rsid w:val="00903680"/>
    <w:rsid w:val="00906141"/>
    <w:rsid w:val="00907126"/>
    <w:rsid w:val="009072A2"/>
    <w:rsid w:val="00907320"/>
    <w:rsid w:val="00907D6E"/>
    <w:rsid w:val="00911F59"/>
    <w:rsid w:val="00912156"/>
    <w:rsid w:val="0091591B"/>
    <w:rsid w:val="009176A2"/>
    <w:rsid w:val="009211F3"/>
    <w:rsid w:val="00923A24"/>
    <w:rsid w:val="00923A5E"/>
    <w:rsid w:val="00924200"/>
    <w:rsid w:val="00924812"/>
    <w:rsid w:val="009270F2"/>
    <w:rsid w:val="00933B9F"/>
    <w:rsid w:val="00934152"/>
    <w:rsid w:val="009342CE"/>
    <w:rsid w:val="00934718"/>
    <w:rsid w:val="00935643"/>
    <w:rsid w:val="00935F88"/>
    <w:rsid w:val="00936A0B"/>
    <w:rsid w:val="00936D4C"/>
    <w:rsid w:val="00941734"/>
    <w:rsid w:val="009433DE"/>
    <w:rsid w:val="00946933"/>
    <w:rsid w:val="0094710B"/>
    <w:rsid w:val="00951931"/>
    <w:rsid w:val="00952A66"/>
    <w:rsid w:val="00952BD0"/>
    <w:rsid w:val="00955C96"/>
    <w:rsid w:val="00955E5E"/>
    <w:rsid w:val="00957CF0"/>
    <w:rsid w:val="00960562"/>
    <w:rsid w:val="00960D8A"/>
    <w:rsid w:val="009628E6"/>
    <w:rsid w:val="00962BEB"/>
    <w:rsid w:val="00962F3A"/>
    <w:rsid w:val="009630CF"/>
    <w:rsid w:val="00963286"/>
    <w:rsid w:val="009646B4"/>
    <w:rsid w:val="009651E7"/>
    <w:rsid w:val="00965A1B"/>
    <w:rsid w:val="00966931"/>
    <w:rsid w:val="00967CCC"/>
    <w:rsid w:val="00970382"/>
    <w:rsid w:val="00973140"/>
    <w:rsid w:val="00973403"/>
    <w:rsid w:val="0097397C"/>
    <w:rsid w:val="00973C67"/>
    <w:rsid w:val="00974541"/>
    <w:rsid w:val="009746CD"/>
    <w:rsid w:val="00977408"/>
    <w:rsid w:val="00980C84"/>
    <w:rsid w:val="00982780"/>
    <w:rsid w:val="0098428C"/>
    <w:rsid w:val="00985C94"/>
    <w:rsid w:val="00985DC3"/>
    <w:rsid w:val="0098721B"/>
    <w:rsid w:val="00987BAD"/>
    <w:rsid w:val="00991ECA"/>
    <w:rsid w:val="00992BB1"/>
    <w:rsid w:val="00993553"/>
    <w:rsid w:val="0099379B"/>
    <w:rsid w:val="00993C4C"/>
    <w:rsid w:val="00993F7C"/>
    <w:rsid w:val="009961FF"/>
    <w:rsid w:val="009A0B05"/>
    <w:rsid w:val="009A18A2"/>
    <w:rsid w:val="009A7A59"/>
    <w:rsid w:val="009B528C"/>
    <w:rsid w:val="009B59A4"/>
    <w:rsid w:val="009C0A16"/>
    <w:rsid w:val="009C20FD"/>
    <w:rsid w:val="009C21E1"/>
    <w:rsid w:val="009C22A8"/>
    <w:rsid w:val="009C2A0D"/>
    <w:rsid w:val="009C410A"/>
    <w:rsid w:val="009C654E"/>
    <w:rsid w:val="009C6C25"/>
    <w:rsid w:val="009C754C"/>
    <w:rsid w:val="009D1711"/>
    <w:rsid w:val="009D34CC"/>
    <w:rsid w:val="009D4AE4"/>
    <w:rsid w:val="009E03D3"/>
    <w:rsid w:val="009E120D"/>
    <w:rsid w:val="009E23D1"/>
    <w:rsid w:val="009E26C1"/>
    <w:rsid w:val="009E45AD"/>
    <w:rsid w:val="009F062B"/>
    <w:rsid w:val="009F2AD4"/>
    <w:rsid w:val="009F3902"/>
    <w:rsid w:val="009F4D16"/>
    <w:rsid w:val="009F681C"/>
    <w:rsid w:val="00A00CE1"/>
    <w:rsid w:val="00A01FED"/>
    <w:rsid w:val="00A05100"/>
    <w:rsid w:val="00A067C9"/>
    <w:rsid w:val="00A069B2"/>
    <w:rsid w:val="00A06EEC"/>
    <w:rsid w:val="00A0718B"/>
    <w:rsid w:val="00A10777"/>
    <w:rsid w:val="00A10C10"/>
    <w:rsid w:val="00A10DF5"/>
    <w:rsid w:val="00A11027"/>
    <w:rsid w:val="00A12080"/>
    <w:rsid w:val="00A1313E"/>
    <w:rsid w:val="00A136E0"/>
    <w:rsid w:val="00A13BC7"/>
    <w:rsid w:val="00A14A5A"/>
    <w:rsid w:val="00A158DB"/>
    <w:rsid w:val="00A209FD"/>
    <w:rsid w:val="00A21192"/>
    <w:rsid w:val="00A217F2"/>
    <w:rsid w:val="00A23015"/>
    <w:rsid w:val="00A234C9"/>
    <w:rsid w:val="00A23518"/>
    <w:rsid w:val="00A27109"/>
    <w:rsid w:val="00A272E8"/>
    <w:rsid w:val="00A27E38"/>
    <w:rsid w:val="00A27EB9"/>
    <w:rsid w:val="00A30CF8"/>
    <w:rsid w:val="00A31CA8"/>
    <w:rsid w:val="00A33F17"/>
    <w:rsid w:val="00A35AE1"/>
    <w:rsid w:val="00A37EF6"/>
    <w:rsid w:val="00A407CF"/>
    <w:rsid w:val="00A410D5"/>
    <w:rsid w:val="00A45049"/>
    <w:rsid w:val="00A45E8F"/>
    <w:rsid w:val="00A5092B"/>
    <w:rsid w:val="00A53F0B"/>
    <w:rsid w:val="00A540E8"/>
    <w:rsid w:val="00A54209"/>
    <w:rsid w:val="00A5550E"/>
    <w:rsid w:val="00A56708"/>
    <w:rsid w:val="00A56D61"/>
    <w:rsid w:val="00A57263"/>
    <w:rsid w:val="00A572D8"/>
    <w:rsid w:val="00A60583"/>
    <w:rsid w:val="00A61F90"/>
    <w:rsid w:val="00A63F22"/>
    <w:rsid w:val="00A64DA3"/>
    <w:rsid w:val="00A64E68"/>
    <w:rsid w:val="00A66AA2"/>
    <w:rsid w:val="00A67343"/>
    <w:rsid w:val="00A678E7"/>
    <w:rsid w:val="00A67CC6"/>
    <w:rsid w:val="00A70242"/>
    <w:rsid w:val="00A71317"/>
    <w:rsid w:val="00A734EA"/>
    <w:rsid w:val="00A735FE"/>
    <w:rsid w:val="00A73F8F"/>
    <w:rsid w:val="00A74D38"/>
    <w:rsid w:val="00A751C6"/>
    <w:rsid w:val="00A75C0B"/>
    <w:rsid w:val="00A76936"/>
    <w:rsid w:val="00A8072B"/>
    <w:rsid w:val="00A81365"/>
    <w:rsid w:val="00A826A1"/>
    <w:rsid w:val="00A844E1"/>
    <w:rsid w:val="00A864C7"/>
    <w:rsid w:val="00A879CE"/>
    <w:rsid w:val="00A87BD3"/>
    <w:rsid w:val="00A91AED"/>
    <w:rsid w:val="00A920B4"/>
    <w:rsid w:val="00A9492A"/>
    <w:rsid w:val="00A94D2C"/>
    <w:rsid w:val="00A95579"/>
    <w:rsid w:val="00AA0D58"/>
    <w:rsid w:val="00AA17F3"/>
    <w:rsid w:val="00AA1E57"/>
    <w:rsid w:val="00AA243A"/>
    <w:rsid w:val="00AA27A2"/>
    <w:rsid w:val="00AA2BB2"/>
    <w:rsid w:val="00AA4375"/>
    <w:rsid w:val="00AA4A5C"/>
    <w:rsid w:val="00AA517A"/>
    <w:rsid w:val="00AA638F"/>
    <w:rsid w:val="00AA78B6"/>
    <w:rsid w:val="00AB002F"/>
    <w:rsid w:val="00AB0397"/>
    <w:rsid w:val="00AB0F6E"/>
    <w:rsid w:val="00AB184D"/>
    <w:rsid w:val="00AB1EC7"/>
    <w:rsid w:val="00AB2A68"/>
    <w:rsid w:val="00AB4E6A"/>
    <w:rsid w:val="00AB7265"/>
    <w:rsid w:val="00AB7F37"/>
    <w:rsid w:val="00AC2805"/>
    <w:rsid w:val="00AC337D"/>
    <w:rsid w:val="00AC479D"/>
    <w:rsid w:val="00AC50D7"/>
    <w:rsid w:val="00AC5B9A"/>
    <w:rsid w:val="00AD176A"/>
    <w:rsid w:val="00AD1BCF"/>
    <w:rsid w:val="00AD203C"/>
    <w:rsid w:val="00AD2D39"/>
    <w:rsid w:val="00AD37B8"/>
    <w:rsid w:val="00AD4597"/>
    <w:rsid w:val="00AD511E"/>
    <w:rsid w:val="00AD5DD0"/>
    <w:rsid w:val="00AD64B0"/>
    <w:rsid w:val="00AD6B3E"/>
    <w:rsid w:val="00AD7011"/>
    <w:rsid w:val="00AD7615"/>
    <w:rsid w:val="00AD7B08"/>
    <w:rsid w:val="00AD7F59"/>
    <w:rsid w:val="00AE0342"/>
    <w:rsid w:val="00AE0787"/>
    <w:rsid w:val="00AE0937"/>
    <w:rsid w:val="00AE1200"/>
    <w:rsid w:val="00AE20A3"/>
    <w:rsid w:val="00AE3F80"/>
    <w:rsid w:val="00AE5548"/>
    <w:rsid w:val="00AE6600"/>
    <w:rsid w:val="00AE6CF4"/>
    <w:rsid w:val="00AE71CC"/>
    <w:rsid w:val="00AE74C9"/>
    <w:rsid w:val="00AE7E7E"/>
    <w:rsid w:val="00AE7FA5"/>
    <w:rsid w:val="00AF384D"/>
    <w:rsid w:val="00AF4B87"/>
    <w:rsid w:val="00AF554A"/>
    <w:rsid w:val="00AF5899"/>
    <w:rsid w:val="00AF6C1A"/>
    <w:rsid w:val="00AF752B"/>
    <w:rsid w:val="00B00E5F"/>
    <w:rsid w:val="00B01DAF"/>
    <w:rsid w:val="00B023A7"/>
    <w:rsid w:val="00B05DEE"/>
    <w:rsid w:val="00B05EE5"/>
    <w:rsid w:val="00B07285"/>
    <w:rsid w:val="00B07776"/>
    <w:rsid w:val="00B112E9"/>
    <w:rsid w:val="00B116F5"/>
    <w:rsid w:val="00B11703"/>
    <w:rsid w:val="00B117EA"/>
    <w:rsid w:val="00B118CB"/>
    <w:rsid w:val="00B13728"/>
    <w:rsid w:val="00B14195"/>
    <w:rsid w:val="00B157F3"/>
    <w:rsid w:val="00B15938"/>
    <w:rsid w:val="00B200D3"/>
    <w:rsid w:val="00B2047B"/>
    <w:rsid w:val="00B21517"/>
    <w:rsid w:val="00B21ACC"/>
    <w:rsid w:val="00B242E0"/>
    <w:rsid w:val="00B24507"/>
    <w:rsid w:val="00B2484E"/>
    <w:rsid w:val="00B30FA4"/>
    <w:rsid w:val="00B31DF7"/>
    <w:rsid w:val="00B32A34"/>
    <w:rsid w:val="00B33F0F"/>
    <w:rsid w:val="00B40477"/>
    <w:rsid w:val="00B41F54"/>
    <w:rsid w:val="00B435DB"/>
    <w:rsid w:val="00B46291"/>
    <w:rsid w:val="00B46AB0"/>
    <w:rsid w:val="00B46D7A"/>
    <w:rsid w:val="00B5047F"/>
    <w:rsid w:val="00B515CD"/>
    <w:rsid w:val="00B5187F"/>
    <w:rsid w:val="00B544E1"/>
    <w:rsid w:val="00B5488D"/>
    <w:rsid w:val="00B54D03"/>
    <w:rsid w:val="00B553ED"/>
    <w:rsid w:val="00B56AE7"/>
    <w:rsid w:val="00B6090F"/>
    <w:rsid w:val="00B612D8"/>
    <w:rsid w:val="00B61304"/>
    <w:rsid w:val="00B61E43"/>
    <w:rsid w:val="00B6278B"/>
    <w:rsid w:val="00B62793"/>
    <w:rsid w:val="00B64AC6"/>
    <w:rsid w:val="00B6603B"/>
    <w:rsid w:val="00B71050"/>
    <w:rsid w:val="00B73FD6"/>
    <w:rsid w:val="00B75453"/>
    <w:rsid w:val="00B765A6"/>
    <w:rsid w:val="00B807B9"/>
    <w:rsid w:val="00B80B02"/>
    <w:rsid w:val="00B80C05"/>
    <w:rsid w:val="00B81BFE"/>
    <w:rsid w:val="00B81D6D"/>
    <w:rsid w:val="00B8204F"/>
    <w:rsid w:val="00B846CD"/>
    <w:rsid w:val="00B857F3"/>
    <w:rsid w:val="00B86ECA"/>
    <w:rsid w:val="00B86EE9"/>
    <w:rsid w:val="00B90D0C"/>
    <w:rsid w:val="00B912CD"/>
    <w:rsid w:val="00B925B0"/>
    <w:rsid w:val="00B92C82"/>
    <w:rsid w:val="00B933BE"/>
    <w:rsid w:val="00B93816"/>
    <w:rsid w:val="00B93FAB"/>
    <w:rsid w:val="00B943A1"/>
    <w:rsid w:val="00B95298"/>
    <w:rsid w:val="00B9673A"/>
    <w:rsid w:val="00B96FDF"/>
    <w:rsid w:val="00BA1B8F"/>
    <w:rsid w:val="00BA3AF9"/>
    <w:rsid w:val="00BA4160"/>
    <w:rsid w:val="00BA5219"/>
    <w:rsid w:val="00BA563E"/>
    <w:rsid w:val="00BA7C95"/>
    <w:rsid w:val="00BB24C6"/>
    <w:rsid w:val="00BB51FD"/>
    <w:rsid w:val="00BC0349"/>
    <w:rsid w:val="00BC14AF"/>
    <w:rsid w:val="00BC1641"/>
    <w:rsid w:val="00BC1F1D"/>
    <w:rsid w:val="00BC2DCA"/>
    <w:rsid w:val="00BC3224"/>
    <w:rsid w:val="00BC4F61"/>
    <w:rsid w:val="00BC549B"/>
    <w:rsid w:val="00BC5ED5"/>
    <w:rsid w:val="00BC6D33"/>
    <w:rsid w:val="00BD0E02"/>
    <w:rsid w:val="00BD168F"/>
    <w:rsid w:val="00BD1E06"/>
    <w:rsid w:val="00BD1F58"/>
    <w:rsid w:val="00BD25E2"/>
    <w:rsid w:val="00BD3546"/>
    <w:rsid w:val="00BD4A7F"/>
    <w:rsid w:val="00BE05E1"/>
    <w:rsid w:val="00BE0AE0"/>
    <w:rsid w:val="00BE0F88"/>
    <w:rsid w:val="00BE161F"/>
    <w:rsid w:val="00BE1D37"/>
    <w:rsid w:val="00BE2F24"/>
    <w:rsid w:val="00BE77B7"/>
    <w:rsid w:val="00BF0023"/>
    <w:rsid w:val="00BF138B"/>
    <w:rsid w:val="00BF229D"/>
    <w:rsid w:val="00BF24A1"/>
    <w:rsid w:val="00BF24E9"/>
    <w:rsid w:val="00BF4550"/>
    <w:rsid w:val="00BF4C93"/>
    <w:rsid w:val="00BF539A"/>
    <w:rsid w:val="00BF5B54"/>
    <w:rsid w:val="00BF6DEF"/>
    <w:rsid w:val="00BF7CB2"/>
    <w:rsid w:val="00C009B7"/>
    <w:rsid w:val="00C01A8F"/>
    <w:rsid w:val="00C03ED7"/>
    <w:rsid w:val="00C05C71"/>
    <w:rsid w:val="00C05CD1"/>
    <w:rsid w:val="00C05FC8"/>
    <w:rsid w:val="00C06250"/>
    <w:rsid w:val="00C078D0"/>
    <w:rsid w:val="00C07A98"/>
    <w:rsid w:val="00C12A1E"/>
    <w:rsid w:val="00C12E8E"/>
    <w:rsid w:val="00C13D52"/>
    <w:rsid w:val="00C1548A"/>
    <w:rsid w:val="00C17312"/>
    <w:rsid w:val="00C20CBB"/>
    <w:rsid w:val="00C22537"/>
    <w:rsid w:val="00C23937"/>
    <w:rsid w:val="00C23970"/>
    <w:rsid w:val="00C241FD"/>
    <w:rsid w:val="00C2495D"/>
    <w:rsid w:val="00C25127"/>
    <w:rsid w:val="00C2586F"/>
    <w:rsid w:val="00C267DC"/>
    <w:rsid w:val="00C26B05"/>
    <w:rsid w:val="00C2723B"/>
    <w:rsid w:val="00C27B12"/>
    <w:rsid w:val="00C304DB"/>
    <w:rsid w:val="00C32577"/>
    <w:rsid w:val="00C3304E"/>
    <w:rsid w:val="00C335E1"/>
    <w:rsid w:val="00C34814"/>
    <w:rsid w:val="00C356A1"/>
    <w:rsid w:val="00C35902"/>
    <w:rsid w:val="00C35E8D"/>
    <w:rsid w:val="00C35FB6"/>
    <w:rsid w:val="00C36557"/>
    <w:rsid w:val="00C36605"/>
    <w:rsid w:val="00C36E5E"/>
    <w:rsid w:val="00C36E67"/>
    <w:rsid w:val="00C421B0"/>
    <w:rsid w:val="00C44363"/>
    <w:rsid w:val="00C44398"/>
    <w:rsid w:val="00C44B68"/>
    <w:rsid w:val="00C459C3"/>
    <w:rsid w:val="00C45E44"/>
    <w:rsid w:val="00C4646D"/>
    <w:rsid w:val="00C46E3F"/>
    <w:rsid w:val="00C50C1E"/>
    <w:rsid w:val="00C5238C"/>
    <w:rsid w:val="00C53C79"/>
    <w:rsid w:val="00C542EB"/>
    <w:rsid w:val="00C546EF"/>
    <w:rsid w:val="00C5558F"/>
    <w:rsid w:val="00C604D5"/>
    <w:rsid w:val="00C61015"/>
    <w:rsid w:val="00C614E1"/>
    <w:rsid w:val="00C62C28"/>
    <w:rsid w:val="00C63412"/>
    <w:rsid w:val="00C63E5F"/>
    <w:rsid w:val="00C656D9"/>
    <w:rsid w:val="00C65FEB"/>
    <w:rsid w:val="00C660FD"/>
    <w:rsid w:val="00C661B1"/>
    <w:rsid w:val="00C738C8"/>
    <w:rsid w:val="00C747AB"/>
    <w:rsid w:val="00C750C2"/>
    <w:rsid w:val="00C76FD8"/>
    <w:rsid w:val="00C81052"/>
    <w:rsid w:val="00C828EC"/>
    <w:rsid w:val="00C8449A"/>
    <w:rsid w:val="00C86D09"/>
    <w:rsid w:val="00C86E5F"/>
    <w:rsid w:val="00C93FEB"/>
    <w:rsid w:val="00C94B8A"/>
    <w:rsid w:val="00C9568C"/>
    <w:rsid w:val="00C96023"/>
    <w:rsid w:val="00C97830"/>
    <w:rsid w:val="00C97D21"/>
    <w:rsid w:val="00CA05CA"/>
    <w:rsid w:val="00CA3831"/>
    <w:rsid w:val="00CA42B1"/>
    <w:rsid w:val="00CA4B1C"/>
    <w:rsid w:val="00CA5BE6"/>
    <w:rsid w:val="00CA6090"/>
    <w:rsid w:val="00CB2CA1"/>
    <w:rsid w:val="00CB3D60"/>
    <w:rsid w:val="00CB40E8"/>
    <w:rsid w:val="00CB46EF"/>
    <w:rsid w:val="00CB4F87"/>
    <w:rsid w:val="00CB56F3"/>
    <w:rsid w:val="00CB5E9B"/>
    <w:rsid w:val="00CC0358"/>
    <w:rsid w:val="00CC066C"/>
    <w:rsid w:val="00CC0E3D"/>
    <w:rsid w:val="00CC31CC"/>
    <w:rsid w:val="00CC566C"/>
    <w:rsid w:val="00CC60E5"/>
    <w:rsid w:val="00CC6385"/>
    <w:rsid w:val="00CC74BD"/>
    <w:rsid w:val="00CD2B14"/>
    <w:rsid w:val="00CD2F74"/>
    <w:rsid w:val="00CD38B4"/>
    <w:rsid w:val="00CD4D57"/>
    <w:rsid w:val="00CD5BD0"/>
    <w:rsid w:val="00CD6BA4"/>
    <w:rsid w:val="00CD6CC4"/>
    <w:rsid w:val="00CD7ED8"/>
    <w:rsid w:val="00CE0005"/>
    <w:rsid w:val="00CE01D0"/>
    <w:rsid w:val="00CE0F16"/>
    <w:rsid w:val="00CE10C9"/>
    <w:rsid w:val="00CE2096"/>
    <w:rsid w:val="00CE2F3C"/>
    <w:rsid w:val="00CE2F40"/>
    <w:rsid w:val="00CE4576"/>
    <w:rsid w:val="00CE5AC7"/>
    <w:rsid w:val="00CE62E4"/>
    <w:rsid w:val="00CE6A46"/>
    <w:rsid w:val="00CE7DB2"/>
    <w:rsid w:val="00CF06CC"/>
    <w:rsid w:val="00CF1B7C"/>
    <w:rsid w:val="00CF4EC4"/>
    <w:rsid w:val="00CF59B3"/>
    <w:rsid w:val="00D01340"/>
    <w:rsid w:val="00D014D7"/>
    <w:rsid w:val="00D015E8"/>
    <w:rsid w:val="00D057BD"/>
    <w:rsid w:val="00D07F2E"/>
    <w:rsid w:val="00D12874"/>
    <w:rsid w:val="00D13119"/>
    <w:rsid w:val="00D14495"/>
    <w:rsid w:val="00D15972"/>
    <w:rsid w:val="00D17AB4"/>
    <w:rsid w:val="00D21018"/>
    <w:rsid w:val="00D210E9"/>
    <w:rsid w:val="00D219FC"/>
    <w:rsid w:val="00D21CC3"/>
    <w:rsid w:val="00D21F00"/>
    <w:rsid w:val="00D23898"/>
    <w:rsid w:val="00D24C5F"/>
    <w:rsid w:val="00D310B8"/>
    <w:rsid w:val="00D314A2"/>
    <w:rsid w:val="00D32149"/>
    <w:rsid w:val="00D3341B"/>
    <w:rsid w:val="00D33D0C"/>
    <w:rsid w:val="00D33DB8"/>
    <w:rsid w:val="00D34D56"/>
    <w:rsid w:val="00D4011D"/>
    <w:rsid w:val="00D41F08"/>
    <w:rsid w:val="00D42389"/>
    <w:rsid w:val="00D431B7"/>
    <w:rsid w:val="00D44B5B"/>
    <w:rsid w:val="00D5045F"/>
    <w:rsid w:val="00D50DEB"/>
    <w:rsid w:val="00D51390"/>
    <w:rsid w:val="00D51E5F"/>
    <w:rsid w:val="00D5585D"/>
    <w:rsid w:val="00D55B48"/>
    <w:rsid w:val="00D604C0"/>
    <w:rsid w:val="00D629E6"/>
    <w:rsid w:val="00D63DFA"/>
    <w:rsid w:val="00D663E7"/>
    <w:rsid w:val="00D70095"/>
    <w:rsid w:val="00D70368"/>
    <w:rsid w:val="00D73789"/>
    <w:rsid w:val="00D73D46"/>
    <w:rsid w:val="00D7474D"/>
    <w:rsid w:val="00D7479B"/>
    <w:rsid w:val="00D76086"/>
    <w:rsid w:val="00D77AF0"/>
    <w:rsid w:val="00D801DB"/>
    <w:rsid w:val="00D813F6"/>
    <w:rsid w:val="00D84119"/>
    <w:rsid w:val="00D848FD"/>
    <w:rsid w:val="00D868B1"/>
    <w:rsid w:val="00D87575"/>
    <w:rsid w:val="00D94687"/>
    <w:rsid w:val="00D94C48"/>
    <w:rsid w:val="00D95EE5"/>
    <w:rsid w:val="00D96F2D"/>
    <w:rsid w:val="00DA0C91"/>
    <w:rsid w:val="00DA166D"/>
    <w:rsid w:val="00DA186F"/>
    <w:rsid w:val="00DA2EC6"/>
    <w:rsid w:val="00DA3421"/>
    <w:rsid w:val="00DA3728"/>
    <w:rsid w:val="00DA49A1"/>
    <w:rsid w:val="00DB1CC3"/>
    <w:rsid w:val="00DB5BAA"/>
    <w:rsid w:val="00DB65C6"/>
    <w:rsid w:val="00DB77B8"/>
    <w:rsid w:val="00DB7B8C"/>
    <w:rsid w:val="00DB7E40"/>
    <w:rsid w:val="00DC07B6"/>
    <w:rsid w:val="00DD058E"/>
    <w:rsid w:val="00DD0A34"/>
    <w:rsid w:val="00DD20CB"/>
    <w:rsid w:val="00DD3AB5"/>
    <w:rsid w:val="00DD62C1"/>
    <w:rsid w:val="00DD7EC8"/>
    <w:rsid w:val="00DE1E50"/>
    <w:rsid w:val="00DE2D8C"/>
    <w:rsid w:val="00DE6E76"/>
    <w:rsid w:val="00DF0080"/>
    <w:rsid w:val="00DF0E75"/>
    <w:rsid w:val="00DF21D1"/>
    <w:rsid w:val="00DF259B"/>
    <w:rsid w:val="00DF2C0B"/>
    <w:rsid w:val="00DF2C1E"/>
    <w:rsid w:val="00DF39A5"/>
    <w:rsid w:val="00DF39C2"/>
    <w:rsid w:val="00DF4F66"/>
    <w:rsid w:val="00DF5890"/>
    <w:rsid w:val="00DF5C1D"/>
    <w:rsid w:val="00DF5D20"/>
    <w:rsid w:val="00DF67F2"/>
    <w:rsid w:val="00DF6800"/>
    <w:rsid w:val="00DF6D2C"/>
    <w:rsid w:val="00DF76C4"/>
    <w:rsid w:val="00E0569A"/>
    <w:rsid w:val="00E05D40"/>
    <w:rsid w:val="00E066D3"/>
    <w:rsid w:val="00E06759"/>
    <w:rsid w:val="00E06860"/>
    <w:rsid w:val="00E069B0"/>
    <w:rsid w:val="00E1080B"/>
    <w:rsid w:val="00E10AAF"/>
    <w:rsid w:val="00E10ADF"/>
    <w:rsid w:val="00E111CC"/>
    <w:rsid w:val="00E12676"/>
    <w:rsid w:val="00E12D4A"/>
    <w:rsid w:val="00E137A1"/>
    <w:rsid w:val="00E13C3E"/>
    <w:rsid w:val="00E14FA9"/>
    <w:rsid w:val="00E159B1"/>
    <w:rsid w:val="00E16350"/>
    <w:rsid w:val="00E17D91"/>
    <w:rsid w:val="00E220BB"/>
    <w:rsid w:val="00E232C3"/>
    <w:rsid w:val="00E239EA"/>
    <w:rsid w:val="00E248E6"/>
    <w:rsid w:val="00E24DAF"/>
    <w:rsid w:val="00E24FF4"/>
    <w:rsid w:val="00E266D6"/>
    <w:rsid w:val="00E266F4"/>
    <w:rsid w:val="00E278A9"/>
    <w:rsid w:val="00E3069E"/>
    <w:rsid w:val="00E30F1A"/>
    <w:rsid w:val="00E32025"/>
    <w:rsid w:val="00E3309E"/>
    <w:rsid w:val="00E33CCB"/>
    <w:rsid w:val="00E35802"/>
    <w:rsid w:val="00E4077F"/>
    <w:rsid w:val="00E412EF"/>
    <w:rsid w:val="00E42216"/>
    <w:rsid w:val="00E43329"/>
    <w:rsid w:val="00E4344C"/>
    <w:rsid w:val="00E46546"/>
    <w:rsid w:val="00E51FED"/>
    <w:rsid w:val="00E52BF2"/>
    <w:rsid w:val="00E53A2D"/>
    <w:rsid w:val="00E54AD5"/>
    <w:rsid w:val="00E5587B"/>
    <w:rsid w:val="00E57632"/>
    <w:rsid w:val="00E6050C"/>
    <w:rsid w:val="00E61A0A"/>
    <w:rsid w:val="00E62ADD"/>
    <w:rsid w:val="00E62EBC"/>
    <w:rsid w:val="00E63751"/>
    <w:rsid w:val="00E63761"/>
    <w:rsid w:val="00E63810"/>
    <w:rsid w:val="00E66375"/>
    <w:rsid w:val="00E671A0"/>
    <w:rsid w:val="00E6756A"/>
    <w:rsid w:val="00E7051D"/>
    <w:rsid w:val="00E725EB"/>
    <w:rsid w:val="00E72660"/>
    <w:rsid w:val="00E72B1B"/>
    <w:rsid w:val="00E756CB"/>
    <w:rsid w:val="00E81275"/>
    <w:rsid w:val="00E82336"/>
    <w:rsid w:val="00E84385"/>
    <w:rsid w:val="00E843E8"/>
    <w:rsid w:val="00E85817"/>
    <w:rsid w:val="00E85DD5"/>
    <w:rsid w:val="00E86F27"/>
    <w:rsid w:val="00E87B80"/>
    <w:rsid w:val="00E87C68"/>
    <w:rsid w:val="00E90AA6"/>
    <w:rsid w:val="00E929F3"/>
    <w:rsid w:val="00E94FF6"/>
    <w:rsid w:val="00E954E9"/>
    <w:rsid w:val="00E95918"/>
    <w:rsid w:val="00E95E78"/>
    <w:rsid w:val="00E966A7"/>
    <w:rsid w:val="00EA0356"/>
    <w:rsid w:val="00EA175A"/>
    <w:rsid w:val="00EA226D"/>
    <w:rsid w:val="00EA2E32"/>
    <w:rsid w:val="00EA4FFC"/>
    <w:rsid w:val="00EA6358"/>
    <w:rsid w:val="00EA78E4"/>
    <w:rsid w:val="00EA7B17"/>
    <w:rsid w:val="00EB04D3"/>
    <w:rsid w:val="00EB3B75"/>
    <w:rsid w:val="00EB4204"/>
    <w:rsid w:val="00EB45B6"/>
    <w:rsid w:val="00EB57BA"/>
    <w:rsid w:val="00EB7EA8"/>
    <w:rsid w:val="00EC0092"/>
    <w:rsid w:val="00EC0126"/>
    <w:rsid w:val="00EC0BD2"/>
    <w:rsid w:val="00EC1AE7"/>
    <w:rsid w:val="00EC3398"/>
    <w:rsid w:val="00EC366D"/>
    <w:rsid w:val="00EC54D0"/>
    <w:rsid w:val="00EC57CA"/>
    <w:rsid w:val="00EC59E2"/>
    <w:rsid w:val="00EC6EC0"/>
    <w:rsid w:val="00EC7589"/>
    <w:rsid w:val="00EC7BA4"/>
    <w:rsid w:val="00EC7C38"/>
    <w:rsid w:val="00ED246A"/>
    <w:rsid w:val="00ED33AE"/>
    <w:rsid w:val="00ED34A2"/>
    <w:rsid w:val="00ED47C1"/>
    <w:rsid w:val="00ED6808"/>
    <w:rsid w:val="00ED6881"/>
    <w:rsid w:val="00ED6FAF"/>
    <w:rsid w:val="00ED73FD"/>
    <w:rsid w:val="00ED7878"/>
    <w:rsid w:val="00ED7B4C"/>
    <w:rsid w:val="00EE190F"/>
    <w:rsid w:val="00EE52BA"/>
    <w:rsid w:val="00EE5602"/>
    <w:rsid w:val="00EE673A"/>
    <w:rsid w:val="00EE7BCC"/>
    <w:rsid w:val="00EF06CE"/>
    <w:rsid w:val="00EF103B"/>
    <w:rsid w:val="00EF32CB"/>
    <w:rsid w:val="00EF3FBA"/>
    <w:rsid w:val="00EF4559"/>
    <w:rsid w:val="00EF54D5"/>
    <w:rsid w:val="00EF7CE3"/>
    <w:rsid w:val="00EF7E0E"/>
    <w:rsid w:val="00EF7EFA"/>
    <w:rsid w:val="00F01793"/>
    <w:rsid w:val="00F01B8E"/>
    <w:rsid w:val="00F0348F"/>
    <w:rsid w:val="00F0563E"/>
    <w:rsid w:val="00F0684A"/>
    <w:rsid w:val="00F06CEF"/>
    <w:rsid w:val="00F06F57"/>
    <w:rsid w:val="00F10002"/>
    <w:rsid w:val="00F101D5"/>
    <w:rsid w:val="00F11371"/>
    <w:rsid w:val="00F11F9D"/>
    <w:rsid w:val="00F11FF4"/>
    <w:rsid w:val="00F12B9C"/>
    <w:rsid w:val="00F13251"/>
    <w:rsid w:val="00F13503"/>
    <w:rsid w:val="00F13948"/>
    <w:rsid w:val="00F140E6"/>
    <w:rsid w:val="00F20B16"/>
    <w:rsid w:val="00F20E5C"/>
    <w:rsid w:val="00F21A42"/>
    <w:rsid w:val="00F231DA"/>
    <w:rsid w:val="00F234AC"/>
    <w:rsid w:val="00F316D2"/>
    <w:rsid w:val="00F32416"/>
    <w:rsid w:val="00F32743"/>
    <w:rsid w:val="00F3454A"/>
    <w:rsid w:val="00F34561"/>
    <w:rsid w:val="00F356E4"/>
    <w:rsid w:val="00F414F2"/>
    <w:rsid w:val="00F4224D"/>
    <w:rsid w:val="00F459AF"/>
    <w:rsid w:val="00F468B5"/>
    <w:rsid w:val="00F476B3"/>
    <w:rsid w:val="00F510A7"/>
    <w:rsid w:val="00F51424"/>
    <w:rsid w:val="00F5170C"/>
    <w:rsid w:val="00F521D3"/>
    <w:rsid w:val="00F528F2"/>
    <w:rsid w:val="00F531DF"/>
    <w:rsid w:val="00F53E45"/>
    <w:rsid w:val="00F5629E"/>
    <w:rsid w:val="00F60518"/>
    <w:rsid w:val="00F60A71"/>
    <w:rsid w:val="00F60CD0"/>
    <w:rsid w:val="00F6166E"/>
    <w:rsid w:val="00F63466"/>
    <w:rsid w:val="00F70045"/>
    <w:rsid w:val="00F70CA9"/>
    <w:rsid w:val="00F712D1"/>
    <w:rsid w:val="00F73110"/>
    <w:rsid w:val="00F7506C"/>
    <w:rsid w:val="00F758DE"/>
    <w:rsid w:val="00F7682C"/>
    <w:rsid w:val="00F7711E"/>
    <w:rsid w:val="00F77686"/>
    <w:rsid w:val="00F802AC"/>
    <w:rsid w:val="00F80D34"/>
    <w:rsid w:val="00F81D13"/>
    <w:rsid w:val="00F83268"/>
    <w:rsid w:val="00F8406F"/>
    <w:rsid w:val="00F8481E"/>
    <w:rsid w:val="00F84DC1"/>
    <w:rsid w:val="00F8513B"/>
    <w:rsid w:val="00F85EF1"/>
    <w:rsid w:val="00F86A7E"/>
    <w:rsid w:val="00F86FB7"/>
    <w:rsid w:val="00F87326"/>
    <w:rsid w:val="00F875BF"/>
    <w:rsid w:val="00F92176"/>
    <w:rsid w:val="00F92844"/>
    <w:rsid w:val="00FA0416"/>
    <w:rsid w:val="00FA086B"/>
    <w:rsid w:val="00FA0D9E"/>
    <w:rsid w:val="00FA1DAD"/>
    <w:rsid w:val="00FA2114"/>
    <w:rsid w:val="00FA2B84"/>
    <w:rsid w:val="00FA3827"/>
    <w:rsid w:val="00FA58DA"/>
    <w:rsid w:val="00FA5C6C"/>
    <w:rsid w:val="00FA5F24"/>
    <w:rsid w:val="00FA5F6A"/>
    <w:rsid w:val="00FA6E01"/>
    <w:rsid w:val="00FA70CD"/>
    <w:rsid w:val="00FB0899"/>
    <w:rsid w:val="00FB0D51"/>
    <w:rsid w:val="00FB14BF"/>
    <w:rsid w:val="00FB1FCF"/>
    <w:rsid w:val="00FB2943"/>
    <w:rsid w:val="00FB530D"/>
    <w:rsid w:val="00FB5607"/>
    <w:rsid w:val="00FB6431"/>
    <w:rsid w:val="00FB7AE9"/>
    <w:rsid w:val="00FC0212"/>
    <w:rsid w:val="00FC02EC"/>
    <w:rsid w:val="00FC0D22"/>
    <w:rsid w:val="00FC158F"/>
    <w:rsid w:val="00FC21B5"/>
    <w:rsid w:val="00FC427D"/>
    <w:rsid w:val="00FC5FB3"/>
    <w:rsid w:val="00FC6147"/>
    <w:rsid w:val="00FC6A86"/>
    <w:rsid w:val="00FD0382"/>
    <w:rsid w:val="00FD40A8"/>
    <w:rsid w:val="00FD4A63"/>
    <w:rsid w:val="00FD58F5"/>
    <w:rsid w:val="00FD5EC9"/>
    <w:rsid w:val="00FD6856"/>
    <w:rsid w:val="00FD68F1"/>
    <w:rsid w:val="00FD6C97"/>
    <w:rsid w:val="00FD7756"/>
    <w:rsid w:val="00FE127D"/>
    <w:rsid w:val="00FE15BE"/>
    <w:rsid w:val="00FE23FA"/>
    <w:rsid w:val="00FE2B6D"/>
    <w:rsid w:val="00FE4040"/>
    <w:rsid w:val="00FE45B3"/>
    <w:rsid w:val="00FE4828"/>
    <w:rsid w:val="00FE48DE"/>
    <w:rsid w:val="00FE538F"/>
    <w:rsid w:val="00FE61BA"/>
    <w:rsid w:val="00FE66A0"/>
    <w:rsid w:val="00FE78BC"/>
    <w:rsid w:val="00FE7A5C"/>
    <w:rsid w:val="00FF208A"/>
    <w:rsid w:val="00FF2561"/>
    <w:rsid w:val="00FF33EA"/>
    <w:rsid w:val="00FF4579"/>
    <w:rsid w:val="00FF45CD"/>
    <w:rsid w:val="00FF464F"/>
    <w:rsid w:val="00FF662D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38B3"/>
  <w15:docId w15:val="{63B5F9E5-EDC9-4440-A90D-744A45B0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5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38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0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51E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919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19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612D8"/>
    <w:rPr>
      <w:color w:val="808080"/>
    </w:rPr>
  </w:style>
  <w:style w:type="character" w:styleId="Emphasis">
    <w:name w:val="Emphasis"/>
    <w:basedOn w:val="DefaultParagraphFont"/>
    <w:uiPriority w:val="20"/>
    <w:qFormat/>
    <w:rsid w:val="00AB184D"/>
    <w:rPr>
      <w:i/>
      <w:iCs/>
    </w:rPr>
  </w:style>
  <w:style w:type="character" w:customStyle="1" w:styleId="cf01">
    <w:name w:val="cf01"/>
    <w:basedOn w:val="DefaultParagraphFont"/>
    <w:rsid w:val="00450BE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068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C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C9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F1B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1B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1B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1B7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CDFE9-3D3E-C94C-8D84-B265C9DD0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, Kyra (NIH/NCI) [F]</dc:creator>
  <cp:keywords/>
  <dc:description/>
  <cp:lastModifiedBy>Mendez, Kyra (NIH/NCI) [F]</cp:lastModifiedBy>
  <cp:revision>2</cp:revision>
  <dcterms:created xsi:type="dcterms:W3CDTF">2024-11-06T20:31:00Z</dcterms:created>
  <dcterms:modified xsi:type="dcterms:W3CDTF">2024-11-06T20:31:00Z</dcterms:modified>
</cp:coreProperties>
</file>